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8080D" w14:textId="27BEBADB" w:rsidR="00CF66E6" w:rsidRPr="00B82BDF" w:rsidRDefault="00FB77A4" w:rsidP="00B82BDF">
      <w:pPr>
        <w:pStyle w:val="Titel"/>
        <w:suppressAutoHyphens/>
        <w:jc w:val="center"/>
        <w:outlineLvl w:val="9"/>
        <w:rPr>
          <w:sz w:val="36"/>
          <w:szCs w:val="32"/>
          <w:lang w:val="en-US"/>
        </w:rPr>
      </w:pPr>
      <w:r w:rsidRPr="00B82BDF">
        <w:rPr>
          <w:sz w:val="36"/>
          <w:szCs w:val="32"/>
          <w:lang w:val="en-US"/>
        </w:rPr>
        <w:t>Supplementa</w:t>
      </w:r>
      <w:r w:rsidR="000C35D8" w:rsidRPr="00B82BDF">
        <w:rPr>
          <w:sz w:val="36"/>
          <w:szCs w:val="32"/>
          <w:lang w:val="en-US"/>
        </w:rPr>
        <w:t>ry Appendix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de-DE"/>
        </w:rPr>
        <w:id w:val="-199155063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6BC9F4F" w14:textId="5147A586" w:rsidR="00A00498" w:rsidRPr="00A00498" w:rsidRDefault="00A00498">
          <w:pPr>
            <w:pStyle w:val="Inhaltsverzeichnisberschrift"/>
            <w:rPr>
              <w:rFonts w:asciiTheme="minorHAnsi" w:hAnsiTheme="minorHAnsi" w:cstheme="minorHAnsi"/>
            </w:rPr>
          </w:pPr>
          <w:r w:rsidRPr="00A00498">
            <w:rPr>
              <w:rFonts w:asciiTheme="minorHAnsi" w:hAnsiTheme="minorHAnsi" w:cstheme="minorHAnsi"/>
            </w:rPr>
            <w:t>Contents</w:t>
          </w:r>
        </w:p>
        <w:p w14:paraId="18B7D02F" w14:textId="62F558F7" w:rsidR="006164FF" w:rsidRDefault="00A00498">
          <w:pPr>
            <w:pStyle w:val="Verzeichnis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6662994" w:history="1">
            <w:r w:rsidR="006164FF" w:rsidRPr="00536907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Table S1. Outpatient contacts (mean per patient) with specialist groups within the two years following TTR-HO-associated index hospitalization</w:t>
            </w:r>
            <w:r w:rsidR="006164FF">
              <w:rPr>
                <w:noProof/>
                <w:webHidden/>
              </w:rPr>
              <w:tab/>
            </w:r>
            <w:r w:rsidR="006164FF">
              <w:rPr>
                <w:noProof/>
                <w:webHidden/>
              </w:rPr>
              <w:fldChar w:fldCharType="begin"/>
            </w:r>
            <w:r w:rsidR="006164FF">
              <w:rPr>
                <w:noProof/>
                <w:webHidden/>
              </w:rPr>
              <w:instrText xml:space="preserve"> PAGEREF _Toc166662994 \h </w:instrText>
            </w:r>
            <w:r w:rsidR="006164FF">
              <w:rPr>
                <w:noProof/>
                <w:webHidden/>
              </w:rPr>
            </w:r>
            <w:r w:rsidR="006164FF">
              <w:rPr>
                <w:noProof/>
                <w:webHidden/>
              </w:rPr>
              <w:fldChar w:fldCharType="separate"/>
            </w:r>
            <w:r w:rsidR="0071315B">
              <w:rPr>
                <w:noProof/>
                <w:webHidden/>
              </w:rPr>
              <w:t>2</w:t>
            </w:r>
            <w:r w:rsidR="006164FF">
              <w:rPr>
                <w:noProof/>
                <w:webHidden/>
              </w:rPr>
              <w:fldChar w:fldCharType="end"/>
            </w:r>
          </w:hyperlink>
        </w:p>
        <w:p w14:paraId="5EBA50DF" w14:textId="35699F9E" w:rsidR="006164FF" w:rsidRDefault="006164FF">
          <w:pPr>
            <w:pStyle w:val="Verzeichnis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66662995" w:history="1">
            <w:r w:rsidRPr="00536907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Table S2. Inpatient costs of patients with TTR-HO compared to matched non-HO-obesity controls within two years after index hospitalization (detail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6629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71315B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BD64E3" w14:textId="6B8E1C2C" w:rsidR="006164FF" w:rsidRDefault="006164FF">
          <w:pPr>
            <w:pStyle w:val="Verzeichnis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66662996" w:history="1">
            <w:r w:rsidRPr="00536907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Table S3. Outpatient costs of patients with TTR-HO compared to matched non-HO-obesity controls within two years after index hospitalization (detail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6629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71315B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D42530" w14:textId="16424DD1" w:rsidR="006164FF" w:rsidRDefault="006164FF">
          <w:pPr>
            <w:pStyle w:val="Verzeichnis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66662997" w:history="1">
            <w:r w:rsidRPr="00536907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Table S4. Prescription costs of patients with TTR-HO compared to matched non-HO-obesity controls within two years after index hospitalization (detail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6629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71315B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389868" w14:textId="7DA3A2A3" w:rsidR="00A00498" w:rsidRDefault="00A00498">
          <w:r>
            <w:rPr>
              <w:b/>
              <w:bCs/>
              <w:noProof/>
            </w:rPr>
            <w:fldChar w:fldCharType="end"/>
          </w:r>
        </w:p>
      </w:sdtContent>
    </w:sdt>
    <w:p w14:paraId="0D3F482E" w14:textId="77777777" w:rsidR="00A00498" w:rsidRDefault="00A00498">
      <w:pPr>
        <w:rPr>
          <w:rFonts w:eastAsiaTheme="majorEastAsia" w:cstheme="minorHAnsi"/>
          <w:b/>
          <w:bCs/>
          <w:color w:val="121F20" w:themeColor="accent1" w:themeShade="BF"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0B30FDB9" w14:textId="735D52ED" w:rsidR="00DF500F" w:rsidRDefault="004D640E" w:rsidP="00DF500F">
      <w:pPr>
        <w:pStyle w:val="berschrift1"/>
        <w:spacing w:line="480" w:lineRule="auto"/>
        <w:rPr>
          <w:b/>
          <w:bCs/>
          <w:lang w:val="en-US"/>
        </w:rPr>
      </w:pPr>
      <w:bookmarkStart w:id="0" w:name="_Toc166662994"/>
      <w:r w:rsidRPr="00A00498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Table S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1</w:t>
      </w:r>
      <w:r w:rsidRPr="00A00498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 w:rsidR="00DF500F" w:rsidRPr="008F2582">
        <w:rPr>
          <w:rFonts w:asciiTheme="minorHAnsi" w:hAnsiTheme="minorHAnsi" w:cstheme="minorHAnsi"/>
          <w:b/>
          <w:bCs/>
          <w:sz w:val="22"/>
          <w:szCs w:val="22"/>
          <w:lang w:val="en-US"/>
        </w:rPr>
        <w:t>Outpatient contacts (mean per patient) with specialist groups within the two years following TTR-HO-associated index hospitalization</w:t>
      </w:r>
      <w:bookmarkEnd w:id="0"/>
    </w:p>
    <w:tbl>
      <w:tblPr>
        <w:tblW w:w="9083" w:type="dxa"/>
        <w:tblBorders>
          <w:top w:val="single" w:sz="6" w:space="0" w:color="EBEDEE"/>
          <w:bottom w:val="single" w:sz="6" w:space="0" w:color="EBEDEE"/>
        </w:tblBorders>
        <w:shd w:val="clear" w:color="auto" w:fill="FFFFFF"/>
        <w:tblCellMar>
          <w:top w:w="15" w:type="dxa"/>
          <w:left w:w="57" w:type="dxa"/>
          <w:bottom w:w="15" w:type="dxa"/>
          <w:right w:w="57" w:type="dxa"/>
        </w:tblCellMar>
        <w:tblLook w:val="04A0" w:firstRow="1" w:lastRow="0" w:firstColumn="1" w:lastColumn="0" w:noHBand="0" w:noVBand="1"/>
      </w:tblPr>
      <w:tblGrid>
        <w:gridCol w:w="2744"/>
        <w:gridCol w:w="689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</w:tblGrid>
      <w:tr w:rsidR="00DF500F" w:rsidRPr="00FE3C8D" w14:paraId="1AF5869E" w14:textId="77777777" w:rsidTr="00BC6CA6">
        <w:trPr>
          <w:trHeight w:val="235"/>
          <w:tblHeader/>
        </w:trPr>
        <w:tc>
          <w:tcPr>
            <w:tcW w:w="0" w:type="auto"/>
            <w:vMerge w:val="restar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824C64" w14:textId="77777777" w:rsidR="00DF500F" w:rsidRPr="00FE3C8D" w:rsidRDefault="00DF500F" w:rsidP="00666C8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623D83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Specialist</w:t>
            </w:r>
            <w:proofErr w:type="spellEnd"/>
            <w:r w:rsidRPr="00623D83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23D83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group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bottom"/>
          </w:tcPr>
          <w:p w14:paraId="2EB97C49" w14:textId="77777777" w:rsidR="00DF500F" w:rsidRPr="00FE3C8D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Index</w:t>
            </w:r>
          </w:p>
        </w:tc>
        <w:tc>
          <w:tcPr>
            <w:tcW w:w="0" w:type="auto"/>
            <w:gridSpan w:val="10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CE1BBFC" w14:textId="77777777" w:rsidR="00DF500F" w:rsidRPr="00FE3C8D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FE3C8D">
              <w:rPr>
                <w:b/>
                <w:bCs/>
                <w:sz w:val="18"/>
                <w:szCs w:val="18"/>
                <w:lang w:val="en-US"/>
              </w:rPr>
              <w:t>Post observational period</w:t>
            </w:r>
          </w:p>
        </w:tc>
      </w:tr>
      <w:tr w:rsidR="0071315B" w:rsidRPr="00FE3C8D" w14:paraId="11A76100" w14:textId="77777777" w:rsidTr="00BC6CA6">
        <w:trPr>
          <w:trHeight w:val="235"/>
          <w:tblHeader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14:paraId="583A2D98" w14:textId="77777777" w:rsidR="00DF500F" w:rsidRPr="00623D83" w:rsidRDefault="00DF500F" w:rsidP="00666C8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  <w:hideMark/>
          </w:tcPr>
          <w:p w14:paraId="4AF40406" w14:textId="7777777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E4B31ED" w14:textId="7777777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Q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5C6F91B" w14:textId="7777777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Q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D4F80DC" w14:textId="7777777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Q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E0F6219" w14:textId="7777777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Q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F331B65" w14:textId="7777777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Q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6AEC203" w14:textId="7777777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Q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955E281" w14:textId="7777777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Q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EDF3A9D" w14:textId="7777777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Q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4D88B60" w14:textId="7777777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Y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267C2C1" w14:textId="7777777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Y2</w:t>
            </w:r>
          </w:p>
        </w:tc>
      </w:tr>
      <w:tr w:rsidR="0071315B" w:rsidRPr="00FE3C8D" w14:paraId="294B8981" w14:textId="77777777" w:rsidTr="00BC6CA6">
        <w:trPr>
          <w:trHeight w:val="235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D40EC47" w14:textId="77777777" w:rsidR="00DF500F" w:rsidRPr="00623D83" w:rsidRDefault="00DF500F" w:rsidP="00666C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General </w:t>
            </w:r>
            <w:proofErr w:type="spellStart"/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Practitioner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EB5513D" w14:textId="2CA11D4F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CFA44CA" w14:textId="38D54656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82DB2A1" w14:textId="145A2DA4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C2A9BA3" w14:textId="1FF67899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9A18B30" w14:textId="5AC8C62D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5659B83" w14:textId="183172FB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60BB9CB" w14:textId="020D59C9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AE38C57" w14:textId="347154A5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68BDF84" w14:textId="108DDABA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F0A92D0" w14:textId="5EF8A322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6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3AEF075" w14:textId="59AF477D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5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68</w:t>
            </w:r>
          </w:p>
        </w:tc>
      </w:tr>
      <w:tr w:rsidR="0071315B" w:rsidRPr="00FE3C8D" w14:paraId="589EFFD2" w14:textId="77777777" w:rsidTr="4194602A">
        <w:trPr>
          <w:trHeight w:val="235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1E6DAE6" w14:textId="77777777" w:rsidR="00DF500F" w:rsidRPr="00623D83" w:rsidRDefault="00DF500F" w:rsidP="00666C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Endocrinology</w:t>
            </w:r>
            <w:proofErr w:type="spellEnd"/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/</w:t>
            </w:r>
            <w:proofErr w:type="spellStart"/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Diabetology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0689CDF" w14:textId="71CB3C81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856DF64" w14:textId="686D3063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7C4EAFF" w14:textId="0021912B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8783984" w14:textId="593B82A5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743409E" w14:textId="07DAA8E5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A12A1B3" w14:textId="644707C9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7D2219F" w14:textId="42DF1A2F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360C98C" w14:textId="031ABB1F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320D235" w14:textId="36B136E5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D2D06A1" w14:textId="0777F8EA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364445A" w14:textId="0B9BBE8C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8</w:t>
            </w:r>
          </w:p>
        </w:tc>
      </w:tr>
      <w:tr w:rsidR="0071315B" w:rsidRPr="00FE3C8D" w14:paraId="25A21F31" w14:textId="77777777" w:rsidTr="4194602A">
        <w:trPr>
          <w:trHeight w:val="235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6C8EDEF" w14:textId="77777777" w:rsidR="00DF500F" w:rsidRPr="00623D83" w:rsidRDefault="00DF500F" w:rsidP="00666C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Opthamology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55CD113" w14:textId="520B49A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4CDAB49" w14:textId="4FAFE935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130B9C8" w14:textId="4DBDE795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553F237" w14:textId="45FC3763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0800989" w14:textId="40D0B2C4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AFAB9A3" w14:textId="044BE139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FB09F91" w14:textId="5BA1D7E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5E67988" w14:textId="5E5D6875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5D139FC" w14:textId="1E55320E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6AA61C0" w14:textId="28C66AE6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174B71F" w14:textId="127853C1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</w:tr>
      <w:tr w:rsidR="0071315B" w:rsidRPr="00FE3C8D" w14:paraId="5E50718B" w14:textId="77777777" w:rsidTr="4194602A">
        <w:trPr>
          <w:trHeight w:val="235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7936940" w14:textId="77777777" w:rsidR="00DF500F" w:rsidRPr="00623D83" w:rsidRDefault="00DF500F" w:rsidP="00666C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Gynacology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D399CE8" w14:textId="6899AC2A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6455642" w14:textId="34ECE24D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D0B03FC" w14:textId="1FF62D38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AA4A480" w14:textId="024B45B8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947A70E" w14:textId="4ACD119F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CE094C9" w14:textId="398BADEB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EB8AE8D" w14:textId="7E104FD0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E0D0E4B" w14:textId="7D4607B4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5EA407E" w14:textId="30F91F34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6B8F52A" w14:textId="01AB030E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0A252D5" w14:textId="6CF0F7E2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71315B" w:rsidRPr="00FE3C8D" w14:paraId="78A301B0" w14:textId="77777777" w:rsidTr="4194602A">
        <w:trPr>
          <w:trHeight w:val="235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F20DC3A" w14:textId="77777777" w:rsidR="00DF500F" w:rsidRDefault="00DF500F" w:rsidP="00666C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Neurosurgery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AAD8B24" w14:textId="283B7B89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EBFB766" w14:textId="2EBD12E6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BEB9D4C" w14:textId="368E54B2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8FE2CE5" w14:textId="68977166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A0D478C" w14:textId="6326380B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A7EB773" w14:textId="7253D3FE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A509EB5" w14:textId="2339655D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1E536C2" w14:textId="4EA51153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172825F" w14:textId="019631FB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10064CE" w14:textId="269FD47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7281B10" w14:textId="7C8D8C21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71315B" w:rsidRPr="00FE3C8D" w14:paraId="1AB677B3" w14:textId="77777777" w:rsidTr="4194602A">
        <w:trPr>
          <w:trHeight w:val="235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084A4B7" w14:textId="77777777" w:rsidR="00DF500F" w:rsidRDefault="00DF500F" w:rsidP="00666C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Neurology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BAFC9FD" w14:textId="5985853D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1E4A9A7" w14:textId="4D2C2B87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C4D5517" w14:textId="25C60BBA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DC64300" w14:textId="147A8E2B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A052359" w14:textId="4C781E63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22A110F" w14:textId="2C3C3F67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2DD2C84" w14:textId="5DB8F502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A01830B" w14:textId="5524839E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70D1497" w14:textId="6EE39A89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BDBA54C" w14:textId="6F519CE4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461102E" w14:textId="0639C696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</w:tr>
      <w:tr w:rsidR="0071315B" w:rsidRPr="00FE3C8D" w14:paraId="6FB1C188" w14:textId="77777777" w:rsidTr="4194602A">
        <w:trPr>
          <w:trHeight w:val="235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51AD056" w14:textId="77777777" w:rsidR="00DF500F" w:rsidRDefault="00DF500F" w:rsidP="00666C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Radiology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0B769EE" w14:textId="7473E7CA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7679E83" w14:textId="3CE19C0E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D38D344" w14:textId="6686B68A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80DC314" w14:textId="2FD7A442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30194E7" w14:textId="70C708C7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EBA5C6D" w14:textId="4A7A66B6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E789AC3" w14:textId="5E0C0A15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3D60A86" w14:textId="00732C36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55E8ECB" w14:textId="3B5C6FE7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798F2F7" w14:textId="335E71B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1ADB2D1" w14:textId="50C9416D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71315B" w:rsidRPr="00FE3C8D" w14:paraId="7319F8F4" w14:textId="77777777" w:rsidTr="4194602A">
        <w:trPr>
          <w:trHeight w:val="235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15A74CC" w14:textId="77777777" w:rsidR="00DF500F" w:rsidRDefault="00DF500F" w:rsidP="00666C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Oncology</w:t>
            </w:r>
            <w:proofErr w:type="spellEnd"/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/</w:t>
            </w:r>
            <w:proofErr w:type="spellStart"/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Haematology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63F6949" w14:textId="4C706DD3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9B6F1AE" w14:textId="6B40672B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A628A15" w14:textId="6C2BB897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1583AB9" w14:textId="3BB38169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0D17EB0" w14:textId="55E3361C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FF5D13E" w14:textId="704FC680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4693748" w14:textId="092F8625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37A78A2" w14:textId="6A237D7C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C72B086" w14:textId="6DC31DBC" w:rsidR="00DF500F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6EADE12" w14:textId="727FC985" w:rsidR="00DF500F" w:rsidRDefault="00DF500F" w:rsidP="00666C8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B5626C4" w14:textId="0E6A03F6" w:rsidR="00DF500F" w:rsidRDefault="00DF500F" w:rsidP="00666C8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="00133E7F">
              <w:rPr>
                <w:rFonts w:eastAsia="Times New Roman" w:cstheme="minorHAnsi"/>
                <w:sz w:val="18"/>
                <w:szCs w:val="18"/>
                <w:lang w:eastAsia="de-DE"/>
              </w:rPr>
              <w:t>.</w:t>
            </w: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00</w:t>
            </w:r>
          </w:p>
        </w:tc>
      </w:tr>
      <w:tr w:rsidR="0071315B" w:rsidRPr="00FE3C8D" w14:paraId="46AA51D4" w14:textId="77777777" w:rsidTr="4194602A">
        <w:trPr>
          <w:trHeight w:val="235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6709AFB" w14:textId="77777777" w:rsidR="00DF500F" w:rsidRPr="00623D83" w:rsidRDefault="00DF500F" w:rsidP="00666C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623D83">
              <w:rPr>
                <w:rFonts w:eastAsia="Times New Roman" w:cstheme="minorHAnsi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8F67037" w14:textId="2D68D3F5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13BD06F" w14:textId="4C6A3042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EB82616" w14:textId="064128A1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99A0C2E" w14:textId="4A7545D3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5D23A06" w14:textId="1A158D32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D08AEA8" w14:textId="0B779CB5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1211888" w14:textId="12EC8384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DB6E769" w14:textId="00111B0E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CD85DFE" w14:textId="7694C48F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39AB19D" w14:textId="3CB2B7C7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09CB3CA" w14:textId="704DC31E" w:rsidR="00DF500F" w:rsidRPr="00623D83" w:rsidRDefault="00DF500F" w:rsidP="00666C8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="00133E7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</w:tr>
      <w:tr w:rsidR="00DF500F" w:rsidRPr="00133E7F" w14:paraId="401C429D" w14:textId="77777777" w:rsidTr="4194602A">
        <w:trPr>
          <w:trHeight w:val="235"/>
        </w:trPr>
        <w:tc>
          <w:tcPr>
            <w:tcW w:w="0" w:type="auto"/>
            <w:gridSpan w:val="12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F121F31" w14:textId="77777777" w:rsidR="00DF500F" w:rsidRDefault="00DF500F" w:rsidP="00666C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Q: Quarter; Y: Year</w:t>
            </w:r>
            <w:r w:rsidRPr="00435290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</w:p>
          <w:p w14:paraId="454340DD" w14:textId="432CE739" w:rsidR="00DF500F" w:rsidRPr="00435290" w:rsidRDefault="00DF500F" w:rsidP="00666C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435290">
              <w:rPr>
                <w:rFonts w:eastAsia="Times New Roman" w:cstheme="minorHAnsi"/>
                <w:sz w:val="18"/>
                <w:szCs w:val="18"/>
                <w:lang w:val="en-US" w:eastAsia="de-DE"/>
              </w:rPr>
              <w:t>Other: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Includes less-utilized specialties such as dermatology,</w:t>
            </w:r>
            <w:r w:rsidRPr="00A67E3F">
              <w:rPr>
                <w:lang w:val="en-US"/>
              </w:rPr>
              <w:t xml:space="preserve"> </w:t>
            </w:r>
            <w:r>
              <w:rPr>
                <w:lang w:val="en-US"/>
              </w:rPr>
              <w:t>o</w:t>
            </w:r>
            <w:r w:rsidRPr="00A67E3F">
              <w:rPr>
                <w:rFonts w:eastAsia="Times New Roman" w:cstheme="minorHAnsi"/>
                <w:sz w:val="18"/>
                <w:szCs w:val="18"/>
                <w:lang w:val="en-US" w:eastAsia="de-DE"/>
              </w:rPr>
              <w:t>torhinolaryngology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, gastroenterology, and cardiology.  </w:t>
            </w:r>
          </w:p>
        </w:tc>
      </w:tr>
    </w:tbl>
    <w:p w14:paraId="17346332" w14:textId="785E1ECE" w:rsidR="00E84C7F" w:rsidRDefault="00E84C7F" w:rsidP="00DF500F">
      <w:pPr>
        <w:spacing w:after="0" w:line="480" w:lineRule="auto"/>
        <w:jc w:val="both"/>
        <w:rPr>
          <w:lang w:val="en-US"/>
        </w:rPr>
      </w:pPr>
    </w:p>
    <w:p w14:paraId="4DD0AF15" w14:textId="77777777" w:rsidR="00E84C7F" w:rsidRDefault="00E84C7F">
      <w:pPr>
        <w:rPr>
          <w:lang w:val="en-US"/>
        </w:rPr>
      </w:pPr>
      <w:r>
        <w:rPr>
          <w:lang w:val="en-US"/>
        </w:rPr>
        <w:br w:type="page"/>
      </w:r>
    </w:p>
    <w:p w14:paraId="2B94EB74" w14:textId="57461426" w:rsidR="00F0323F" w:rsidRDefault="00F0323F" w:rsidP="00F0323F">
      <w:pPr>
        <w:pStyle w:val="berschrift1"/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bookmarkStart w:id="1" w:name="_Toc166662995"/>
      <w:r w:rsidRPr="00A00498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Table S</w:t>
      </w:r>
      <w:r w:rsidR="006164FF">
        <w:rPr>
          <w:rFonts w:asciiTheme="minorHAnsi" w:hAnsiTheme="minorHAnsi" w:cstheme="minorHAnsi"/>
          <w:b/>
          <w:bCs/>
          <w:sz w:val="22"/>
          <w:szCs w:val="22"/>
          <w:lang w:val="en-US"/>
        </w:rPr>
        <w:t>2</w:t>
      </w:r>
      <w:r w:rsidRPr="00A00498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Inpatient costs </w:t>
      </w:r>
      <w:r w:rsidRPr="0044365A">
        <w:rPr>
          <w:rFonts w:asciiTheme="minorHAnsi" w:hAnsiTheme="minorHAnsi" w:cstheme="minorHAnsi"/>
          <w:b/>
          <w:bCs/>
          <w:sz w:val="22"/>
          <w:szCs w:val="22"/>
          <w:lang w:val="en-US"/>
        </w:rPr>
        <w:t>of patients with TTR-HO compared to matched non-HO-obesity controls within two years after index hospitalization</w:t>
      </w:r>
      <w:bookmarkEnd w:id="1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1"/>
        <w:gridCol w:w="718"/>
        <w:gridCol w:w="627"/>
        <w:gridCol w:w="718"/>
        <w:gridCol w:w="718"/>
        <w:gridCol w:w="684"/>
        <w:gridCol w:w="645"/>
        <w:gridCol w:w="627"/>
        <w:gridCol w:w="626"/>
        <w:gridCol w:w="666"/>
        <w:gridCol w:w="718"/>
        <w:gridCol w:w="718"/>
      </w:tblGrid>
      <w:tr w:rsidR="004D640E" w:rsidRPr="00415C77" w14:paraId="138BF692" w14:textId="77777777" w:rsidTr="00447C18"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26B476F4" w14:textId="77777777" w:rsidR="004D640E" w:rsidRPr="00415C77" w:rsidRDefault="004D640E" w:rsidP="00666C85">
            <w:pPr>
              <w:spacing w:before="20" w:after="20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744445B4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dex</w:t>
            </w:r>
          </w:p>
        </w:tc>
        <w:tc>
          <w:tcPr>
            <w:tcW w:w="6747" w:type="dxa"/>
            <w:gridSpan w:val="10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330D23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Post observational period</w:t>
            </w:r>
          </w:p>
        </w:tc>
      </w:tr>
      <w:tr w:rsidR="004D640E" w:rsidRPr="00415C77" w14:paraId="4587BB0E" w14:textId="77777777" w:rsidTr="00447C18"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7B7F0671" w14:textId="77777777" w:rsidR="004D640E" w:rsidRPr="00415C77" w:rsidRDefault="004D640E" w:rsidP="00666C85">
            <w:pPr>
              <w:spacing w:before="20" w:after="20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53272139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O</w:t>
            </w:r>
          </w:p>
        </w:tc>
        <w:tc>
          <w:tcPr>
            <w:tcW w:w="627" w:type="dxa"/>
            <w:tcBorders>
              <w:bottom w:val="single" w:sz="4" w:space="0" w:color="auto"/>
              <w:right w:val="nil"/>
            </w:tcBorders>
            <w:vAlign w:val="center"/>
          </w:tcPr>
          <w:p w14:paraId="1F32716F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1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366E1D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2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B309D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3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F4EE64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4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6A8017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5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C0E5AB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6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37BFF0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</w:tcBorders>
            <w:vAlign w:val="center"/>
          </w:tcPr>
          <w:p w14:paraId="56CB4CE7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8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  <w:vAlign w:val="center"/>
          </w:tcPr>
          <w:p w14:paraId="50521747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Y1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3E511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Y2</w:t>
            </w:r>
          </w:p>
        </w:tc>
      </w:tr>
      <w:tr w:rsidR="004D640E" w:rsidRPr="00415C77" w14:paraId="7A11086C" w14:textId="77777777" w:rsidTr="00447C18">
        <w:tc>
          <w:tcPr>
            <w:tcW w:w="9016" w:type="dxa"/>
            <w:gridSpan w:val="1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31FE7EC" w14:textId="2CAF53D2" w:rsidR="004D640E" w:rsidRDefault="004D640E" w:rsidP="00666C85">
            <w:pPr>
              <w:spacing w:before="20" w:after="2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Inpatient costs </w:t>
            </w:r>
          </w:p>
        </w:tc>
      </w:tr>
      <w:tr w:rsidR="004D640E" w:rsidRPr="00415C77" w14:paraId="287DF475" w14:textId="77777777" w:rsidTr="00447C18">
        <w:tc>
          <w:tcPr>
            <w:tcW w:w="9016" w:type="dxa"/>
            <w:gridSpan w:val="1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A7D0035" w14:textId="2FAEAE8D" w:rsidR="004D640E" w:rsidRPr="00415C77" w:rsidRDefault="005F66BB" w:rsidP="00666C85">
            <w:pPr>
              <w:spacing w:before="20" w:after="2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HO </w:t>
            </w:r>
          </w:p>
        </w:tc>
      </w:tr>
      <w:tr w:rsidR="004D640E" w:rsidRPr="00415C77" w14:paraId="52567D61" w14:textId="77777777" w:rsidTr="00447C18"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17E215" w14:textId="22D9F62C" w:rsidR="004D640E" w:rsidRPr="00415C77" w:rsidRDefault="005F66BB" w:rsidP="00666C85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an</w:t>
            </w:r>
            <w:r w:rsidR="00447C18">
              <w:rPr>
                <w:rFonts w:cstheme="minorHAnsi"/>
                <w:sz w:val="18"/>
                <w:szCs w:val="18"/>
                <w:lang w:val="en-US"/>
              </w:rPr>
              <w:t xml:space="preserve"> costs 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bottom"/>
          </w:tcPr>
          <w:p w14:paraId="4648EE3C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5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071</w:t>
            </w:r>
          </w:p>
        </w:tc>
        <w:tc>
          <w:tcPr>
            <w:tcW w:w="627" w:type="dxa"/>
            <w:tcBorders>
              <w:top w:val="nil"/>
              <w:bottom w:val="nil"/>
              <w:right w:val="nil"/>
            </w:tcBorders>
            <w:vAlign w:val="bottom"/>
          </w:tcPr>
          <w:p w14:paraId="76E84CE3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4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7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A902F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5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7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A2E53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4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3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FD20F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9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A743A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7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98253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8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99F44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6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vAlign w:val="bottom"/>
          </w:tcPr>
          <w:p w14:paraId="2B1FC9DF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962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  <w:vAlign w:val="bottom"/>
          </w:tcPr>
          <w:p w14:paraId="7D904580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7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8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C7495F" w14:textId="77777777" w:rsidR="004D640E" w:rsidRPr="00415C77" w:rsidRDefault="004D640E" w:rsidP="00666C85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7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173</w:t>
            </w:r>
          </w:p>
        </w:tc>
      </w:tr>
      <w:tr w:rsidR="00447C18" w:rsidRPr="00415C77" w14:paraId="70CDB1C1" w14:textId="77777777" w:rsidTr="004E6C35"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14D119" w14:textId="42B22619" w:rsidR="00447C18" w:rsidRPr="00415C77" w:rsidRDefault="00447C18" w:rsidP="00447C18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an costs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48A68446" w14:textId="6E414DA5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13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466</w:t>
            </w:r>
          </w:p>
        </w:tc>
        <w:tc>
          <w:tcPr>
            <w:tcW w:w="627" w:type="dxa"/>
            <w:tcBorders>
              <w:top w:val="nil"/>
              <w:bottom w:val="nil"/>
              <w:right w:val="nil"/>
            </w:tcBorders>
            <w:vAlign w:val="center"/>
          </w:tcPr>
          <w:p w14:paraId="372D4341" w14:textId="492B7F16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2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D593" w14:textId="2965E30A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4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54C1" w14:textId="259D7517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18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1641" w14:textId="6B5B8A96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808D" w14:textId="110D88A8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6FE6" w14:textId="73916DB6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9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99C2" w14:textId="5D8D2393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vAlign w:val="center"/>
          </w:tcPr>
          <w:p w14:paraId="69455ABA" w14:textId="6C83BE01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192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  <w:vAlign w:val="center"/>
          </w:tcPr>
          <w:p w14:paraId="24B674B4" w14:textId="1B23E9C6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7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A7DCC9" w14:textId="6DCBF033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295</w:t>
            </w:r>
          </w:p>
        </w:tc>
      </w:tr>
      <w:tr w:rsidR="00447C18" w:rsidRPr="00415C77" w14:paraId="007E2FD5" w14:textId="77777777" w:rsidTr="004E6C35"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E87AEAE" w14:textId="20722EEC" w:rsidR="00447C18" w:rsidRPr="00415C77" w:rsidRDefault="00447C18" w:rsidP="00447C18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td. dev. 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26450681" w14:textId="7F2BC258" w:rsidR="00447C18" w:rsidRPr="00CB214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34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129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174CAB" w14:textId="4CCBA0CE" w:rsidR="00447C18" w:rsidRPr="00CB214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9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8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512BD" w14:textId="3AE4DBF9" w:rsidR="00447C18" w:rsidRPr="00CB214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10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9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CB59A" w14:textId="78D7B0D3" w:rsidR="00447C18" w:rsidRPr="00CB214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13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88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F9FB9" w14:textId="05A798E6" w:rsidR="00447C18" w:rsidRPr="00CB214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6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93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F60AF" w14:textId="09A167FB" w:rsidR="00447C18" w:rsidRPr="00CB214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9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9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D09BD" w14:textId="101EB30C" w:rsidR="00447C18" w:rsidRPr="00CB214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4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80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B94B7" w14:textId="04C782F1" w:rsidR="00447C18" w:rsidRPr="00CB214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73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A51077" w14:textId="74F71823" w:rsidR="00447C18" w:rsidRPr="00CB214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230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7572DC" w14:textId="4665E695" w:rsidR="00447C18" w:rsidRPr="00CB214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29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0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41C4A" w14:textId="4E4BC34F" w:rsidR="00447C18" w:rsidRPr="00CB214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14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325</w:t>
            </w:r>
          </w:p>
        </w:tc>
      </w:tr>
      <w:tr w:rsidR="00447C18" w:rsidRPr="001841AA" w14:paraId="2E01902D" w14:textId="77777777" w:rsidTr="00447C18">
        <w:tc>
          <w:tcPr>
            <w:tcW w:w="9016" w:type="dxa"/>
            <w:gridSpan w:val="1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E2935CC" w14:textId="7DEA0255" w:rsidR="00447C18" w:rsidRPr="00415C77" w:rsidRDefault="00447C18" w:rsidP="00447C18">
            <w:pPr>
              <w:spacing w:before="20" w:after="2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on-HO-obesity </w:t>
            </w:r>
          </w:p>
        </w:tc>
      </w:tr>
      <w:tr w:rsidR="00447C18" w:rsidRPr="00415C77" w14:paraId="4E51C25C" w14:textId="77777777" w:rsidTr="004E6C35">
        <w:trPr>
          <w:trHeight w:val="95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04E99D" w14:textId="47196937" w:rsidR="00447C18" w:rsidRPr="00415C77" w:rsidRDefault="00447C18" w:rsidP="00447C18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Mean costs 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bottom"/>
          </w:tcPr>
          <w:p w14:paraId="1082E8A8" w14:textId="084967BB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420</w:t>
            </w:r>
          </w:p>
        </w:tc>
        <w:tc>
          <w:tcPr>
            <w:tcW w:w="627" w:type="dxa"/>
            <w:tcBorders>
              <w:top w:val="nil"/>
              <w:bottom w:val="nil"/>
              <w:right w:val="nil"/>
            </w:tcBorders>
            <w:vAlign w:val="bottom"/>
          </w:tcPr>
          <w:p w14:paraId="0924267D" w14:textId="12D6619E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53864" w14:textId="4DF61324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129E5" w14:textId="3859D65A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120AA" w14:textId="1437C8E6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EF7DD" w14:textId="427F6626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3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7DEE2" w14:textId="0CD6C347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3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E58D9" w14:textId="07CA2D7C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vAlign w:val="bottom"/>
          </w:tcPr>
          <w:p w14:paraId="6AC34104" w14:textId="0F7D53D6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33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  <w:vAlign w:val="bottom"/>
          </w:tcPr>
          <w:p w14:paraId="5FA21B88" w14:textId="3CD96B4B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070B84" w14:textId="227EE33D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030</w:t>
            </w:r>
          </w:p>
        </w:tc>
      </w:tr>
      <w:tr w:rsidR="00447C18" w:rsidRPr="00415C77" w14:paraId="182348C9" w14:textId="77777777" w:rsidTr="00447C18"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9A237B" w14:textId="7DA16E03" w:rsidR="00447C18" w:rsidRPr="00415C77" w:rsidRDefault="00447C18" w:rsidP="00447C18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an costs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014FFA48" w14:textId="7ACEEC7C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627" w:type="dxa"/>
            <w:tcBorders>
              <w:top w:val="nil"/>
              <w:bottom w:val="nil"/>
              <w:right w:val="nil"/>
            </w:tcBorders>
            <w:vAlign w:val="center"/>
          </w:tcPr>
          <w:p w14:paraId="74415267" w14:textId="66EB7DD4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26BE" w14:textId="08809D2A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06A3" w14:textId="05939563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7D38" w14:textId="0D102ECF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BDA8" w14:textId="7F921708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E0F3" w14:textId="3594FB49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9B20" w14:textId="4E5977B9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vAlign w:val="center"/>
          </w:tcPr>
          <w:p w14:paraId="7D12F416" w14:textId="5A977E6F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  <w:vAlign w:val="center"/>
          </w:tcPr>
          <w:p w14:paraId="5B2AEB8C" w14:textId="5070F3B2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B47EF" w14:textId="313336F4" w:rsidR="00447C18" w:rsidRPr="00415C77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447C18" w:rsidRPr="00415C77" w14:paraId="1E4E1A97" w14:textId="77777777" w:rsidTr="00447C18"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B4342AA" w14:textId="35066818" w:rsidR="00447C18" w:rsidRPr="00415C77" w:rsidRDefault="00447C18" w:rsidP="00447C18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td. dev. 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3E6155EA" w14:textId="57F0F957" w:rsidR="00447C18" w:rsidRPr="002A173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123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29C9E6" w14:textId="529A5107" w:rsidR="00447C18" w:rsidRPr="002A173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5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358DD" w14:textId="05234BE5" w:rsidR="00447C18" w:rsidRPr="002A173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9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50E19" w14:textId="36233535" w:rsidR="00447C18" w:rsidRPr="002A173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19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A9990" w14:textId="7FBD01C0" w:rsidR="00447C18" w:rsidRPr="002A173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64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22A44" w14:textId="10F9183E" w:rsidR="00447C18" w:rsidRPr="002A173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9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C3D67" w14:textId="3F23AECE" w:rsidR="00447C18" w:rsidRPr="002A173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C9C4A" w14:textId="56F5FC16" w:rsidR="00447C18" w:rsidRPr="002A173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78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74B719" w14:textId="35D4BD5F" w:rsidR="00447C18" w:rsidRPr="002A173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135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A1095C" w14:textId="3D71B623" w:rsidR="00447C18" w:rsidRPr="002A173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9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0C8A4" w14:textId="4E652146" w:rsidR="00447C18" w:rsidRPr="002A1732" w:rsidRDefault="00447C18" w:rsidP="00447C18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1732">
              <w:rPr>
                <w:rFonts w:cstheme="minorHAnsi"/>
                <w:sz w:val="18"/>
                <w:szCs w:val="18"/>
                <w:lang w:val="en-US"/>
              </w:rPr>
              <w:t>4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2A1732">
              <w:rPr>
                <w:rFonts w:cstheme="minorHAnsi"/>
                <w:sz w:val="18"/>
                <w:szCs w:val="18"/>
                <w:lang w:val="en-US"/>
              </w:rPr>
              <w:t>299</w:t>
            </w:r>
          </w:p>
        </w:tc>
      </w:tr>
      <w:tr w:rsidR="00447C18" w:rsidRPr="00415C77" w14:paraId="0FC263A7" w14:textId="77777777" w:rsidTr="00447C18">
        <w:tc>
          <w:tcPr>
            <w:tcW w:w="9016" w:type="dxa"/>
            <w:gridSpan w:val="1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1B1E4" w14:textId="77777777" w:rsidR="00447C18" w:rsidRPr="00415C77" w:rsidRDefault="00447C18" w:rsidP="00447C1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sz w:val="18"/>
                <w:szCs w:val="18"/>
                <w:lang w:val="en-US"/>
              </w:rPr>
              <w:t>Q: Quarter, Y: Year</w:t>
            </w:r>
          </w:p>
        </w:tc>
      </w:tr>
    </w:tbl>
    <w:p w14:paraId="087DF205" w14:textId="36061C0D" w:rsidR="00E84C7F" w:rsidRDefault="00E84C7F" w:rsidP="0021687F">
      <w:pPr>
        <w:pStyle w:val="berschrift1"/>
        <w:spacing w:line="480" w:lineRule="auto"/>
        <w:rPr>
          <w:rFonts w:cstheme="minorHAnsi"/>
          <w:sz w:val="18"/>
          <w:szCs w:val="18"/>
          <w:lang w:val="en-US"/>
        </w:rPr>
      </w:pPr>
    </w:p>
    <w:p w14:paraId="236EFEDC" w14:textId="77777777" w:rsidR="00E84C7F" w:rsidRDefault="00E84C7F">
      <w:pPr>
        <w:rPr>
          <w:rFonts w:asciiTheme="majorHAnsi" w:eastAsiaTheme="majorEastAsia" w:hAnsiTheme="majorHAnsi" w:cstheme="minorHAnsi"/>
          <w:color w:val="121F20" w:themeColor="accent1" w:themeShade="BF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br w:type="page"/>
      </w:r>
    </w:p>
    <w:p w14:paraId="7B2D898E" w14:textId="4114B3BE" w:rsidR="008F441D" w:rsidRDefault="008F441D" w:rsidP="0021687F">
      <w:pPr>
        <w:pStyle w:val="berschrift1"/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bookmarkStart w:id="2" w:name="_Toc166662996"/>
      <w:r w:rsidRPr="00A00498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Table S</w:t>
      </w:r>
      <w:r w:rsidR="006164FF">
        <w:rPr>
          <w:rFonts w:asciiTheme="minorHAnsi" w:hAnsiTheme="minorHAnsi" w:cstheme="minorHAnsi"/>
          <w:b/>
          <w:bCs/>
          <w:sz w:val="22"/>
          <w:szCs w:val="22"/>
          <w:lang w:val="en-US"/>
        </w:rPr>
        <w:t>3</w:t>
      </w:r>
      <w:r w:rsidRPr="00A00498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 w:rsidR="000C60E3">
        <w:rPr>
          <w:rFonts w:asciiTheme="minorHAnsi" w:hAnsiTheme="minorHAnsi" w:cstheme="minorHAnsi"/>
          <w:b/>
          <w:bCs/>
          <w:sz w:val="22"/>
          <w:szCs w:val="22"/>
          <w:lang w:val="en-US"/>
        </w:rPr>
        <w:t>Outpatient</w:t>
      </w:r>
      <w:r w:rsidR="0044365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costs </w:t>
      </w:r>
      <w:r w:rsidR="0044365A" w:rsidRPr="0044365A">
        <w:rPr>
          <w:rFonts w:asciiTheme="minorHAnsi" w:hAnsiTheme="minorHAnsi" w:cstheme="minorHAnsi"/>
          <w:b/>
          <w:bCs/>
          <w:sz w:val="22"/>
          <w:szCs w:val="22"/>
          <w:lang w:val="en-US"/>
        </w:rPr>
        <w:t>of patients with TTR-HO compared to matched non-HO-obesity controls within two years after index hospitalization</w:t>
      </w:r>
      <w:bookmarkEnd w:id="2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1"/>
        <w:gridCol w:w="718"/>
        <w:gridCol w:w="627"/>
        <w:gridCol w:w="718"/>
        <w:gridCol w:w="718"/>
        <w:gridCol w:w="684"/>
        <w:gridCol w:w="645"/>
        <w:gridCol w:w="627"/>
        <w:gridCol w:w="626"/>
        <w:gridCol w:w="666"/>
        <w:gridCol w:w="718"/>
        <w:gridCol w:w="718"/>
      </w:tblGrid>
      <w:tr w:rsidR="00147719" w:rsidRPr="00415C77" w14:paraId="1F2460C6" w14:textId="77777777" w:rsidTr="004E6C35"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3EE2DBDE" w14:textId="77777777" w:rsidR="00147719" w:rsidRPr="00415C77" w:rsidRDefault="00147719" w:rsidP="004E6C35">
            <w:pPr>
              <w:spacing w:before="20" w:after="20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2019B5E2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dex</w:t>
            </w:r>
          </w:p>
        </w:tc>
        <w:tc>
          <w:tcPr>
            <w:tcW w:w="6747" w:type="dxa"/>
            <w:gridSpan w:val="10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63579A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Post observational period</w:t>
            </w:r>
          </w:p>
        </w:tc>
      </w:tr>
      <w:tr w:rsidR="00147719" w:rsidRPr="00415C77" w14:paraId="27DC1F90" w14:textId="77777777" w:rsidTr="004E6C35"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51A15DC0" w14:textId="77777777" w:rsidR="00147719" w:rsidRPr="00415C77" w:rsidRDefault="00147719" w:rsidP="004E6C35">
            <w:pPr>
              <w:spacing w:before="20" w:after="20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36967614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O</w:t>
            </w:r>
          </w:p>
        </w:tc>
        <w:tc>
          <w:tcPr>
            <w:tcW w:w="627" w:type="dxa"/>
            <w:tcBorders>
              <w:bottom w:val="single" w:sz="4" w:space="0" w:color="auto"/>
              <w:right w:val="nil"/>
            </w:tcBorders>
            <w:vAlign w:val="center"/>
          </w:tcPr>
          <w:p w14:paraId="453CA340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1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4F9AC1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2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F0A30D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3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ABE164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4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2B7F6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5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8821CB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6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856941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</w:tcBorders>
            <w:vAlign w:val="center"/>
          </w:tcPr>
          <w:p w14:paraId="3023836F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8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  <w:vAlign w:val="center"/>
          </w:tcPr>
          <w:p w14:paraId="5D76023A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Y1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06129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Y2</w:t>
            </w:r>
          </w:p>
        </w:tc>
      </w:tr>
      <w:tr w:rsidR="00147719" w:rsidRPr="00415C77" w14:paraId="7FB1B897" w14:textId="77777777" w:rsidTr="004E6C35">
        <w:tc>
          <w:tcPr>
            <w:tcW w:w="9016" w:type="dxa"/>
            <w:gridSpan w:val="1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2B39D98" w14:textId="29A46049" w:rsidR="00147719" w:rsidRDefault="00147719" w:rsidP="004E6C35">
            <w:pPr>
              <w:spacing w:before="20" w:after="2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Outpatient costs </w:t>
            </w:r>
          </w:p>
        </w:tc>
      </w:tr>
      <w:tr w:rsidR="00147719" w:rsidRPr="00415C77" w14:paraId="006D6472" w14:textId="77777777" w:rsidTr="004E6C35">
        <w:tc>
          <w:tcPr>
            <w:tcW w:w="9016" w:type="dxa"/>
            <w:gridSpan w:val="1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0037A08" w14:textId="77777777" w:rsidR="00147719" w:rsidRPr="00415C77" w:rsidRDefault="00147719" w:rsidP="004E6C35">
            <w:pPr>
              <w:spacing w:before="20" w:after="2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HO </w:t>
            </w:r>
          </w:p>
        </w:tc>
      </w:tr>
      <w:tr w:rsidR="00147719" w:rsidRPr="00415C77" w14:paraId="4DD1CEDD" w14:textId="77777777" w:rsidTr="004E6C35"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B30D3A" w14:textId="77777777" w:rsidR="00147719" w:rsidRPr="00415C77" w:rsidRDefault="00147719" w:rsidP="00147719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Mean costs 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bottom"/>
          </w:tcPr>
          <w:p w14:paraId="130F6389" w14:textId="2CBCD2BB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426</w:t>
            </w:r>
          </w:p>
        </w:tc>
        <w:tc>
          <w:tcPr>
            <w:tcW w:w="627" w:type="dxa"/>
            <w:tcBorders>
              <w:top w:val="nil"/>
              <w:bottom w:val="nil"/>
              <w:right w:val="nil"/>
            </w:tcBorders>
            <w:vAlign w:val="bottom"/>
          </w:tcPr>
          <w:p w14:paraId="506A285B" w14:textId="62ED0F19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5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AFDA2" w14:textId="3B6910A4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6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0E9C6" w14:textId="48B04642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6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51412" w14:textId="2D843449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5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FA06C" w14:textId="43D693FC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4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A3DAE" w14:textId="19F7FE9E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37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D0C03" w14:textId="59EFC598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4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vAlign w:val="bottom"/>
          </w:tcPr>
          <w:p w14:paraId="3A9293BA" w14:textId="5E7C3C06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503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  <w:vAlign w:val="bottom"/>
          </w:tcPr>
          <w:p w14:paraId="243A08BC" w14:textId="5F1789EB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4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6DD6AE" w14:textId="2512F11D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764</w:t>
            </w:r>
          </w:p>
        </w:tc>
      </w:tr>
      <w:tr w:rsidR="00147719" w:rsidRPr="00415C77" w14:paraId="17C6F450" w14:textId="77777777" w:rsidTr="004E6C35"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F9E595" w14:textId="77777777" w:rsidR="00147719" w:rsidRPr="00415C77" w:rsidRDefault="00147719" w:rsidP="00147719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an costs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01E92AD2" w14:textId="2EEB70C9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349</w:t>
            </w:r>
          </w:p>
        </w:tc>
        <w:tc>
          <w:tcPr>
            <w:tcW w:w="627" w:type="dxa"/>
            <w:tcBorders>
              <w:top w:val="nil"/>
              <w:bottom w:val="nil"/>
              <w:right w:val="nil"/>
            </w:tcBorders>
            <w:vAlign w:val="center"/>
          </w:tcPr>
          <w:p w14:paraId="691C7BC6" w14:textId="19529814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4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51B3" w14:textId="10A0FA11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4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E053" w14:textId="0AA62240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39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8EA5" w14:textId="227CB8B2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3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1626" w14:textId="25C652C7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3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9136" w14:textId="446270C6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25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A38E" w14:textId="0F8D4146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2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vAlign w:val="center"/>
          </w:tcPr>
          <w:p w14:paraId="2C3A3762" w14:textId="390DD46D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421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  <w:vAlign w:val="center"/>
          </w:tcPr>
          <w:p w14:paraId="506B784D" w14:textId="629B23B3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8254E7">
              <w:rPr>
                <w:rFonts w:cstheme="minorHAnsi"/>
                <w:sz w:val="18"/>
                <w:szCs w:val="18"/>
                <w:lang w:val="en-US"/>
              </w:rPr>
              <w:t>6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F309AC" w14:textId="74B57C84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8254E7">
              <w:rPr>
                <w:rFonts w:cstheme="minorHAnsi"/>
                <w:sz w:val="18"/>
                <w:szCs w:val="18"/>
                <w:lang w:val="en-US"/>
              </w:rPr>
              <w:t>401</w:t>
            </w:r>
          </w:p>
        </w:tc>
      </w:tr>
      <w:tr w:rsidR="00147719" w:rsidRPr="00415C77" w14:paraId="37D75303" w14:textId="77777777" w:rsidTr="004E6C35"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69758F5" w14:textId="77777777" w:rsidR="00147719" w:rsidRPr="00415C77" w:rsidRDefault="00147719" w:rsidP="00147719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td. dev. 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373C9C2D" w14:textId="76298FBA" w:rsidR="00147719" w:rsidRPr="00CB214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316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B4036C7" w14:textId="337BBCAB" w:rsidR="00147719" w:rsidRPr="00CB214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6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22E42" w14:textId="2D01CDC1" w:rsidR="00147719" w:rsidRPr="00CB214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9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57C21" w14:textId="393F3297" w:rsidR="00147719" w:rsidRPr="00CB214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6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7FC3F" w14:textId="48849DA7" w:rsidR="00147719" w:rsidRPr="00CB214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52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4B2E9" w14:textId="22A0DE7F" w:rsidR="00147719" w:rsidRPr="00CB214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4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06D10" w14:textId="108464EA" w:rsidR="00147719" w:rsidRPr="00CB214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33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4BF2D" w14:textId="42201004" w:rsidR="00147719" w:rsidRPr="00CB214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4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96FC51" w14:textId="63134D55" w:rsidR="00147719" w:rsidRPr="00CB214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467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5A672C" w14:textId="768A9496" w:rsidR="00147719" w:rsidRPr="00CB214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835513">
              <w:rPr>
                <w:rFonts w:cstheme="minorHAnsi"/>
                <w:sz w:val="18"/>
                <w:szCs w:val="18"/>
                <w:lang w:val="en-US"/>
              </w:rPr>
              <w:t>0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4E237" w14:textId="3D732F1C" w:rsidR="00147719" w:rsidRPr="00CB214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835513">
              <w:rPr>
                <w:rFonts w:cstheme="minorHAnsi"/>
                <w:sz w:val="18"/>
                <w:szCs w:val="18"/>
                <w:lang w:val="en-US"/>
              </w:rPr>
              <w:t>329</w:t>
            </w:r>
          </w:p>
        </w:tc>
      </w:tr>
      <w:tr w:rsidR="00147719" w:rsidRPr="001841AA" w14:paraId="271FB210" w14:textId="77777777" w:rsidTr="004E6C35">
        <w:tc>
          <w:tcPr>
            <w:tcW w:w="9016" w:type="dxa"/>
            <w:gridSpan w:val="1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A987DD1" w14:textId="77777777" w:rsidR="00147719" w:rsidRPr="00415C77" w:rsidRDefault="00147719" w:rsidP="00147719">
            <w:pPr>
              <w:spacing w:before="20" w:after="2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on-HO-obesity </w:t>
            </w:r>
          </w:p>
        </w:tc>
      </w:tr>
      <w:tr w:rsidR="00147719" w:rsidRPr="00415C77" w14:paraId="5A88BE13" w14:textId="77777777" w:rsidTr="004E6C35">
        <w:trPr>
          <w:trHeight w:val="95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FEE250" w14:textId="77777777" w:rsidR="00147719" w:rsidRPr="00415C77" w:rsidRDefault="00147719" w:rsidP="00147719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Mean costs 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bottom"/>
          </w:tcPr>
          <w:p w14:paraId="1E3CCA04" w14:textId="5BB082D3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33</w:t>
            </w:r>
          </w:p>
        </w:tc>
        <w:tc>
          <w:tcPr>
            <w:tcW w:w="627" w:type="dxa"/>
            <w:tcBorders>
              <w:top w:val="nil"/>
              <w:bottom w:val="nil"/>
              <w:right w:val="nil"/>
            </w:tcBorders>
            <w:vAlign w:val="bottom"/>
          </w:tcPr>
          <w:p w14:paraId="1D1EC2B6" w14:textId="1D97CAEC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08FFE" w14:textId="63507349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0CEE0" w14:textId="20639029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D4BC8" w14:textId="269E4A2A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0FA6B" w14:textId="218FFBDC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3AEA4" w14:textId="2BBDEF28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7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FA643" w14:textId="308C88E8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vAlign w:val="bottom"/>
          </w:tcPr>
          <w:p w14:paraId="329A4CA1" w14:textId="1A6CE8AD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91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  <w:vAlign w:val="bottom"/>
          </w:tcPr>
          <w:p w14:paraId="647A92BB" w14:textId="5F26F7C2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8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5BEC65" w14:textId="74FBAF2E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744</w:t>
            </w:r>
          </w:p>
        </w:tc>
      </w:tr>
      <w:tr w:rsidR="00147719" w:rsidRPr="00415C77" w14:paraId="3B704A1B" w14:textId="77777777" w:rsidTr="004E6C35"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F0C182" w14:textId="77777777" w:rsidR="00147719" w:rsidRPr="00415C77" w:rsidRDefault="00147719" w:rsidP="00147719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an costs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113C7391" w14:textId="05444CA2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136</w:t>
            </w:r>
          </w:p>
        </w:tc>
        <w:tc>
          <w:tcPr>
            <w:tcW w:w="627" w:type="dxa"/>
            <w:tcBorders>
              <w:top w:val="nil"/>
              <w:bottom w:val="nil"/>
              <w:right w:val="nil"/>
            </w:tcBorders>
            <w:vAlign w:val="center"/>
          </w:tcPr>
          <w:p w14:paraId="572A4543" w14:textId="283C8A6A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1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EF0A" w14:textId="3596DAC0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1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01FC" w14:textId="7752D435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9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18F4" w14:textId="3FA3FB00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44F3" w14:textId="10E111AF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DEF0" w14:textId="25702285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9405" w14:textId="59E907C8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1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vAlign w:val="center"/>
          </w:tcPr>
          <w:p w14:paraId="550A872A" w14:textId="5BDC57B9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92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  <w:vAlign w:val="center"/>
          </w:tcPr>
          <w:p w14:paraId="0FF04022" w14:textId="2F1E4CC5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4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D92515" w14:textId="3873DF02" w:rsidR="00147719" w:rsidRPr="00415C77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54E7">
              <w:rPr>
                <w:rFonts w:cstheme="minorHAnsi"/>
                <w:sz w:val="18"/>
                <w:szCs w:val="18"/>
                <w:lang w:val="en-US"/>
              </w:rPr>
              <w:t>483</w:t>
            </w:r>
          </w:p>
        </w:tc>
      </w:tr>
      <w:tr w:rsidR="00147719" w:rsidRPr="00415C77" w14:paraId="3DEDC7D1" w14:textId="77777777" w:rsidTr="004E6C35"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DD7BF7B" w14:textId="77777777" w:rsidR="00147719" w:rsidRPr="00415C77" w:rsidRDefault="00147719" w:rsidP="00147719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td. dev. 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38D9AB13" w14:textId="60DFE148" w:rsidR="00147719" w:rsidRPr="002A173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308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84C621" w14:textId="07D271C8" w:rsidR="00147719" w:rsidRPr="002A173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2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1ABBE" w14:textId="2F63CB57" w:rsidR="00147719" w:rsidRPr="002A173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3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66401" w14:textId="227C9F99" w:rsidR="00147719" w:rsidRPr="002A173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41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734E2" w14:textId="22038601" w:rsidR="00147719" w:rsidRPr="002A173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42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4969F" w14:textId="7C388A88" w:rsidR="00147719" w:rsidRPr="002A173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39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32768" w14:textId="20279020" w:rsidR="00147719" w:rsidRPr="002A173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31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B8BDC" w14:textId="28D0D3E6" w:rsidR="00147719" w:rsidRPr="002A173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33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1150EA" w14:textId="6E5DE1D6" w:rsidR="00147719" w:rsidRPr="002A173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33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59DA41" w14:textId="22ADD34B" w:rsidR="00147719" w:rsidRPr="002A173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835513">
              <w:rPr>
                <w:rFonts w:cstheme="minorHAnsi"/>
                <w:sz w:val="18"/>
                <w:szCs w:val="18"/>
                <w:lang w:val="en-US"/>
              </w:rPr>
              <w:t>1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16C0C4" w14:textId="018FA42A" w:rsidR="00147719" w:rsidRPr="002A1732" w:rsidRDefault="00147719" w:rsidP="00147719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35513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835513">
              <w:rPr>
                <w:rFonts w:cstheme="minorHAnsi"/>
                <w:sz w:val="18"/>
                <w:szCs w:val="18"/>
                <w:lang w:val="en-US"/>
              </w:rPr>
              <w:t>191</w:t>
            </w:r>
          </w:p>
        </w:tc>
      </w:tr>
      <w:tr w:rsidR="00147719" w:rsidRPr="00415C77" w14:paraId="2A098A59" w14:textId="77777777" w:rsidTr="004E6C35">
        <w:tc>
          <w:tcPr>
            <w:tcW w:w="9016" w:type="dxa"/>
            <w:gridSpan w:val="1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761A3" w14:textId="77777777" w:rsidR="00147719" w:rsidRPr="00415C77" w:rsidRDefault="00147719" w:rsidP="0014771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sz w:val="18"/>
                <w:szCs w:val="18"/>
                <w:lang w:val="en-US"/>
              </w:rPr>
              <w:t>Q: Quarter, Y: Year</w:t>
            </w:r>
          </w:p>
        </w:tc>
      </w:tr>
    </w:tbl>
    <w:p w14:paraId="794DFED4" w14:textId="77777777" w:rsidR="00147719" w:rsidRDefault="00147719" w:rsidP="00147719">
      <w:pPr>
        <w:rPr>
          <w:lang w:val="en-US"/>
        </w:rPr>
      </w:pPr>
    </w:p>
    <w:p w14:paraId="73EBFA01" w14:textId="77777777" w:rsidR="00147719" w:rsidRPr="00147719" w:rsidRDefault="00147719" w:rsidP="00147719">
      <w:pPr>
        <w:rPr>
          <w:lang w:val="en-US"/>
        </w:rPr>
      </w:pPr>
    </w:p>
    <w:p w14:paraId="5C1CFB38" w14:textId="77777777" w:rsidR="00562FC4" w:rsidRDefault="00562FC4" w:rsidP="00562FC4">
      <w:pPr>
        <w:rPr>
          <w:lang w:val="en-US"/>
        </w:rPr>
      </w:pPr>
    </w:p>
    <w:p w14:paraId="2C9CC166" w14:textId="77777777" w:rsidR="00562FC4" w:rsidRDefault="00562FC4" w:rsidP="00562FC4">
      <w:pPr>
        <w:rPr>
          <w:lang w:val="en-US"/>
        </w:rPr>
      </w:pPr>
    </w:p>
    <w:p w14:paraId="2E729492" w14:textId="77777777" w:rsidR="000C60E3" w:rsidRDefault="000C60E3" w:rsidP="00562FC4">
      <w:pPr>
        <w:rPr>
          <w:lang w:val="en-US"/>
        </w:rPr>
      </w:pPr>
    </w:p>
    <w:p w14:paraId="0B646BCA" w14:textId="77777777" w:rsidR="000C60E3" w:rsidRDefault="000C60E3" w:rsidP="00562FC4">
      <w:pPr>
        <w:rPr>
          <w:lang w:val="en-US"/>
        </w:rPr>
      </w:pPr>
    </w:p>
    <w:p w14:paraId="54D4D7F8" w14:textId="77777777" w:rsidR="000C60E3" w:rsidRDefault="000C60E3" w:rsidP="00562FC4">
      <w:pPr>
        <w:rPr>
          <w:lang w:val="en-US"/>
        </w:rPr>
      </w:pPr>
    </w:p>
    <w:p w14:paraId="6836F706" w14:textId="77777777" w:rsidR="000C60E3" w:rsidRDefault="000C60E3" w:rsidP="00562FC4">
      <w:pPr>
        <w:rPr>
          <w:lang w:val="en-US"/>
        </w:rPr>
      </w:pPr>
    </w:p>
    <w:p w14:paraId="354056BF" w14:textId="1489AB7D" w:rsidR="00E84C7F" w:rsidRDefault="00E84C7F">
      <w:pPr>
        <w:rPr>
          <w:lang w:val="en-US"/>
        </w:rPr>
      </w:pPr>
      <w:r>
        <w:rPr>
          <w:lang w:val="en-US"/>
        </w:rPr>
        <w:br w:type="page"/>
      </w:r>
    </w:p>
    <w:p w14:paraId="5AEE112A" w14:textId="371A3A7D" w:rsidR="000C60E3" w:rsidRDefault="000C60E3" w:rsidP="000C60E3">
      <w:pPr>
        <w:pStyle w:val="berschrift1"/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bookmarkStart w:id="3" w:name="_Toc166662997"/>
      <w:r w:rsidRPr="00A00498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Table S</w:t>
      </w:r>
      <w:r w:rsidR="006164FF">
        <w:rPr>
          <w:rFonts w:asciiTheme="minorHAnsi" w:hAnsiTheme="minorHAnsi" w:cstheme="minorHAnsi"/>
          <w:b/>
          <w:bCs/>
          <w:sz w:val="22"/>
          <w:szCs w:val="22"/>
          <w:lang w:val="en-US"/>
        </w:rPr>
        <w:t>4</w:t>
      </w:r>
      <w:r w:rsidRPr="00A00498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 w:rsidR="004D640E">
        <w:rPr>
          <w:rFonts w:asciiTheme="minorHAnsi" w:hAnsiTheme="minorHAnsi" w:cstheme="minorHAnsi"/>
          <w:b/>
          <w:bCs/>
          <w:sz w:val="22"/>
          <w:szCs w:val="22"/>
          <w:lang w:val="en-US"/>
        </w:rPr>
        <w:t>Prescription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costs </w:t>
      </w:r>
      <w:r w:rsidRPr="0044365A">
        <w:rPr>
          <w:rFonts w:asciiTheme="minorHAnsi" w:hAnsiTheme="minorHAnsi" w:cstheme="minorHAnsi"/>
          <w:b/>
          <w:bCs/>
          <w:sz w:val="22"/>
          <w:szCs w:val="22"/>
          <w:lang w:val="en-US"/>
        </w:rPr>
        <w:t>of patients with TTR-HO compared to matched non-HO-obesity controls within two years after index hospitalization</w:t>
      </w:r>
      <w:r w:rsidR="004D640E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bookmarkEnd w:id="3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1"/>
        <w:gridCol w:w="718"/>
        <w:gridCol w:w="627"/>
        <w:gridCol w:w="718"/>
        <w:gridCol w:w="718"/>
        <w:gridCol w:w="684"/>
        <w:gridCol w:w="645"/>
        <w:gridCol w:w="627"/>
        <w:gridCol w:w="626"/>
        <w:gridCol w:w="666"/>
        <w:gridCol w:w="718"/>
        <w:gridCol w:w="718"/>
      </w:tblGrid>
      <w:tr w:rsidR="00147719" w:rsidRPr="00415C77" w14:paraId="7837B375" w14:textId="77777777" w:rsidTr="004E6C35"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0339DE19" w14:textId="77777777" w:rsidR="00147719" w:rsidRPr="00415C77" w:rsidRDefault="00147719" w:rsidP="004E6C35">
            <w:pPr>
              <w:spacing w:before="20" w:after="20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5E0A2A2A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dex</w:t>
            </w:r>
          </w:p>
        </w:tc>
        <w:tc>
          <w:tcPr>
            <w:tcW w:w="6747" w:type="dxa"/>
            <w:gridSpan w:val="10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00793B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Post observational period</w:t>
            </w:r>
          </w:p>
        </w:tc>
      </w:tr>
      <w:tr w:rsidR="00147719" w:rsidRPr="00415C77" w14:paraId="12D44F02" w14:textId="77777777" w:rsidTr="004E6C35"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0BEC8658" w14:textId="77777777" w:rsidR="00147719" w:rsidRPr="00415C77" w:rsidRDefault="00147719" w:rsidP="004E6C35">
            <w:pPr>
              <w:spacing w:before="20" w:after="20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0BEA94BF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O</w:t>
            </w:r>
          </w:p>
        </w:tc>
        <w:tc>
          <w:tcPr>
            <w:tcW w:w="627" w:type="dxa"/>
            <w:tcBorders>
              <w:bottom w:val="single" w:sz="4" w:space="0" w:color="auto"/>
              <w:right w:val="nil"/>
            </w:tcBorders>
            <w:vAlign w:val="center"/>
          </w:tcPr>
          <w:p w14:paraId="41590E65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1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8A1C93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2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76EBC0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3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3EEF00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4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63D36D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5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B2E352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6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C7C21E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</w:tcBorders>
            <w:vAlign w:val="center"/>
          </w:tcPr>
          <w:p w14:paraId="426EC028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Q8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  <w:vAlign w:val="center"/>
          </w:tcPr>
          <w:p w14:paraId="2DCE8E68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Y1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39F762" w14:textId="77777777" w:rsidR="00147719" w:rsidRPr="00415C77" w:rsidRDefault="00147719" w:rsidP="004E6C35">
            <w:pPr>
              <w:spacing w:before="20" w:after="2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b/>
                <w:bCs/>
                <w:sz w:val="18"/>
                <w:szCs w:val="18"/>
                <w:lang w:val="en-US"/>
              </w:rPr>
              <w:t>Y2</w:t>
            </w:r>
          </w:p>
        </w:tc>
      </w:tr>
      <w:tr w:rsidR="00147719" w:rsidRPr="00415C77" w14:paraId="571D092E" w14:textId="77777777" w:rsidTr="004E6C35">
        <w:tc>
          <w:tcPr>
            <w:tcW w:w="9016" w:type="dxa"/>
            <w:gridSpan w:val="1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5E7C27C" w14:textId="6B1A4B54" w:rsidR="00147719" w:rsidRDefault="005F146D" w:rsidP="004E6C35">
            <w:pPr>
              <w:spacing w:before="20" w:after="2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Prescription </w:t>
            </w:r>
            <w:r w:rsidR="00147719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costs </w:t>
            </w:r>
          </w:p>
        </w:tc>
      </w:tr>
      <w:tr w:rsidR="00147719" w:rsidRPr="00415C77" w14:paraId="6C6604B8" w14:textId="77777777" w:rsidTr="004E6C35">
        <w:tc>
          <w:tcPr>
            <w:tcW w:w="9016" w:type="dxa"/>
            <w:gridSpan w:val="1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FF6068D" w14:textId="77777777" w:rsidR="00147719" w:rsidRPr="00415C77" w:rsidRDefault="00147719" w:rsidP="004E6C35">
            <w:pPr>
              <w:spacing w:before="20" w:after="2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HO </w:t>
            </w:r>
          </w:p>
        </w:tc>
      </w:tr>
      <w:tr w:rsidR="005F146D" w:rsidRPr="00415C77" w14:paraId="13A514BB" w14:textId="77777777" w:rsidTr="004E6C35"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CFFB36" w14:textId="77777777" w:rsidR="005F146D" w:rsidRPr="00415C77" w:rsidRDefault="005F146D" w:rsidP="005F146D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Mean costs 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bottom"/>
          </w:tcPr>
          <w:p w14:paraId="65E4FD8A" w14:textId="67B6BE31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21</w:t>
            </w:r>
          </w:p>
        </w:tc>
        <w:tc>
          <w:tcPr>
            <w:tcW w:w="627" w:type="dxa"/>
            <w:tcBorders>
              <w:top w:val="nil"/>
              <w:bottom w:val="nil"/>
              <w:right w:val="nil"/>
            </w:tcBorders>
            <w:vAlign w:val="bottom"/>
          </w:tcPr>
          <w:p w14:paraId="1CDF7672" w14:textId="68AB5BD4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4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FA8B0" w14:textId="10EEC1CA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4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4766" w14:textId="328D19D5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8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AD744" w14:textId="6A24C3BD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5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122EB" w14:textId="1F760ED1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9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57BB1" w14:textId="0F2323A6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72BEA" w14:textId="521B41DD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0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vAlign w:val="bottom"/>
          </w:tcPr>
          <w:p w14:paraId="711C7816" w14:textId="7ABA9BB7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241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  <w:vAlign w:val="bottom"/>
          </w:tcPr>
          <w:p w14:paraId="6C37DA27" w14:textId="63F4B2EA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2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B8F53E" w14:textId="3D80A987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4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B2142">
              <w:rPr>
                <w:rFonts w:cstheme="minorHAnsi"/>
                <w:sz w:val="18"/>
                <w:szCs w:val="18"/>
                <w:lang w:val="en-US"/>
              </w:rPr>
              <w:t>303</w:t>
            </w:r>
          </w:p>
        </w:tc>
      </w:tr>
      <w:tr w:rsidR="005F146D" w:rsidRPr="00415C77" w14:paraId="5A0D0DC1" w14:textId="77777777" w:rsidTr="004E6C35"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190F2B" w14:textId="77777777" w:rsidR="005F146D" w:rsidRPr="00415C77" w:rsidRDefault="005F146D" w:rsidP="005F146D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an costs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3F67B82B" w14:textId="41F0793E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49</w:t>
            </w:r>
          </w:p>
        </w:tc>
        <w:tc>
          <w:tcPr>
            <w:tcW w:w="627" w:type="dxa"/>
            <w:tcBorders>
              <w:top w:val="nil"/>
              <w:bottom w:val="nil"/>
              <w:right w:val="nil"/>
            </w:tcBorders>
            <w:vAlign w:val="center"/>
          </w:tcPr>
          <w:p w14:paraId="09111168" w14:textId="41681517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3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76B4" w14:textId="50FDFDD4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3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D2E0" w14:textId="3AFF8C20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5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9C0B" w14:textId="78AF86DB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4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FC1B" w14:textId="00D57A98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4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74CB" w14:textId="18CCD696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5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798C" w14:textId="05510945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5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vAlign w:val="center"/>
          </w:tcPr>
          <w:p w14:paraId="5987B59E" w14:textId="10DD53B4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562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  <w:vAlign w:val="center"/>
          </w:tcPr>
          <w:p w14:paraId="464F4C5C" w14:textId="15E0E1FE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0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3136B7" w14:textId="6F4A94F1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506</w:t>
            </w:r>
          </w:p>
        </w:tc>
      </w:tr>
      <w:tr w:rsidR="005F146D" w:rsidRPr="00415C77" w14:paraId="6F7411AA" w14:textId="77777777" w:rsidTr="004E6C35"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1D587F2" w14:textId="77777777" w:rsidR="005F146D" w:rsidRPr="00415C77" w:rsidRDefault="005F146D" w:rsidP="005F146D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td. dev. 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37CD18CB" w14:textId="73791DB4" w:rsidR="005F146D" w:rsidRPr="00CB214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212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3D0155" w14:textId="087578A2" w:rsidR="005F146D" w:rsidRPr="00CB214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3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8EEB4" w14:textId="1DA1843E" w:rsidR="005F146D" w:rsidRPr="00CB214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3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A142F" w14:textId="585B0A80" w:rsidR="005F146D" w:rsidRPr="00CB214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32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509AB" w14:textId="37AEB162" w:rsidR="005F146D" w:rsidRPr="00CB214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49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0C09C" w14:textId="43D7D11F" w:rsidR="005F146D" w:rsidRPr="00CB214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4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9F231" w14:textId="497E67E8" w:rsidR="005F146D" w:rsidRPr="00CB214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6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D339F" w14:textId="1164FA5D" w:rsidR="005F146D" w:rsidRPr="00CB214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78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420ADD" w14:textId="69E57569" w:rsidR="005F146D" w:rsidRPr="00CB214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827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A7B1A7" w14:textId="22D61CC1" w:rsidR="005F146D" w:rsidRPr="00CB214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5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726B1" w14:textId="0B19E944" w:rsidR="005F146D" w:rsidRPr="00CB214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5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151</w:t>
            </w:r>
          </w:p>
        </w:tc>
      </w:tr>
      <w:tr w:rsidR="005F146D" w:rsidRPr="001841AA" w14:paraId="0E742CD7" w14:textId="77777777" w:rsidTr="004E6C35">
        <w:tc>
          <w:tcPr>
            <w:tcW w:w="9016" w:type="dxa"/>
            <w:gridSpan w:val="1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D69DE5" w14:textId="77777777" w:rsidR="005F146D" w:rsidRPr="00415C77" w:rsidRDefault="005F146D" w:rsidP="005F146D">
            <w:pPr>
              <w:spacing w:before="20" w:after="2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on-HO-obesity </w:t>
            </w:r>
          </w:p>
        </w:tc>
      </w:tr>
      <w:tr w:rsidR="005F146D" w:rsidRPr="00415C77" w14:paraId="699DD9B1" w14:textId="77777777" w:rsidTr="004E6C35">
        <w:trPr>
          <w:trHeight w:val="95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E8F4FF" w14:textId="77777777" w:rsidR="005F146D" w:rsidRPr="00415C77" w:rsidRDefault="005F146D" w:rsidP="005F146D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Mean costs 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bottom"/>
          </w:tcPr>
          <w:p w14:paraId="190B99A7" w14:textId="7F179209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05</w:t>
            </w:r>
          </w:p>
        </w:tc>
        <w:tc>
          <w:tcPr>
            <w:tcW w:w="627" w:type="dxa"/>
            <w:tcBorders>
              <w:top w:val="nil"/>
              <w:bottom w:val="nil"/>
              <w:right w:val="nil"/>
            </w:tcBorders>
            <w:vAlign w:val="bottom"/>
          </w:tcPr>
          <w:p w14:paraId="6D126C4A" w14:textId="464A6AAA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13DCD" w14:textId="2FEADE4A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CE977" w14:textId="605E9140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4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56E25" w14:textId="26F73252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F5B34" w14:textId="7452471B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ACAF4" w14:textId="137ED66A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7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8F696" w14:textId="03F460E0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1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vAlign w:val="bottom"/>
          </w:tcPr>
          <w:p w14:paraId="5038D3C0" w14:textId="513525F9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212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  <w:vAlign w:val="bottom"/>
          </w:tcPr>
          <w:p w14:paraId="2F203EDF" w14:textId="7EFEAEEC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7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18CDDA" w14:textId="0B89A267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B2142">
              <w:rPr>
                <w:rFonts w:cstheme="minorHAnsi"/>
                <w:sz w:val="18"/>
                <w:szCs w:val="18"/>
                <w:lang w:val="en-US"/>
              </w:rPr>
              <w:t>768</w:t>
            </w:r>
          </w:p>
        </w:tc>
      </w:tr>
      <w:tr w:rsidR="005F146D" w:rsidRPr="00415C77" w14:paraId="65805E93" w14:textId="77777777" w:rsidTr="004E6C35"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B54FAA" w14:textId="77777777" w:rsidR="005F146D" w:rsidRPr="00415C77" w:rsidRDefault="005F146D" w:rsidP="005F146D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an costs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31BE20F9" w14:textId="3AA54456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627" w:type="dxa"/>
            <w:tcBorders>
              <w:top w:val="nil"/>
              <w:bottom w:val="nil"/>
              <w:right w:val="nil"/>
            </w:tcBorders>
            <w:vAlign w:val="center"/>
          </w:tcPr>
          <w:p w14:paraId="6603BFBB" w14:textId="713B6A69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4984" w14:textId="0F6E2FD0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2BF6" w14:textId="112D072C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627F" w14:textId="0778D6D7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6BB7" w14:textId="41D69DE5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338F" w14:textId="61741EF9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B3E4" w14:textId="3ED52CEB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vAlign w:val="center"/>
          </w:tcPr>
          <w:p w14:paraId="5E0AFB7C" w14:textId="132913E2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718" w:type="dxa"/>
            <w:tcBorders>
              <w:top w:val="nil"/>
              <w:bottom w:val="nil"/>
              <w:right w:val="nil"/>
            </w:tcBorders>
            <w:vAlign w:val="center"/>
          </w:tcPr>
          <w:p w14:paraId="665EA3BA" w14:textId="29EC76C8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BC150C" w14:textId="6F959A8A" w:rsidR="005F146D" w:rsidRPr="00415C77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11</w:t>
            </w:r>
          </w:p>
        </w:tc>
      </w:tr>
      <w:tr w:rsidR="005F146D" w:rsidRPr="00415C77" w14:paraId="521744FD" w14:textId="77777777" w:rsidTr="004E6C35"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8B918DA" w14:textId="77777777" w:rsidR="005F146D" w:rsidRPr="00415C77" w:rsidRDefault="005F146D" w:rsidP="005F146D">
            <w:pPr>
              <w:spacing w:before="20" w:after="2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td. dev. 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3FFB28CE" w14:textId="3CC8D5B5" w:rsidR="005F146D" w:rsidRPr="002A173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141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5936DD" w14:textId="7FBB611C" w:rsidR="005F146D" w:rsidRPr="002A173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8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A6F75" w14:textId="52895FA3" w:rsidR="005F146D" w:rsidRPr="002A173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8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2DE08" w14:textId="7B26E2C7" w:rsidR="005F146D" w:rsidRPr="002A173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63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C9C90" w14:textId="1DD6E215" w:rsidR="005F146D" w:rsidRPr="002A173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03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F4158" w14:textId="57AC07C9" w:rsidR="005F146D" w:rsidRPr="002A173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4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A7859" w14:textId="7DB380C8" w:rsidR="005F146D" w:rsidRPr="002A173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18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7F50D" w14:textId="6A6085E5" w:rsidR="005F146D" w:rsidRPr="002A173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08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80FB45" w14:textId="13FD8B2B" w:rsidR="005F146D" w:rsidRPr="002A173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619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34502C" w14:textId="00D0B675" w:rsidR="005F146D" w:rsidRPr="002A173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3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4741D" w14:textId="61F46511" w:rsidR="005F146D" w:rsidRPr="002A1732" w:rsidRDefault="005F146D" w:rsidP="005F146D">
            <w:pPr>
              <w:spacing w:before="20" w:after="2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D3E">
              <w:rPr>
                <w:rFonts w:cstheme="minorHAnsi"/>
                <w:sz w:val="18"/>
                <w:szCs w:val="18"/>
                <w:lang w:val="en-US"/>
              </w:rPr>
              <w:t>5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974D3E">
              <w:rPr>
                <w:rFonts w:cstheme="minorHAnsi"/>
                <w:sz w:val="18"/>
                <w:szCs w:val="18"/>
                <w:lang w:val="en-US"/>
              </w:rPr>
              <w:t>056</w:t>
            </w:r>
          </w:p>
        </w:tc>
      </w:tr>
      <w:tr w:rsidR="005F146D" w:rsidRPr="00415C77" w14:paraId="66BC479D" w14:textId="77777777" w:rsidTr="004E6C35">
        <w:tc>
          <w:tcPr>
            <w:tcW w:w="9016" w:type="dxa"/>
            <w:gridSpan w:val="1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E908C" w14:textId="77777777" w:rsidR="005F146D" w:rsidRPr="00415C77" w:rsidRDefault="005F146D" w:rsidP="005F146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15C77">
              <w:rPr>
                <w:rFonts w:cstheme="minorHAnsi"/>
                <w:sz w:val="18"/>
                <w:szCs w:val="18"/>
                <w:lang w:val="en-US"/>
              </w:rPr>
              <w:t>Q: Quarter, Y: Year</w:t>
            </w:r>
          </w:p>
        </w:tc>
      </w:tr>
    </w:tbl>
    <w:p w14:paraId="203DF056" w14:textId="77777777" w:rsidR="00147719" w:rsidRPr="00147719" w:rsidRDefault="00147719" w:rsidP="00147719">
      <w:pPr>
        <w:rPr>
          <w:lang w:val="en-US"/>
        </w:rPr>
      </w:pPr>
    </w:p>
    <w:p w14:paraId="2AC2C1EF" w14:textId="77777777" w:rsidR="000C60E3" w:rsidRPr="00562FC4" w:rsidRDefault="000C60E3" w:rsidP="00562FC4">
      <w:pPr>
        <w:rPr>
          <w:lang w:val="en-US"/>
        </w:rPr>
      </w:pPr>
    </w:p>
    <w:p w14:paraId="6167311D" w14:textId="61AA4186" w:rsidR="008F441D" w:rsidRPr="00A00498" w:rsidRDefault="008F441D" w:rsidP="001E6446">
      <w:pPr>
        <w:spacing w:after="0" w:line="480" w:lineRule="auto"/>
        <w:jc w:val="both"/>
        <w:rPr>
          <w:sz w:val="18"/>
          <w:szCs w:val="18"/>
          <w:lang w:val="en-US"/>
        </w:rPr>
      </w:pPr>
    </w:p>
    <w:sectPr w:rsidR="008F441D" w:rsidRPr="00A00498" w:rsidSect="003527A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B7E1A" w14:textId="77777777" w:rsidR="004B2E7B" w:rsidRDefault="004B2E7B" w:rsidP="004F3455">
      <w:pPr>
        <w:spacing w:after="0" w:line="240" w:lineRule="auto"/>
      </w:pPr>
      <w:r>
        <w:separator/>
      </w:r>
    </w:p>
    <w:p w14:paraId="1E8179F9" w14:textId="77777777" w:rsidR="004B2E7B" w:rsidRDefault="004B2E7B" w:rsidP="00314CD5"/>
  </w:endnote>
  <w:endnote w:type="continuationSeparator" w:id="0">
    <w:p w14:paraId="3BDBA2B3" w14:textId="77777777" w:rsidR="004B2E7B" w:rsidRDefault="004B2E7B" w:rsidP="004F3455">
      <w:pPr>
        <w:spacing w:after="0" w:line="240" w:lineRule="auto"/>
      </w:pPr>
      <w:r>
        <w:continuationSeparator/>
      </w:r>
    </w:p>
    <w:p w14:paraId="73FD8F68" w14:textId="77777777" w:rsidR="004B2E7B" w:rsidRDefault="004B2E7B" w:rsidP="00314CD5"/>
  </w:endnote>
  <w:endnote w:type="continuationNotice" w:id="1">
    <w:p w14:paraId="25727EB7" w14:textId="77777777" w:rsidR="004B2E7B" w:rsidRDefault="004B2E7B">
      <w:pPr>
        <w:spacing w:after="0" w:line="240" w:lineRule="auto"/>
      </w:pPr>
    </w:p>
    <w:p w14:paraId="3474050D" w14:textId="77777777" w:rsidR="004B2E7B" w:rsidRDefault="004B2E7B" w:rsidP="00314CD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DDC87" w14:textId="77777777" w:rsidR="009F7BB5" w:rsidRDefault="009F7BB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25699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769DF7" w14:textId="18C8D3A4" w:rsidR="00116F30" w:rsidRDefault="00116F30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CA367F" w14:textId="77777777" w:rsidR="00347AEF" w:rsidRDefault="00347AE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6BEF7" w14:textId="77777777" w:rsidR="009F7BB5" w:rsidRDefault="009F7BB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910B0B" w14:textId="77777777" w:rsidR="004B2E7B" w:rsidRDefault="004B2E7B" w:rsidP="004F3455">
      <w:pPr>
        <w:spacing w:after="0" w:line="240" w:lineRule="auto"/>
      </w:pPr>
      <w:r>
        <w:separator/>
      </w:r>
    </w:p>
    <w:p w14:paraId="21617493" w14:textId="77777777" w:rsidR="004B2E7B" w:rsidRDefault="004B2E7B" w:rsidP="00314CD5"/>
  </w:footnote>
  <w:footnote w:type="continuationSeparator" w:id="0">
    <w:p w14:paraId="5572EE2C" w14:textId="77777777" w:rsidR="004B2E7B" w:rsidRDefault="004B2E7B" w:rsidP="004F3455">
      <w:pPr>
        <w:spacing w:after="0" w:line="240" w:lineRule="auto"/>
      </w:pPr>
      <w:r>
        <w:continuationSeparator/>
      </w:r>
    </w:p>
    <w:p w14:paraId="3527F66F" w14:textId="77777777" w:rsidR="004B2E7B" w:rsidRDefault="004B2E7B" w:rsidP="00314CD5"/>
  </w:footnote>
  <w:footnote w:type="continuationNotice" w:id="1">
    <w:p w14:paraId="1D600139" w14:textId="77777777" w:rsidR="004B2E7B" w:rsidRDefault="004B2E7B">
      <w:pPr>
        <w:spacing w:after="0" w:line="240" w:lineRule="auto"/>
      </w:pPr>
    </w:p>
    <w:p w14:paraId="071BB244" w14:textId="77777777" w:rsidR="004B2E7B" w:rsidRDefault="004B2E7B" w:rsidP="00314CD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A43D4D" w14:textId="77777777" w:rsidR="009F7BB5" w:rsidRDefault="009F7BB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A14E98" w14:textId="77777777" w:rsidR="009F7BB5" w:rsidRDefault="009F7BB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1424DA" w14:textId="77777777" w:rsidR="009F7BB5" w:rsidRDefault="009F7BB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1750E"/>
    <w:multiLevelType w:val="hybridMultilevel"/>
    <w:tmpl w:val="EF460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AF0B3E"/>
    <w:multiLevelType w:val="hybridMultilevel"/>
    <w:tmpl w:val="4DA2D9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053B42"/>
    <w:multiLevelType w:val="hybridMultilevel"/>
    <w:tmpl w:val="2B8C159E"/>
    <w:lvl w:ilvl="0" w:tplc="579A36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84711F"/>
    <w:multiLevelType w:val="hybridMultilevel"/>
    <w:tmpl w:val="8F4E3768"/>
    <w:lvl w:ilvl="0" w:tplc="579A36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13E68"/>
    <w:multiLevelType w:val="hybridMultilevel"/>
    <w:tmpl w:val="C5A2498A"/>
    <w:lvl w:ilvl="0" w:tplc="7676213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1C0C57"/>
    <w:multiLevelType w:val="hybridMultilevel"/>
    <w:tmpl w:val="1EF851DC"/>
    <w:lvl w:ilvl="0" w:tplc="E59AD332">
      <w:start w:val="1"/>
      <w:numFmt w:val="bullet"/>
      <w:lvlText w:val="▪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08649A0" w:tentative="1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7846A50" w:tentative="1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027FA2" w:tentative="1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A185C36" w:tentative="1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8DC3C50" w:tentative="1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F4E4906" w:tentative="1">
      <w:start w:val="1"/>
      <w:numFmt w:val="bullet"/>
      <w:lvlText w:val="▪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E69974" w:tentative="1">
      <w:start w:val="1"/>
      <w:numFmt w:val="bullet"/>
      <w:lvlText w:val="▪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FC22F7A" w:tentative="1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336C653F"/>
    <w:multiLevelType w:val="hybridMultilevel"/>
    <w:tmpl w:val="5B10C7CC"/>
    <w:lvl w:ilvl="0" w:tplc="579A36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9316D9"/>
    <w:multiLevelType w:val="hybridMultilevel"/>
    <w:tmpl w:val="241A8318"/>
    <w:lvl w:ilvl="0" w:tplc="E99203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F86428"/>
    <w:multiLevelType w:val="hybridMultilevel"/>
    <w:tmpl w:val="CC324FDA"/>
    <w:lvl w:ilvl="0" w:tplc="DCB0FC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4F54C2"/>
    <w:multiLevelType w:val="hybridMultilevel"/>
    <w:tmpl w:val="CBBA15FA"/>
    <w:lvl w:ilvl="0" w:tplc="7676213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E131C3"/>
    <w:multiLevelType w:val="hybridMultilevel"/>
    <w:tmpl w:val="8716FADC"/>
    <w:lvl w:ilvl="0" w:tplc="579A36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8472894">
    <w:abstractNumId w:val="6"/>
  </w:num>
  <w:num w:numId="2" w16cid:durableId="1712457371">
    <w:abstractNumId w:val="10"/>
  </w:num>
  <w:num w:numId="3" w16cid:durableId="124546225">
    <w:abstractNumId w:val="0"/>
  </w:num>
  <w:num w:numId="4" w16cid:durableId="144973164">
    <w:abstractNumId w:val="3"/>
  </w:num>
  <w:num w:numId="5" w16cid:durableId="177700415">
    <w:abstractNumId w:val="2"/>
  </w:num>
  <w:num w:numId="6" w16cid:durableId="177014275">
    <w:abstractNumId w:val="1"/>
  </w:num>
  <w:num w:numId="7" w16cid:durableId="1067267566">
    <w:abstractNumId w:val="9"/>
  </w:num>
  <w:num w:numId="8" w16cid:durableId="88280832">
    <w:abstractNumId w:val="4"/>
  </w:num>
  <w:num w:numId="9" w16cid:durableId="1701085086">
    <w:abstractNumId w:val="8"/>
  </w:num>
  <w:num w:numId="10" w16cid:durableId="327831991">
    <w:abstractNumId w:val="7"/>
  </w:num>
  <w:num w:numId="11" w16cid:durableId="1914773547">
    <w:abstractNumId w:val="5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zNDcyNDY1MDU2szBV0lEKTi0uzszPAymwMKsFAO7a6UYtAAAA"/>
  </w:docVars>
  <w:rsids>
    <w:rsidRoot w:val="00D544E3"/>
    <w:rsid w:val="0000038C"/>
    <w:rsid w:val="0000082B"/>
    <w:rsid w:val="00000F40"/>
    <w:rsid w:val="00001367"/>
    <w:rsid w:val="000015CB"/>
    <w:rsid w:val="00001C2B"/>
    <w:rsid w:val="00001F87"/>
    <w:rsid w:val="0000225C"/>
    <w:rsid w:val="000028D9"/>
    <w:rsid w:val="00002E9A"/>
    <w:rsid w:val="00002EE3"/>
    <w:rsid w:val="000036A6"/>
    <w:rsid w:val="0000405A"/>
    <w:rsid w:val="00004132"/>
    <w:rsid w:val="0000414D"/>
    <w:rsid w:val="000065C1"/>
    <w:rsid w:val="00006652"/>
    <w:rsid w:val="00006915"/>
    <w:rsid w:val="000069C3"/>
    <w:rsid w:val="00006C34"/>
    <w:rsid w:val="00007752"/>
    <w:rsid w:val="0000793D"/>
    <w:rsid w:val="00007C83"/>
    <w:rsid w:val="00007FEA"/>
    <w:rsid w:val="0001036C"/>
    <w:rsid w:val="00010785"/>
    <w:rsid w:val="000108DA"/>
    <w:rsid w:val="00010DFD"/>
    <w:rsid w:val="00011651"/>
    <w:rsid w:val="00011D52"/>
    <w:rsid w:val="00013707"/>
    <w:rsid w:val="00013A6F"/>
    <w:rsid w:val="0001422E"/>
    <w:rsid w:val="00015697"/>
    <w:rsid w:val="00015881"/>
    <w:rsid w:val="00015DB1"/>
    <w:rsid w:val="0001621B"/>
    <w:rsid w:val="00016859"/>
    <w:rsid w:val="0001696A"/>
    <w:rsid w:val="00017972"/>
    <w:rsid w:val="00017E6F"/>
    <w:rsid w:val="0002059A"/>
    <w:rsid w:val="000218DF"/>
    <w:rsid w:val="00023442"/>
    <w:rsid w:val="00024B11"/>
    <w:rsid w:val="00025376"/>
    <w:rsid w:val="000262C8"/>
    <w:rsid w:val="00026DE9"/>
    <w:rsid w:val="00026EE0"/>
    <w:rsid w:val="000273C0"/>
    <w:rsid w:val="000276FF"/>
    <w:rsid w:val="000279C5"/>
    <w:rsid w:val="00027E1F"/>
    <w:rsid w:val="00030911"/>
    <w:rsid w:val="00031256"/>
    <w:rsid w:val="00032894"/>
    <w:rsid w:val="000338EF"/>
    <w:rsid w:val="00034590"/>
    <w:rsid w:val="00035CB4"/>
    <w:rsid w:val="00035E76"/>
    <w:rsid w:val="0003647B"/>
    <w:rsid w:val="0003671C"/>
    <w:rsid w:val="000369E4"/>
    <w:rsid w:val="00036A83"/>
    <w:rsid w:val="00036D23"/>
    <w:rsid w:val="00036EE3"/>
    <w:rsid w:val="000372F5"/>
    <w:rsid w:val="0003797C"/>
    <w:rsid w:val="00037F22"/>
    <w:rsid w:val="000418F5"/>
    <w:rsid w:val="00041BCE"/>
    <w:rsid w:val="00041BFF"/>
    <w:rsid w:val="00042102"/>
    <w:rsid w:val="000427E7"/>
    <w:rsid w:val="00042C5E"/>
    <w:rsid w:val="00043899"/>
    <w:rsid w:val="00044756"/>
    <w:rsid w:val="000450FF"/>
    <w:rsid w:val="000475B4"/>
    <w:rsid w:val="000479B2"/>
    <w:rsid w:val="00047ECF"/>
    <w:rsid w:val="0005065E"/>
    <w:rsid w:val="00050740"/>
    <w:rsid w:val="00050961"/>
    <w:rsid w:val="00050ECF"/>
    <w:rsid w:val="00050F52"/>
    <w:rsid w:val="000516C5"/>
    <w:rsid w:val="00051A47"/>
    <w:rsid w:val="000520FE"/>
    <w:rsid w:val="00052C6C"/>
    <w:rsid w:val="00052F6A"/>
    <w:rsid w:val="00053084"/>
    <w:rsid w:val="000531CD"/>
    <w:rsid w:val="0005375E"/>
    <w:rsid w:val="0005522B"/>
    <w:rsid w:val="000552AF"/>
    <w:rsid w:val="000555FE"/>
    <w:rsid w:val="0005709C"/>
    <w:rsid w:val="000572A4"/>
    <w:rsid w:val="00057479"/>
    <w:rsid w:val="000574AB"/>
    <w:rsid w:val="00057EAF"/>
    <w:rsid w:val="00060171"/>
    <w:rsid w:val="00060C5A"/>
    <w:rsid w:val="00061731"/>
    <w:rsid w:val="0006220B"/>
    <w:rsid w:val="000622F2"/>
    <w:rsid w:val="000622F4"/>
    <w:rsid w:val="00062DCD"/>
    <w:rsid w:val="0006343A"/>
    <w:rsid w:val="00063D98"/>
    <w:rsid w:val="00064060"/>
    <w:rsid w:val="0006564C"/>
    <w:rsid w:val="00066A77"/>
    <w:rsid w:val="0006769F"/>
    <w:rsid w:val="0006778B"/>
    <w:rsid w:val="00067A14"/>
    <w:rsid w:val="00067A21"/>
    <w:rsid w:val="00070288"/>
    <w:rsid w:val="00070342"/>
    <w:rsid w:val="00070664"/>
    <w:rsid w:val="00072303"/>
    <w:rsid w:val="00072668"/>
    <w:rsid w:val="000726AC"/>
    <w:rsid w:val="0007274C"/>
    <w:rsid w:val="00072993"/>
    <w:rsid w:val="00073B18"/>
    <w:rsid w:val="000751BC"/>
    <w:rsid w:val="0007543C"/>
    <w:rsid w:val="0007551D"/>
    <w:rsid w:val="00076AD2"/>
    <w:rsid w:val="000775E4"/>
    <w:rsid w:val="000777E6"/>
    <w:rsid w:val="00080F85"/>
    <w:rsid w:val="0008126A"/>
    <w:rsid w:val="0008195B"/>
    <w:rsid w:val="00082295"/>
    <w:rsid w:val="00082394"/>
    <w:rsid w:val="00082E3A"/>
    <w:rsid w:val="00082F32"/>
    <w:rsid w:val="000839C2"/>
    <w:rsid w:val="00084383"/>
    <w:rsid w:val="0008525D"/>
    <w:rsid w:val="000856D6"/>
    <w:rsid w:val="00085C1F"/>
    <w:rsid w:val="00086225"/>
    <w:rsid w:val="000868A4"/>
    <w:rsid w:val="00087C05"/>
    <w:rsid w:val="00090301"/>
    <w:rsid w:val="00090620"/>
    <w:rsid w:val="00090D4B"/>
    <w:rsid w:val="00090E35"/>
    <w:rsid w:val="000912B5"/>
    <w:rsid w:val="00091551"/>
    <w:rsid w:val="00093B5E"/>
    <w:rsid w:val="00094050"/>
    <w:rsid w:val="00095CF0"/>
    <w:rsid w:val="00096F85"/>
    <w:rsid w:val="000A0975"/>
    <w:rsid w:val="000A13E7"/>
    <w:rsid w:val="000A1940"/>
    <w:rsid w:val="000A2041"/>
    <w:rsid w:val="000A2344"/>
    <w:rsid w:val="000A2684"/>
    <w:rsid w:val="000A3070"/>
    <w:rsid w:val="000A3576"/>
    <w:rsid w:val="000A417F"/>
    <w:rsid w:val="000A5C8B"/>
    <w:rsid w:val="000A64D5"/>
    <w:rsid w:val="000A6745"/>
    <w:rsid w:val="000B04DD"/>
    <w:rsid w:val="000B05F6"/>
    <w:rsid w:val="000B061E"/>
    <w:rsid w:val="000B07F9"/>
    <w:rsid w:val="000B08C8"/>
    <w:rsid w:val="000B0AA5"/>
    <w:rsid w:val="000B3742"/>
    <w:rsid w:val="000B42AD"/>
    <w:rsid w:val="000B4F4D"/>
    <w:rsid w:val="000B525D"/>
    <w:rsid w:val="000B59A2"/>
    <w:rsid w:val="000B5CE7"/>
    <w:rsid w:val="000B7188"/>
    <w:rsid w:val="000B7C3C"/>
    <w:rsid w:val="000B7E90"/>
    <w:rsid w:val="000C03A4"/>
    <w:rsid w:val="000C04BE"/>
    <w:rsid w:val="000C0FCC"/>
    <w:rsid w:val="000C146A"/>
    <w:rsid w:val="000C154C"/>
    <w:rsid w:val="000C1BEE"/>
    <w:rsid w:val="000C1C8D"/>
    <w:rsid w:val="000C1FD0"/>
    <w:rsid w:val="000C2322"/>
    <w:rsid w:val="000C2A3E"/>
    <w:rsid w:val="000C35D8"/>
    <w:rsid w:val="000C3718"/>
    <w:rsid w:val="000C50A6"/>
    <w:rsid w:val="000C50A9"/>
    <w:rsid w:val="000C5108"/>
    <w:rsid w:val="000C60E3"/>
    <w:rsid w:val="000C6E7A"/>
    <w:rsid w:val="000C7770"/>
    <w:rsid w:val="000C7E16"/>
    <w:rsid w:val="000D0E90"/>
    <w:rsid w:val="000D1034"/>
    <w:rsid w:val="000D1092"/>
    <w:rsid w:val="000D1166"/>
    <w:rsid w:val="000D12CA"/>
    <w:rsid w:val="000D16A7"/>
    <w:rsid w:val="000D18A0"/>
    <w:rsid w:val="000D1DFD"/>
    <w:rsid w:val="000D27C1"/>
    <w:rsid w:val="000D3C54"/>
    <w:rsid w:val="000D42C5"/>
    <w:rsid w:val="000D471F"/>
    <w:rsid w:val="000D4FAD"/>
    <w:rsid w:val="000D50B8"/>
    <w:rsid w:val="000D5E90"/>
    <w:rsid w:val="000D6174"/>
    <w:rsid w:val="000E0068"/>
    <w:rsid w:val="000E00EE"/>
    <w:rsid w:val="000E14D3"/>
    <w:rsid w:val="000E15A7"/>
    <w:rsid w:val="000E1921"/>
    <w:rsid w:val="000E1BAE"/>
    <w:rsid w:val="000E27E0"/>
    <w:rsid w:val="000E2EDC"/>
    <w:rsid w:val="000E2EFE"/>
    <w:rsid w:val="000E2F37"/>
    <w:rsid w:val="000E4154"/>
    <w:rsid w:val="000E4FB2"/>
    <w:rsid w:val="000E6825"/>
    <w:rsid w:val="000E710A"/>
    <w:rsid w:val="000E7829"/>
    <w:rsid w:val="000E7960"/>
    <w:rsid w:val="000F0148"/>
    <w:rsid w:val="000F05DF"/>
    <w:rsid w:val="000F1D72"/>
    <w:rsid w:val="000F282B"/>
    <w:rsid w:val="000F57F2"/>
    <w:rsid w:val="000F6D26"/>
    <w:rsid w:val="000F6E75"/>
    <w:rsid w:val="000F73B2"/>
    <w:rsid w:val="000F782F"/>
    <w:rsid w:val="000F790A"/>
    <w:rsid w:val="000F7A34"/>
    <w:rsid w:val="000F7E32"/>
    <w:rsid w:val="00100004"/>
    <w:rsid w:val="00100688"/>
    <w:rsid w:val="001007CF"/>
    <w:rsid w:val="00102FFB"/>
    <w:rsid w:val="001038E1"/>
    <w:rsid w:val="00104529"/>
    <w:rsid w:val="0010584A"/>
    <w:rsid w:val="001058C1"/>
    <w:rsid w:val="00105D59"/>
    <w:rsid w:val="001065F9"/>
    <w:rsid w:val="00106CDA"/>
    <w:rsid w:val="00106E5F"/>
    <w:rsid w:val="001077C7"/>
    <w:rsid w:val="00107E4B"/>
    <w:rsid w:val="00107EBD"/>
    <w:rsid w:val="00110042"/>
    <w:rsid w:val="001109B1"/>
    <w:rsid w:val="00111103"/>
    <w:rsid w:val="00115407"/>
    <w:rsid w:val="00115616"/>
    <w:rsid w:val="00115A92"/>
    <w:rsid w:val="00115C02"/>
    <w:rsid w:val="00115C2C"/>
    <w:rsid w:val="00116547"/>
    <w:rsid w:val="001166F6"/>
    <w:rsid w:val="001169A3"/>
    <w:rsid w:val="00116F30"/>
    <w:rsid w:val="001172F4"/>
    <w:rsid w:val="00117639"/>
    <w:rsid w:val="00120A5F"/>
    <w:rsid w:val="00120AF2"/>
    <w:rsid w:val="00120DCC"/>
    <w:rsid w:val="00120F0C"/>
    <w:rsid w:val="001215A3"/>
    <w:rsid w:val="00122905"/>
    <w:rsid w:val="00123C74"/>
    <w:rsid w:val="00124867"/>
    <w:rsid w:val="00124888"/>
    <w:rsid w:val="00124CFB"/>
    <w:rsid w:val="001250EF"/>
    <w:rsid w:val="001251D6"/>
    <w:rsid w:val="00125D99"/>
    <w:rsid w:val="0012720F"/>
    <w:rsid w:val="001274BD"/>
    <w:rsid w:val="00127F7A"/>
    <w:rsid w:val="00130947"/>
    <w:rsid w:val="00130F06"/>
    <w:rsid w:val="00130FE1"/>
    <w:rsid w:val="00131220"/>
    <w:rsid w:val="001319A5"/>
    <w:rsid w:val="00131D15"/>
    <w:rsid w:val="001323FB"/>
    <w:rsid w:val="00132ED5"/>
    <w:rsid w:val="0013372E"/>
    <w:rsid w:val="00133E7F"/>
    <w:rsid w:val="00134A18"/>
    <w:rsid w:val="00134C44"/>
    <w:rsid w:val="00135532"/>
    <w:rsid w:val="0013575D"/>
    <w:rsid w:val="00135C01"/>
    <w:rsid w:val="00135C9D"/>
    <w:rsid w:val="00135CF8"/>
    <w:rsid w:val="001363F2"/>
    <w:rsid w:val="0014073A"/>
    <w:rsid w:val="0014091C"/>
    <w:rsid w:val="00140D4D"/>
    <w:rsid w:val="0014180F"/>
    <w:rsid w:val="001428E3"/>
    <w:rsid w:val="00142BD7"/>
    <w:rsid w:val="00143630"/>
    <w:rsid w:val="001437AA"/>
    <w:rsid w:val="001437C7"/>
    <w:rsid w:val="0014489C"/>
    <w:rsid w:val="00145025"/>
    <w:rsid w:val="00145DE5"/>
    <w:rsid w:val="0014631E"/>
    <w:rsid w:val="001464BF"/>
    <w:rsid w:val="001469C4"/>
    <w:rsid w:val="00147036"/>
    <w:rsid w:val="00147719"/>
    <w:rsid w:val="0014780C"/>
    <w:rsid w:val="0015030A"/>
    <w:rsid w:val="00152997"/>
    <w:rsid w:val="00153043"/>
    <w:rsid w:val="0015329E"/>
    <w:rsid w:val="001534C5"/>
    <w:rsid w:val="001539A5"/>
    <w:rsid w:val="00153E72"/>
    <w:rsid w:val="001544E8"/>
    <w:rsid w:val="001545F9"/>
    <w:rsid w:val="00154B39"/>
    <w:rsid w:val="00154F2F"/>
    <w:rsid w:val="00155A44"/>
    <w:rsid w:val="001567C1"/>
    <w:rsid w:val="00156BC8"/>
    <w:rsid w:val="00157306"/>
    <w:rsid w:val="00157A92"/>
    <w:rsid w:val="00157C5B"/>
    <w:rsid w:val="00157CF5"/>
    <w:rsid w:val="0016044D"/>
    <w:rsid w:val="00160813"/>
    <w:rsid w:val="00160E0C"/>
    <w:rsid w:val="00160F2A"/>
    <w:rsid w:val="00161A37"/>
    <w:rsid w:val="00162BD6"/>
    <w:rsid w:val="001638CA"/>
    <w:rsid w:val="00163A24"/>
    <w:rsid w:val="00163D1D"/>
    <w:rsid w:val="001653EA"/>
    <w:rsid w:val="001667B9"/>
    <w:rsid w:val="00166D84"/>
    <w:rsid w:val="00166DC3"/>
    <w:rsid w:val="0017010E"/>
    <w:rsid w:val="00170FFD"/>
    <w:rsid w:val="0017253A"/>
    <w:rsid w:val="001728C2"/>
    <w:rsid w:val="001738AD"/>
    <w:rsid w:val="001742A1"/>
    <w:rsid w:val="001744A5"/>
    <w:rsid w:val="00174727"/>
    <w:rsid w:val="00174FB0"/>
    <w:rsid w:val="001803EE"/>
    <w:rsid w:val="00181E7C"/>
    <w:rsid w:val="00184402"/>
    <w:rsid w:val="00184EF6"/>
    <w:rsid w:val="001851C4"/>
    <w:rsid w:val="0018588F"/>
    <w:rsid w:val="00186A00"/>
    <w:rsid w:val="00187AD5"/>
    <w:rsid w:val="00187B27"/>
    <w:rsid w:val="00190160"/>
    <w:rsid w:val="00190EE2"/>
    <w:rsid w:val="0019149E"/>
    <w:rsid w:val="001917DB"/>
    <w:rsid w:val="00191C5C"/>
    <w:rsid w:val="00191CBA"/>
    <w:rsid w:val="001921C5"/>
    <w:rsid w:val="00195574"/>
    <w:rsid w:val="00196225"/>
    <w:rsid w:val="00197C34"/>
    <w:rsid w:val="001A0599"/>
    <w:rsid w:val="001A0715"/>
    <w:rsid w:val="001A1247"/>
    <w:rsid w:val="001A313F"/>
    <w:rsid w:val="001A3631"/>
    <w:rsid w:val="001A43A4"/>
    <w:rsid w:val="001A4CD3"/>
    <w:rsid w:val="001A57C9"/>
    <w:rsid w:val="001A624C"/>
    <w:rsid w:val="001A6854"/>
    <w:rsid w:val="001A69D3"/>
    <w:rsid w:val="001A6AD8"/>
    <w:rsid w:val="001B05B9"/>
    <w:rsid w:val="001B1295"/>
    <w:rsid w:val="001B18DD"/>
    <w:rsid w:val="001B1CBA"/>
    <w:rsid w:val="001B3699"/>
    <w:rsid w:val="001B3A19"/>
    <w:rsid w:val="001B4B84"/>
    <w:rsid w:val="001B54E9"/>
    <w:rsid w:val="001B5C06"/>
    <w:rsid w:val="001B5DBE"/>
    <w:rsid w:val="001B6442"/>
    <w:rsid w:val="001B74E9"/>
    <w:rsid w:val="001C0F84"/>
    <w:rsid w:val="001C1040"/>
    <w:rsid w:val="001C1E94"/>
    <w:rsid w:val="001C2209"/>
    <w:rsid w:val="001C2BC5"/>
    <w:rsid w:val="001C4745"/>
    <w:rsid w:val="001C47DB"/>
    <w:rsid w:val="001C4A11"/>
    <w:rsid w:val="001C4CFE"/>
    <w:rsid w:val="001C53F4"/>
    <w:rsid w:val="001C5BD4"/>
    <w:rsid w:val="001C6543"/>
    <w:rsid w:val="001C656B"/>
    <w:rsid w:val="001C6BA6"/>
    <w:rsid w:val="001C6EB2"/>
    <w:rsid w:val="001D0D3F"/>
    <w:rsid w:val="001D1A67"/>
    <w:rsid w:val="001D2615"/>
    <w:rsid w:val="001D34BD"/>
    <w:rsid w:val="001D38AE"/>
    <w:rsid w:val="001D3951"/>
    <w:rsid w:val="001D4146"/>
    <w:rsid w:val="001D445F"/>
    <w:rsid w:val="001D631D"/>
    <w:rsid w:val="001D6C83"/>
    <w:rsid w:val="001D6FD8"/>
    <w:rsid w:val="001D70E0"/>
    <w:rsid w:val="001D784F"/>
    <w:rsid w:val="001D78A7"/>
    <w:rsid w:val="001D7D16"/>
    <w:rsid w:val="001E0B36"/>
    <w:rsid w:val="001E0F76"/>
    <w:rsid w:val="001E2440"/>
    <w:rsid w:val="001E24D6"/>
    <w:rsid w:val="001E2CDE"/>
    <w:rsid w:val="001E2E33"/>
    <w:rsid w:val="001E326A"/>
    <w:rsid w:val="001E32B1"/>
    <w:rsid w:val="001E3E8B"/>
    <w:rsid w:val="001E3F74"/>
    <w:rsid w:val="001E54EE"/>
    <w:rsid w:val="001E6446"/>
    <w:rsid w:val="001E6953"/>
    <w:rsid w:val="001E6E6B"/>
    <w:rsid w:val="001E76A9"/>
    <w:rsid w:val="001E7CBE"/>
    <w:rsid w:val="001E7E26"/>
    <w:rsid w:val="001F020F"/>
    <w:rsid w:val="001F09D3"/>
    <w:rsid w:val="001F1701"/>
    <w:rsid w:val="001F2047"/>
    <w:rsid w:val="001F2DC8"/>
    <w:rsid w:val="001F2E97"/>
    <w:rsid w:val="001F32F6"/>
    <w:rsid w:val="001F4E7F"/>
    <w:rsid w:val="001F4E9B"/>
    <w:rsid w:val="001F61B7"/>
    <w:rsid w:val="001F66F5"/>
    <w:rsid w:val="001F6B30"/>
    <w:rsid w:val="001F7292"/>
    <w:rsid w:val="001F78DA"/>
    <w:rsid w:val="001F7E63"/>
    <w:rsid w:val="00200BD0"/>
    <w:rsid w:val="00200C4A"/>
    <w:rsid w:val="00201357"/>
    <w:rsid w:val="002013EC"/>
    <w:rsid w:val="00201AED"/>
    <w:rsid w:val="0020287D"/>
    <w:rsid w:val="00203228"/>
    <w:rsid w:val="00203ADB"/>
    <w:rsid w:val="002044D3"/>
    <w:rsid w:val="00204F69"/>
    <w:rsid w:val="00205851"/>
    <w:rsid w:val="002061C9"/>
    <w:rsid w:val="002070C4"/>
    <w:rsid w:val="00207D7A"/>
    <w:rsid w:val="0021015D"/>
    <w:rsid w:val="002120D7"/>
    <w:rsid w:val="0021302F"/>
    <w:rsid w:val="00214D8E"/>
    <w:rsid w:val="00215121"/>
    <w:rsid w:val="00215335"/>
    <w:rsid w:val="00215966"/>
    <w:rsid w:val="00215FD7"/>
    <w:rsid w:val="0021687F"/>
    <w:rsid w:val="002176FC"/>
    <w:rsid w:val="00217A51"/>
    <w:rsid w:val="002208CD"/>
    <w:rsid w:val="002208D8"/>
    <w:rsid w:val="002215D0"/>
    <w:rsid w:val="00221C0D"/>
    <w:rsid w:val="0022253B"/>
    <w:rsid w:val="002227C2"/>
    <w:rsid w:val="00223124"/>
    <w:rsid w:val="00223390"/>
    <w:rsid w:val="002235F0"/>
    <w:rsid w:val="002248D9"/>
    <w:rsid w:val="002250BC"/>
    <w:rsid w:val="00225115"/>
    <w:rsid w:val="00225F3E"/>
    <w:rsid w:val="002277CC"/>
    <w:rsid w:val="00227EA2"/>
    <w:rsid w:val="00230491"/>
    <w:rsid w:val="0023154E"/>
    <w:rsid w:val="00232005"/>
    <w:rsid w:val="002323C7"/>
    <w:rsid w:val="00233402"/>
    <w:rsid w:val="002335E7"/>
    <w:rsid w:val="00233758"/>
    <w:rsid w:val="002339B1"/>
    <w:rsid w:val="00233EB5"/>
    <w:rsid w:val="002369E7"/>
    <w:rsid w:val="00237E45"/>
    <w:rsid w:val="00237F3B"/>
    <w:rsid w:val="00240585"/>
    <w:rsid w:val="0024142C"/>
    <w:rsid w:val="00242E3C"/>
    <w:rsid w:val="0024434E"/>
    <w:rsid w:val="002443E6"/>
    <w:rsid w:val="0024583B"/>
    <w:rsid w:val="00246698"/>
    <w:rsid w:val="002466D5"/>
    <w:rsid w:val="00246BE4"/>
    <w:rsid w:val="00246DDD"/>
    <w:rsid w:val="00246FCF"/>
    <w:rsid w:val="002470A5"/>
    <w:rsid w:val="00250735"/>
    <w:rsid w:val="002510EF"/>
    <w:rsid w:val="00253943"/>
    <w:rsid w:val="002542CE"/>
    <w:rsid w:val="002543E0"/>
    <w:rsid w:val="00255F4A"/>
    <w:rsid w:val="00256E65"/>
    <w:rsid w:val="002624C3"/>
    <w:rsid w:val="002625FF"/>
    <w:rsid w:val="002629BE"/>
    <w:rsid w:val="00262EC1"/>
    <w:rsid w:val="00262F32"/>
    <w:rsid w:val="0026369B"/>
    <w:rsid w:val="00263971"/>
    <w:rsid w:val="002642C0"/>
    <w:rsid w:val="0026434F"/>
    <w:rsid w:val="0026478B"/>
    <w:rsid w:val="00264D52"/>
    <w:rsid w:val="00264E15"/>
    <w:rsid w:val="002651D6"/>
    <w:rsid w:val="002658F8"/>
    <w:rsid w:val="00266821"/>
    <w:rsid w:val="00266BA8"/>
    <w:rsid w:val="002674B4"/>
    <w:rsid w:val="00270090"/>
    <w:rsid w:val="00270664"/>
    <w:rsid w:val="00270E60"/>
    <w:rsid w:val="0027242B"/>
    <w:rsid w:val="0027338C"/>
    <w:rsid w:val="00273951"/>
    <w:rsid w:val="00273F3C"/>
    <w:rsid w:val="00274F26"/>
    <w:rsid w:val="00275376"/>
    <w:rsid w:val="0027596F"/>
    <w:rsid w:val="0027608D"/>
    <w:rsid w:val="00276545"/>
    <w:rsid w:val="00276B5E"/>
    <w:rsid w:val="00276D5A"/>
    <w:rsid w:val="00280259"/>
    <w:rsid w:val="00280631"/>
    <w:rsid w:val="00280B89"/>
    <w:rsid w:val="00281185"/>
    <w:rsid w:val="0028212D"/>
    <w:rsid w:val="0028275B"/>
    <w:rsid w:val="00283DEE"/>
    <w:rsid w:val="00283EBA"/>
    <w:rsid w:val="00283FAD"/>
    <w:rsid w:val="002840DC"/>
    <w:rsid w:val="002849EE"/>
    <w:rsid w:val="00284EF0"/>
    <w:rsid w:val="0028547D"/>
    <w:rsid w:val="002864C1"/>
    <w:rsid w:val="00286882"/>
    <w:rsid w:val="002869C9"/>
    <w:rsid w:val="00286F82"/>
    <w:rsid w:val="00290759"/>
    <w:rsid w:val="002907EC"/>
    <w:rsid w:val="00291068"/>
    <w:rsid w:val="002919B2"/>
    <w:rsid w:val="00291CA6"/>
    <w:rsid w:val="002927E9"/>
    <w:rsid w:val="00292C2F"/>
    <w:rsid w:val="002936E4"/>
    <w:rsid w:val="00293811"/>
    <w:rsid w:val="0029397A"/>
    <w:rsid w:val="00294A20"/>
    <w:rsid w:val="00294DF2"/>
    <w:rsid w:val="0029588C"/>
    <w:rsid w:val="00295C11"/>
    <w:rsid w:val="0029614B"/>
    <w:rsid w:val="00296A0D"/>
    <w:rsid w:val="002A023C"/>
    <w:rsid w:val="002A1732"/>
    <w:rsid w:val="002A18A7"/>
    <w:rsid w:val="002A3B61"/>
    <w:rsid w:val="002A3E62"/>
    <w:rsid w:val="002A54DE"/>
    <w:rsid w:val="002A674A"/>
    <w:rsid w:val="002B012E"/>
    <w:rsid w:val="002B181F"/>
    <w:rsid w:val="002B2152"/>
    <w:rsid w:val="002B3905"/>
    <w:rsid w:val="002B42DF"/>
    <w:rsid w:val="002B4CB2"/>
    <w:rsid w:val="002B4F37"/>
    <w:rsid w:val="002B51C9"/>
    <w:rsid w:val="002B5FFF"/>
    <w:rsid w:val="002B6E02"/>
    <w:rsid w:val="002B70ED"/>
    <w:rsid w:val="002B7C60"/>
    <w:rsid w:val="002C09A1"/>
    <w:rsid w:val="002C0DC1"/>
    <w:rsid w:val="002C15C0"/>
    <w:rsid w:val="002C1696"/>
    <w:rsid w:val="002C1A5C"/>
    <w:rsid w:val="002C1FD5"/>
    <w:rsid w:val="002C2094"/>
    <w:rsid w:val="002C2FE1"/>
    <w:rsid w:val="002C3B18"/>
    <w:rsid w:val="002C3C54"/>
    <w:rsid w:val="002C5C79"/>
    <w:rsid w:val="002C5FEC"/>
    <w:rsid w:val="002C6554"/>
    <w:rsid w:val="002C663B"/>
    <w:rsid w:val="002C6EAC"/>
    <w:rsid w:val="002D0C9B"/>
    <w:rsid w:val="002D15AD"/>
    <w:rsid w:val="002D19EB"/>
    <w:rsid w:val="002D2430"/>
    <w:rsid w:val="002D2BE0"/>
    <w:rsid w:val="002D3BAA"/>
    <w:rsid w:val="002D3DFF"/>
    <w:rsid w:val="002D46A5"/>
    <w:rsid w:val="002D53A0"/>
    <w:rsid w:val="002D54AD"/>
    <w:rsid w:val="002D5A00"/>
    <w:rsid w:val="002D5ACB"/>
    <w:rsid w:val="002D6385"/>
    <w:rsid w:val="002D63DD"/>
    <w:rsid w:val="002D7605"/>
    <w:rsid w:val="002D76F4"/>
    <w:rsid w:val="002D7FE2"/>
    <w:rsid w:val="002E0EA1"/>
    <w:rsid w:val="002E1B45"/>
    <w:rsid w:val="002E2FD4"/>
    <w:rsid w:val="002E3F8B"/>
    <w:rsid w:val="002E4C17"/>
    <w:rsid w:val="002E4C1F"/>
    <w:rsid w:val="002E4FCF"/>
    <w:rsid w:val="002E62D3"/>
    <w:rsid w:val="002E65FD"/>
    <w:rsid w:val="002E6B76"/>
    <w:rsid w:val="002E6CF1"/>
    <w:rsid w:val="002E7759"/>
    <w:rsid w:val="002E7B20"/>
    <w:rsid w:val="002E7DF2"/>
    <w:rsid w:val="002F0005"/>
    <w:rsid w:val="002F0A8A"/>
    <w:rsid w:val="002F1104"/>
    <w:rsid w:val="002F1271"/>
    <w:rsid w:val="002F13C2"/>
    <w:rsid w:val="002F150A"/>
    <w:rsid w:val="002F277F"/>
    <w:rsid w:val="002F309D"/>
    <w:rsid w:val="002F36A3"/>
    <w:rsid w:val="002F42E7"/>
    <w:rsid w:val="002F4769"/>
    <w:rsid w:val="002F4A18"/>
    <w:rsid w:val="002F5B80"/>
    <w:rsid w:val="002F69C6"/>
    <w:rsid w:val="002F7275"/>
    <w:rsid w:val="002F7CE3"/>
    <w:rsid w:val="0030001E"/>
    <w:rsid w:val="00300287"/>
    <w:rsid w:val="00302DE8"/>
    <w:rsid w:val="00303C38"/>
    <w:rsid w:val="00305114"/>
    <w:rsid w:val="003053AC"/>
    <w:rsid w:val="00305EC5"/>
    <w:rsid w:val="0030606F"/>
    <w:rsid w:val="00306896"/>
    <w:rsid w:val="00306B5E"/>
    <w:rsid w:val="00306E46"/>
    <w:rsid w:val="003078CD"/>
    <w:rsid w:val="00310962"/>
    <w:rsid w:val="003114CC"/>
    <w:rsid w:val="0031163C"/>
    <w:rsid w:val="00312DD3"/>
    <w:rsid w:val="00313107"/>
    <w:rsid w:val="0031407C"/>
    <w:rsid w:val="003140D0"/>
    <w:rsid w:val="00314B03"/>
    <w:rsid w:val="00314CD5"/>
    <w:rsid w:val="00316471"/>
    <w:rsid w:val="0031768F"/>
    <w:rsid w:val="003176C9"/>
    <w:rsid w:val="00317712"/>
    <w:rsid w:val="00320633"/>
    <w:rsid w:val="00320A59"/>
    <w:rsid w:val="00321843"/>
    <w:rsid w:val="0032218F"/>
    <w:rsid w:val="00322B15"/>
    <w:rsid w:val="00323320"/>
    <w:rsid w:val="003235A3"/>
    <w:rsid w:val="00323941"/>
    <w:rsid w:val="003239B5"/>
    <w:rsid w:val="0032407D"/>
    <w:rsid w:val="00324282"/>
    <w:rsid w:val="00324524"/>
    <w:rsid w:val="003246E0"/>
    <w:rsid w:val="0032499C"/>
    <w:rsid w:val="00325F65"/>
    <w:rsid w:val="00326E71"/>
    <w:rsid w:val="0032784E"/>
    <w:rsid w:val="00327A75"/>
    <w:rsid w:val="00327F53"/>
    <w:rsid w:val="003304B7"/>
    <w:rsid w:val="00331C86"/>
    <w:rsid w:val="00332603"/>
    <w:rsid w:val="0033262A"/>
    <w:rsid w:val="00333198"/>
    <w:rsid w:val="0033359A"/>
    <w:rsid w:val="0033371D"/>
    <w:rsid w:val="00336C29"/>
    <w:rsid w:val="00337421"/>
    <w:rsid w:val="003379EB"/>
    <w:rsid w:val="00341791"/>
    <w:rsid w:val="00341B88"/>
    <w:rsid w:val="00341C18"/>
    <w:rsid w:val="00342CA7"/>
    <w:rsid w:val="00342D7C"/>
    <w:rsid w:val="00343887"/>
    <w:rsid w:val="003446B5"/>
    <w:rsid w:val="00344AD5"/>
    <w:rsid w:val="00345768"/>
    <w:rsid w:val="00345D2F"/>
    <w:rsid w:val="00346742"/>
    <w:rsid w:val="003472E2"/>
    <w:rsid w:val="00347AEF"/>
    <w:rsid w:val="00347CED"/>
    <w:rsid w:val="00350162"/>
    <w:rsid w:val="003517E5"/>
    <w:rsid w:val="00351BE3"/>
    <w:rsid w:val="00351EDE"/>
    <w:rsid w:val="0035224B"/>
    <w:rsid w:val="003527AA"/>
    <w:rsid w:val="00352932"/>
    <w:rsid w:val="00352D7B"/>
    <w:rsid w:val="003532E7"/>
    <w:rsid w:val="003538F2"/>
    <w:rsid w:val="00354C94"/>
    <w:rsid w:val="003555F5"/>
    <w:rsid w:val="0035568C"/>
    <w:rsid w:val="003556E8"/>
    <w:rsid w:val="00356418"/>
    <w:rsid w:val="0035646C"/>
    <w:rsid w:val="00356FB6"/>
    <w:rsid w:val="00357348"/>
    <w:rsid w:val="00357737"/>
    <w:rsid w:val="00360D9D"/>
    <w:rsid w:val="00360F95"/>
    <w:rsid w:val="00361091"/>
    <w:rsid w:val="00361851"/>
    <w:rsid w:val="00361A8F"/>
    <w:rsid w:val="00361F36"/>
    <w:rsid w:val="0036261E"/>
    <w:rsid w:val="00362B93"/>
    <w:rsid w:val="00363F60"/>
    <w:rsid w:val="00364346"/>
    <w:rsid w:val="00365CFE"/>
    <w:rsid w:val="00365E17"/>
    <w:rsid w:val="0036607A"/>
    <w:rsid w:val="0036675F"/>
    <w:rsid w:val="0036714A"/>
    <w:rsid w:val="00370CD8"/>
    <w:rsid w:val="00370CE7"/>
    <w:rsid w:val="0037126E"/>
    <w:rsid w:val="003715A1"/>
    <w:rsid w:val="00371672"/>
    <w:rsid w:val="00371828"/>
    <w:rsid w:val="00371E35"/>
    <w:rsid w:val="00372A6A"/>
    <w:rsid w:val="003731E4"/>
    <w:rsid w:val="00373637"/>
    <w:rsid w:val="003740A9"/>
    <w:rsid w:val="0037446D"/>
    <w:rsid w:val="00374730"/>
    <w:rsid w:val="00375358"/>
    <w:rsid w:val="00375858"/>
    <w:rsid w:val="00375DBA"/>
    <w:rsid w:val="00375DF8"/>
    <w:rsid w:val="00376567"/>
    <w:rsid w:val="0037670D"/>
    <w:rsid w:val="003807DA"/>
    <w:rsid w:val="00381FCB"/>
    <w:rsid w:val="003836A4"/>
    <w:rsid w:val="00383777"/>
    <w:rsid w:val="0038503D"/>
    <w:rsid w:val="0038651C"/>
    <w:rsid w:val="00386AB4"/>
    <w:rsid w:val="0039163C"/>
    <w:rsid w:val="00391646"/>
    <w:rsid w:val="00392741"/>
    <w:rsid w:val="00392A65"/>
    <w:rsid w:val="00392BD6"/>
    <w:rsid w:val="00392E23"/>
    <w:rsid w:val="00393987"/>
    <w:rsid w:val="00394A17"/>
    <w:rsid w:val="00395DE8"/>
    <w:rsid w:val="003963BB"/>
    <w:rsid w:val="0039661B"/>
    <w:rsid w:val="00396658"/>
    <w:rsid w:val="00397807"/>
    <w:rsid w:val="003A0B08"/>
    <w:rsid w:val="003A1E92"/>
    <w:rsid w:val="003A3141"/>
    <w:rsid w:val="003A3597"/>
    <w:rsid w:val="003A3815"/>
    <w:rsid w:val="003A48E5"/>
    <w:rsid w:val="003A4AAC"/>
    <w:rsid w:val="003A5E06"/>
    <w:rsid w:val="003A5F8D"/>
    <w:rsid w:val="003A6084"/>
    <w:rsid w:val="003A63B0"/>
    <w:rsid w:val="003A79CD"/>
    <w:rsid w:val="003B0648"/>
    <w:rsid w:val="003B07ED"/>
    <w:rsid w:val="003B0BD0"/>
    <w:rsid w:val="003B15A0"/>
    <w:rsid w:val="003B186F"/>
    <w:rsid w:val="003B1E58"/>
    <w:rsid w:val="003B4224"/>
    <w:rsid w:val="003B5261"/>
    <w:rsid w:val="003B59C4"/>
    <w:rsid w:val="003B68AB"/>
    <w:rsid w:val="003B6EC9"/>
    <w:rsid w:val="003B702D"/>
    <w:rsid w:val="003B727E"/>
    <w:rsid w:val="003B761A"/>
    <w:rsid w:val="003B78B5"/>
    <w:rsid w:val="003C0213"/>
    <w:rsid w:val="003C08D7"/>
    <w:rsid w:val="003C0928"/>
    <w:rsid w:val="003C1537"/>
    <w:rsid w:val="003C191D"/>
    <w:rsid w:val="003C1C10"/>
    <w:rsid w:val="003C2C8F"/>
    <w:rsid w:val="003C368C"/>
    <w:rsid w:val="003C3E8B"/>
    <w:rsid w:val="003C4260"/>
    <w:rsid w:val="003C4A22"/>
    <w:rsid w:val="003C5E34"/>
    <w:rsid w:val="003C5EBF"/>
    <w:rsid w:val="003C6021"/>
    <w:rsid w:val="003C63A3"/>
    <w:rsid w:val="003C68A9"/>
    <w:rsid w:val="003C74D1"/>
    <w:rsid w:val="003D0361"/>
    <w:rsid w:val="003D0386"/>
    <w:rsid w:val="003D0A9F"/>
    <w:rsid w:val="003D147D"/>
    <w:rsid w:val="003D1522"/>
    <w:rsid w:val="003D184B"/>
    <w:rsid w:val="003D18E7"/>
    <w:rsid w:val="003D1C9F"/>
    <w:rsid w:val="003D1FFF"/>
    <w:rsid w:val="003D2A64"/>
    <w:rsid w:val="003D370C"/>
    <w:rsid w:val="003D3AD2"/>
    <w:rsid w:val="003D3D82"/>
    <w:rsid w:val="003D408E"/>
    <w:rsid w:val="003D473D"/>
    <w:rsid w:val="003D5171"/>
    <w:rsid w:val="003D522E"/>
    <w:rsid w:val="003D621D"/>
    <w:rsid w:val="003D6776"/>
    <w:rsid w:val="003D6960"/>
    <w:rsid w:val="003D7752"/>
    <w:rsid w:val="003D7AF9"/>
    <w:rsid w:val="003E00C7"/>
    <w:rsid w:val="003E0776"/>
    <w:rsid w:val="003E0796"/>
    <w:rsid w:val="003E1482"/>
    <w:rsid w:val="003E1700"/>
    <w:rsid w:val="003E1890"/>
    <w:rsid w:val="003E2010"/>
    <w:rsid w:val="003E31DC"/>
    <w:rsid w:val="003E38A7"/>
    <w:rsid w:val="003E3D38"/>
    <w:rsid w:val="003E3DD5"/>
    <w:rsid w:val="003E3DF2"/>
    <w:rsid w:val="003E3E75"/>
    <w:rsid w:val="003E419B"/>
    <w:rsid w:val="003E5630"/>
    <w:rsid w:val="003E574E"/>
    <w:rsid w:val="003E6C2E"/>
    <w:rsid w:val="003E746A"/>
    <w:rsid w:val="003F0630"/>
    <w:rsid w:val="003F10E3"/>
    <w:rsid w:val="003F25ED"/>
    <w:rsid w:val="003F2D12"/>
    <w:rsid w:val="003F31AA"/>
    <w:rsid w:val="003F38A0"/>
    <w:rsid w:val="003F3AB0"/>
    <w:rsid w:val="003F4114"/>
    <w:rsid w:val="003F4E3A"/>
    <w:rsid w:val="003F4FA1"/>
    <w:rsid w:val="003F5753"/>
    <w:rsid w:val="003F5C37"/>
    <w:rsid w:val="003F5C66"/>
    <w:rsid w:val="00400158"/>
    <w:rsid w:val="0040021B"/>
    <w:rsid w:val="00401499"/>
    <w:rsid w:val="00401A79"/>
    <w:rsid w:val="00402AA4"/>
    <w:rsid w:val="004033B7"/>
    <w:rsid w:val="0040356E"/>
    <w:rsid w:val="00403836"/>
    <w:rsid w:val="00403E1F"/>
    <w:rsid w:val="00404DF4"/>
    <w:rsid w:val="00404E4B"/>
    <w:rsid w:val="0040565A"/>
    <w:rsid w:val="004058C3"/>
    <w:rsid w:val="00405BA1"/>
    <w:rsid w:val="00406816"/>
    <w:rsid w:val="00406953"/>
    <w:rsid w:val="00406EA5"/>
    <w:rsid w:val="004073CD"/>
    <w:rsid w:val="00407F44"/>
    <w:rsid w:val="004100B9"/>
    <w:rsid w:val="00410A3B"/>
    <w:rsid w:val="00411D91"/>
    <w:rsid w:val="0041222E"/>
    <w:rsid w:val="004126A7"/>
    <w:rsid w:val="00412818"/>
    <w:rsid w:val="00413706"/>
    <w:rsid w:val="0041385F"/>
    <w:rsid w:val="00413BC1"/>
    <w:rsid w:val="00414994"/>
    <w:rsid w:val="00414D58"/>
    <w:rsid w:val="00417267"/>
    <w:rsid w:val="00417424"/>
    <w:rsid w:val="00417B6E"/>
    <w:rsid w:val="00417F4C"/>
    <w:rsid w:val="00417F59"/>
    <w:rsid w:val="004207BD"/>
    <w:rsid w:val="004207E6"/>
    <w:rsid w:val="00420C29"/>
    <w:rsid w:val="00420E67"/>
    <w:rsid w:val="004212C8"/>
    <w:rsid w:val="00421581"/>
    <w:rsid w:val="004226A9"/>
    <w:rsid w:val="00422B18"/>
    <w:rsid w:val="004234A4"/>
    <w:rsid w:val="00424BD4"/>
    <w:rsid w:val="00424D62"/>
    <w:rsid w:val="00424E0A"/>
    <w:rsid w:val="0042502F"/>
    <w:rsid w:val="0042507A"/>
    <w:rsid w:val="004252E8"/>
    <w:rsid w:val="00425C2C"/>
    <w:rsid w:val="00426950"/>
    <w:rsid w:val="00427A03"/>
    <w:rsid w:val="004306EF"/>
    <w:rsid w:val="00430921"/>
    <w:rsid w:val="00430D4B"/>
    <w:rsid w:val="004326A2"/>
    <w:rsid w:val="004330E0"/>
    <w:rsid w:val="00433158"/>
    <w:rsid w:val="00434212"/>
    <w:rsid w:val="00434BFC"/>
    <w:rsid w:val="00435404"/>
    <w:rsid w:val="00436D37"/>
    <w:rsid w:val="00437835"/>
    <w:rsid w:val="00440407"/>
    <w:rsid w:val="00440498"/>
    <w:rsid w:val="0044092C"/>
    <w:rsid w:val="00440EDD"/>
    <w:rsid w:val="004420A6"/>
    <w:rsid w:val="00442964"/>
    <w:rsid w:val="0044328B"/>
    <w:rsid w:val="004433C1"/>
    <w:rsid w:val="0044365A"/>
    <w:rsid w:val="00443AEE"/>
    <w:rsid w:val="00444947"/>
    <w:rsid w:val="00444982"/>
    <w:rsid w:val="0044557F"/>
    <w:rsid w:val="00445AC6"/>
    <w:rsid w:val="00445F84"/>
    <w:rsid w:val="00446C3E"/>
    <w:rsid w:val="0044749A"/>
    <w:rsid w:val="00447718"/>
    <w:rsid w:val="004479D0"/>
    <w:rsid w:val="00447C18"/>
    <w:rsid w:val="00450FD8"/>
    <w:rsid w:val="00451783"/>
    <w:rsid w:val="00451F5E"/>
    <w:rsid w:val="0045232F"/>
    <w:rsid w:val="00453BC0"/>
    <w:rsid w:val="00453F2A"/>
    <w:rsid w:val="00454066"/>
    <w:rsid w:val="0045460A"/>
    <w:rsid w:val="00454809"/>
    <w:rsid w:val="00454A6F"/>
    <w:rsid w:val="00454E79"/>
    <w:rsid w:val="0045530D"/>
    <w:rsid w:val="004568B8"/>
    <w:rsid w:val="004573A5"/>
    <w:rsid w:val="00460706"/>
    <w:rsid w:val="004609DE"/>
    <w:rsid w:val="00460D79"/>
    <w:rsid w:val="00460F98"/>
    <w:rsid w:val="0046184B"/>
    <w:rsid w:val="00461866"/>
    <w:rsid w:val="004636C2"/>
    <w:rsid w:val="00463CC3"/>
    <w:rsid w:val="00463DF8"/>
    <w:rsid w:val="004643F6"/>
    <w:rsid w:val="004658A9"/>
    <w:rsid w:val="004667D6"/>
    <w:rsid w:val="00467E48"/>
    <w:rsid w:val="00471678"/>
    <w:rsid w:val="00471D7C"/>
    <w:rsid w:val="00472EB3"/>
    <w:rsid w:val="00472ED2"/>
    <w:rsid w:val="00473FF7"/>
    <w:rsid w:val="00474CAF"/>
    <w:rsid w:val="004758C3"/>
    <w:rsid w:val="00475A28"/>
    <w:rsid w:val="00475A84"/>
    <w:rsid w:val="004760E5"/>
    <w:rsid w:val="004763EB"/>
    <w:rsid w:val="004769F2"/>
    <w:rsid w:val="00476CF8"/>
    <w:rsid w:val="004802DE"/>
    <w:rsid w:val="00480921"/>
    <w:rsid w:val="00481B76"/>
    <w:rsid w:val="00482175"/>
    <w:rsid w:val="004828DF"/>
    <w:rsid w:val="00482C29"/>
    <w:rsid w:val="00482E15"/>
    <w:rsid w:val="004838A9"/>
    <w:rsid w:val="00484572"/>
    <w:rsid w:val="00485C98"/>
    <w:rsid w:val="00485E89"/>
    <w:rsid w:val="0048737A"/>
    <w:rsid w:val="004937B1"/>
    <w:rsid w:val="0049408B"/>
    <w:rsid w:val="0049419A"/>
    <w:rsid w:val="004946B2"/>
    <w:rsid w:val="004952F1"/>
    <w:rsid w:val="00495630"/>
    <w:rsid w:val="00495FB0"/>
    <w:rsid w:val="004972C7"/>
    <w:rsid w:val="004978B4"/>
    <w:rsid w:val="004A0D6B"/>
    <w:rsid w:val="004A1307"/>
    <w:rsid w:val="004A21B2"/>
    <w:rsid w:val="004A2261"/>
    <w:rsid w:val="004A28C4"/>
    <w:rsid w:val="004A2948"/>
    <w:rsid w:val="004A2967"/>
    <w:rsid w:val="004A2972"/>
    <w:rsid w:val="004A30E2"/>
    <w:rsid w:val="004A3945"/>
    <w:rsid w:val="004A3C5A"/>
    <w:rsid w:val="004A4066"/>
    <w:rsid w:val="004A4579"/>
    <w:rsid w:val="004A55C3"/>
    <w:rsid w:val="004A5F93"/>
    <w:rsid w:val="004A6A76"/>
    <w:rsid w:val="004A6EF1"/>
    <w:rsid w:val="004A7409"/>
    <w:rsid w:val="004A794C"/>
    <w:rsid w:val="004B0E0F"/>
    <w:rsid w:val="004B1B25"/>
    <w:rsid w:val="004B1B2B"/>
    <w:rsid w:val="004B1C42"/>
    <w:rsid w:val="004B1D1B"/>
    <w:rsid w:val="004B1D27"/>
    <w:rsid w:val="004B1D7B"/>
    <w:rsid w:val="004B2161"/>
    <w:rsid w:val="004B2E7B"/>
    <w:rsid w:val="004B303D"/>
    <w:rsid w:val="004B335F"/>
    <w:rsid w:val="004B3ECF"/>
    <w:rsid w:val="004B4419"/>
    <w:rsid w:val="004B59AE"/>
    <w:rsid w:val="004B638C"/>
    <w:rsid w:val="004B795C"/>
    <w:rsid w:val="004B7F0E"/>
    <w:rsid w:val="004B7FB2"/>
    <w:rsid w:val="004C0408"/>
    <w:rsid w:val="004C0A72"/>
    <w:rsid w:val="004C156E"/>
    <w:rsid w:val="004C173D"/>
    <w:rsid w:val="004C256D"/>
    <w:rsid w:val="004C25CC"/>
    <w:rsid w:val="004C2B19"/>
    <w:rsid w:val="004C2F54"/>
    <w:rsid w:val="004C376C"/>
    <w:rsid w:val="004C3B04"/>
    <w:rsid w:val="004C3B7D"/>
    <w:rsid w:val="004C4C71"/>
    <w:rsid w:val="004C5684"/>
    <w:rsid w:val="004C5A3E"/>
    <w:rsid w:val="004C64DC"/>
    <w:rsid w:val="004C749D"/>
    <w:rsid w:val="004C7DB5"/>
    <w:rsid w:val="004D20B0"/>
    <w:rsid w:val="004D2275"/>
    <w:rsid w:val="004D2557"/>
    <w:rsid w:val="004D2D26"/>
    <w:rsid w:val="004D33EE"/>
    <w:rsid w:val="004D3CD7"/>
    <w:rsid w:val="004D54F3"/>
    <w:rsid w:val="004D5553"/>
    <w:rsid w:val="004D5EE5"/>
    <w:rsid w:val="004D640E"/>
    <w:rsid w:val="004D78CB"/>
    <w:rsid w:val="004E0A5D"/>
    <w:rsid w:val="004E1909"/>
    <w:rsid w:val="004E1B8F"/>
    <w:rsid w:val="004E1E99"/>
    <w:rsid w:val="004E2043"/>
    <w:rsid w:val="004E22DF"/>
    <w:rsid w:val="004E23B5"/>
    <w:rsid w:val="004E2E82"/>
    <w:rsid w:val="004E353C"/>
    <w:rsid w:val="004E3750"/>
    <w:rsid w:val="004E4897"/>
    <w:rsid w:val="004E4A86"/>
    <w:rsid w:val="004E4FFC"/>
    <w:rsid w:val="004E56E4"/>
    <w:rsid w:val="004E6451"/>
    <w:rsid w:val="004E6C35"/>
    <w:rsid w:val="004E6EC6"/>
    <w:rsid w:val="004E7A81"/>
    <w:rsid w:val="004E7AB6"/>
    <w:rsid w:val="004F10C8"/>
    <w:rsid w:val="004F1A2C"/>
    <w:rsid w:val="004F1CAE"/>
    <w:rsid w:val="004F1D3A"/>
    <w:rsid w:val="004F1D5E"/>
    <w:rsid w:val="004F2ADF"/>
    <w:rsid w:val="004F2B20"/>
    <w:rsid w:val="004F2DD0"/>
    <w:rsid w:val="004F3455"/>
    <w:rsid w:val="004F3F95"/>
    <w:rsid w:val="004F41A3"/>
    <w:rsid w:val="004F6388"/>
    <w:rsid w:val="00501D2A"/>
    <w:rsid w:val="00502A3B"/>
    <w:rsid w:val="00502B23"/>
    <w:rsid w:val="00503701"/>
    <w:rsid w:val="00503F82"/>
    <w:rsid w:val="0050419C"/>
    <w:rsid w:val="005043D0"/>
    <w:rsid w:val="0050475A"/>
    <w:rsid w:val="00506820"/>
    <w:rsid w:val="005078B4"/>
    <w:rsid w:val="005100FE"/>
    <w:rsid w:val="0051075B"/>
    <w:rsid w:val="00510B95"/>
    <w:rsid w:val="005119A3"/>
    <w:rsid w:val="00512654"/>
    <w:rsid w:val="00512DBA"/>
    <w:rsid w:val="00513706"/>
    <w:rsid w:val="00513719"/>
    <w:rsid w:val="00513B01"/>
    <w:rsid w:val="00514179"/>
    <w:rsid w:val="005143D9"/>
    <w:rsid w:val="0051447F"/>
    <w:rsid w:val="00515021"/>
    <w:rsid w:val="0051571D"/>
    <w:rsid w:val="00515C31"/>
    <w:rsid w:val="00516385"/>
    <w:rsid w:val="005168CC"/>
    <w:rsid w:val="00517182"/>
    <w:rsid w:val="0051799A"/>
    <w:rsid w:val="00517BB4"/>
    <w:rsid w:val="00517DE0"/>
    <w:rsid w:val="00520DE5"/>
    <w:rsid w:val="0052306E"/>
    <w:rsid w:val="005231CA"/>
    <w:rsid w:val="005231DE"/>
    <w:rsid w:val="00523A10"/>
    <w:rsid w:val="00524711"/>
    <w:rsid w:val="00525E21"/>
    <w:rsid w:val="005262A8"/>
    <w:rsid w:val="005270A5"/>
    <w:rsid w:val="0052743E"/>
    <w:rsid w:val="005274FB"/>
    <w:rsid w:val="00527F1E"/>
    <w:rsid w:val="00530AD7"/>
    <w:rsid w:val="00531865"/>
    <w:rsid w:val="00531EE6"/>
    <w:rsid w:val="00532136"/>
    <w:rsid w:val="0053230E"/>
    <w:rsid w:val="00532AB5"/>
    <w:rsid w:val="005334F1"/>
    <w:rsid w:val="0053369A"/>
    <w:rsid w:val="005345D8"/>
    <w:rsid w:val="00535027"/>
    <w:rsid w:val="00535990"/>
    <w:rsid w:val="00535C88"/>
    <w:rsid w:val="00535CA1"/>
    <w:rsid w:val="005362DA"/>
    <w:rsid w:val="00536FE3"/>
    <w:rsid w:val="005416F3"/>
    <w:rsid w:val="0054239F"/>
    <w:rsid w:val="00543354"/>
    <w:rsid w:val="005439A7"/>
    <w:rsid w:val="00543C7D"/>
    <w:rsid w:val="0054401A"/>
    <w:rsid w:val="00544B8C"/>
    <w:rsid w:val="00544D4A"/>
    <w:rsid w:val="00546083"/>
    <w:rsid w:val="0054680C"/>
    <w:rsid w:val="0054696C"/>
    <w:rsid w:val="00546DF9"/>
    <w:rsid w:val="005471C7"/>
    <w:rsid w:val="005503EC"/>
    <w:rsid w:val="005505CF"/>
    <w:rsid w:val="0055179D"/>
    <w:rsid w:val="00551A9D"/>
    <w:rsid w:val="0055236C"/>
    <w:rsid w:val="00552434"/>
    <w:rsid w:val="00552E46"/>
    <w:rsid w:val="0055318A"/>
    <w:rsid w:val="0055322B"/>
    <w:rsid w:val="00553232"/>
    <w:rsid w:val="0055335C"/>
    <w:rsid w:val="005553DC"/>
    <w:rsid w:val="0055543E"/>
    <w:rsid w:val="00555532"/>
    <w:rsid w:val="00555A48"/>
    <w:rsid w:val="00555B68"/>
    <w:rsid w:val="00556AE9"/>
    <w:rsid w:val="00556D15"/>
    <w:rsid w:val="00557335"/>
    <w:rsid w:val="0055796E"/>
    <w:rsid w:val="005601E1"/>
    <w:rsid w:val="00560C08"/>
    <w:rsid w:val="00560CA1"/>
    <w:rsid w:val="0056274C"/>
    <w:rsid w:val="00562FC4"/>
    <w:rsid w:val="00563624"/>
    <w:rsid w:val="0056397A"/>
    <w:rsid w:val="00563A8B"/>
    <w:rsid w:val="0056476E"/>
    <w:rsid w:val="00564DEA"/>
    <w:rsid w:val="00564EE8"/>
    <w:rsid w:val="0056583E"/>
    <w:rsid w:val="00566E4C"/>
    <w:rsid w:val="00567200"/>
    <w:rsid w:val="00567264"/>
    <w:rsid w:val="0056752B"/>
    <w:rsid w:val="00567FFC"/>
    <w:rsid w:val="0057009E"/>
    <w:rsid w:val="005706D9"/>
    <w:rsid w:val="00570E9F"/>
    <w:rsid w:val="00571B56"/>
    <w:rsid w:val="005723A7"/>
    <w:rsid w:val="0057272F"/>
    <w:rsid w:val="00574137"/>
    <w:rsid w:val="00574DA3"/>
    <w:rsid w:val="00575363"/>
    <w:rsid w:val="00575659"/>
    <w:rsid w:val="00575D45"/>
    <w:rsid w:val="00576405"/>
    <w:rsid w:val="00576A5B"/>
    <w:rsid w:val="00577707"/>
    <w:rsid w:val="00580279"/>
    <w:rsid w:val="00580354"/>
    <w:rsid w:val="0058086A"/>
    <w:rsid w:val="00580938"/>
    <w:rsid w:val="00580DA0"/>
    <w:rsid w:val="0058263C"/>
    <w:rsid w:val="005827D4"/>
    <w:rsid w:val="00582E2F"/>
    <w:rsid w:val="005835BC"/>
    <w:rsid w:val="0058369F"/>
    <w:rsid w:val="005836B8"/>
    <w:rsid w:val="00585229"/>
    <w:rsid w:val="00585B92"/>
    <w:rsid w:val="00586270"/>
    <w:rsid w:val="005870FB"/>
    <w:rsid w:val="00587528"/>
    <w:rsid w:val="005875DD"/>
    <w:rsid w:val="00590588"/>
    <w:rsid w:val="00590623"/>
    <w:rsid w:val="00590A97"/>
    <w:rsid w:val="00591EEB"/>
    <w:rsid w:val="00592A83"/>
    <w:rsid w:val="00593035"/>
    <w:rsid w:val="00593AA2"/>
    <w:rsid w:val="00593D67"/>
    <w:rsid w:val="00594157"/>
    <w:rsid w:val="005947F6"/>
    <w:rsid w:val="0059496B"/>
    <w:rsid w:val="00594C3E"/>
    <w:rsid w:val="005955A2"/>
    <w:rsid w:val="00595AF9"/>
    <w:rsid w:val="005964DD"/>
    <w:rsid w:val="005968F4"/>
    <w:rsid w:val="005979B1"/>
    <w:rsid w:val="00597AB7"/>
    <w:rsid w:val="00597DDD"/>
    <w:rsid w:val="005A0635"/>
    <w:rsid w:val="005A08CB"/>
    <w:rsid w:val="005A0AE0"/>
    <w:rsid w:val="005A1EF5"/>
    <w:rsid w:val="005A20A2"/>
    <w:rsid w:val="005A25C2"/>
    <w:rsid w:val="005A2E24"/>
    <w:rsid w:val="005A3C75"/>
    <w:rsid w:val="005A3C98"/>
    <w:rsid w:val="005A4068"/>
    <w:rsid w:val="005A4522"/>
    <w:rsid w:val="005A4C5C"/>
    <w:rsid w:val="005A538C"/>
    <w:rsid w:val="005A5F1E"/>
    <w:rsid w:val="005A6A88"/>
    <w:rsid w:val="005A78CC"/>
    <w:rsid w:val="005A7E5E"/>
    <w:rsid w:val="005B01CB"/>
    <w:rsid w:val="005B03F0"/>
    <w:rsid w:val="005B0647"/>
    <w:rsid w:val="005B217D"/>
    <w:rsid w:val="005B243F"/>
    <w:rsid w:val="005B3723"/>
    <w:rsid w:val="005B46DE"/>
    <w:rsid w:val="005B4ACC"/>
    <w:rsid w:val="005B55BC"/>
    <w:rsid w:val="005B5F47"/>
    <w:rsid w:val="005B6459"/>
    <w:rsid w:val="005B6CB8"/>
    <w:rsid w:val="005B70C9"/>
    <w:rsid w:val="005C04DE"/>
    <w:rsid w:val="005C0666"/>
    <w:rsid w:val="005C0AC6"/>
    <w:rsid w:val="005C0E73"/>
    <w:rsid w:val="005C18DA"/>
    <w:rsid w:val="005C1E32"/>
    <w:rsid w:val="005C2AEC"/>
    <w:rsid w:val="005C2CDB"/>
    <w:rsid w:val="005C2ECC"/>
    <w:rsid w:val="005C354B"/>
    <w:rsid w:val="005C4076"/>
    <w:rsid w:val="005C43A2"/>
    <w:rsid w:val="005C73D9"/>
    <w:rsid w:val="005C78BE"/>
    <w:rsid w:val="005C7AF5"/>
    <w:rsid w:val="005D094A"/>
    <w:rsid w:val="005D244C"/>
    <w:rsid w:val="005D2549"/>
    <w:rsid w:val="005D3065"/>
    <w:rsid w:val="005D3BE7"/>
    <w:rsid w:val="005D4EAA"/>
    <w:rsid w:val="005D540D"/>
    <w:rsid w:val="005D563B"/>
    <w:rsid w:val="005D5681"/>
    <w:rsid w:val="005D5E53"/>
    <w:rsid w:val="005D5FEA"/>
    <w:rsid w:val="005D6460"/>
    <w:rsid w:val="005D7078"/>
    <w:rsid w:val="005D7C76"/>
    <w:rsid w:val="005E0858"/>
    <w:rsid w:val="005E0E07"/>
    <w:rsid w:val="005E166C"/>
    <w:rsid w:val="005E237E"/>
    <w:rsid w:val="005E2BC5"/>
    <w:rsid w:val="005E2EDE"/>
    <w:rsid w:val="005E35C0"/>
    <w:rsid w:val="005E4382"/>
    <w:rsid w:val="005E5672"/>
    <w:rsid w:val="005E5F5E"/>
    <w:rsid w:val="005E6AE3"/>
    <w:rsid w:val="005E7C04"/>
    <w:rsid w:val="005F0157"/>
    <w:rsid w:val="005F0A78"/>
    <w:rsid w:val="005F146D"/>
    <w:rsid w:val="005F19EA"/>
    <w:rsid w:val="005F1DDE"/>
    <w:rsid w:val="005F1EFD"/>
    <w:rsid w:val="005F39C4"/>
    <w:rsid w:val="005F3ED8"/>
    <w:rsid w:val="005F45BF"/>
    <w:rsid w:val="005F5047"/>
    <w:rsid w:val="005F539D"/>
    <w:rsid w:val="005F5DEF"/>
    <w:rsid w:val="005F627F"/>
    <w:rsid w:val="005F6453"/>
    <w:rsid w:val="005F66BB"/>
    <w:rsid w:val="005F677B"/>
    <w:rsid w:val="005F74F7"/>
    <w:rsid w:val="00600EA9"/>
    <w:rsid w:val="006013F6"/>
    <w:rsid w:val="00601A3A"/>
    <w:rsid w:val="006027A6"/>
    <w:rsid w:val="006035EB"/>
    <w:rsid w:val="00603CC9"/>
    <w:rsid w:val="0060420E"/>
    <w:rsid w:val="006043AC"/>
    <w:rsid w:val="00604467"/>
    <w:rsid w:val="00604662"/>
    <w:rsid w:val="00604905"/>
    <w:rsid w:val="006049F2"/>
    <w:rsid w:val="00604CE4"/>
    <w:rsid w:val="00604D65"/>
    <w:rsid w:val="006061E1"/>
    <w:rsid w:val="006062AE"/>
    <w:rsid w:val="00607362"/>
    <w:rsid w:val="00610895"/>
    <w:rsid w:val="00610913"/>
    <w:rsid w:val="00610B57"/>
    <w:rsid w:val="0061131E"/>
    <w:rsid w:val="00611670"/>
    <w:rsid w:val="00611BE0"/>
    <w:rsid w:val="00612695"/>
    <w:rsid w:val="00614515"/>
    <w:rsid w:val="00614720"/>
    <w:rsid w:val="00615285"/>
    <w:rsid w:val="006164FF"/>
    <w:rsid w:val="00616CA1"/>
    <w:rsid w:val="0061742C"/>
    <w:rsid w:val="006174F8"/>
    <w:rsid w:val="00617A35"/>
    <w:rsid w:val="00617F30"/>
    <w:rsid w:val="00620039"/>
    <w:rsid w:val="006200A9"/>
    <w:rsid w:val="0062200F"/>
    <w:rsid w:val="00622336"/>
    <w:rsid w:val="00622D9A"/>
    <w:rsid w:val="00623205"/>
    <w:rsid w:val="00625487"/>
    <w:rsid w:val="006254AA"/>
    <w:rsid w:val="00625CC2"/>
    <w:rsid w:val="006272DC"/>
    <w:rsid w:val="00627D88"/>
    <w:rsid w:val="00630112"/>
    <w:rsid w:val="00630736"/>
    <w:rsid w:val="00630D55"/>
    <w:rsid w:val="00631535"/>
    <w:rsid w:val="00631D3E"/>
    <w:rsid w:val="006342F5"/>
    <w:rsid w:val="00634551"/>
    <w:rsid w:val="00634E6F"/>
    <w:rsid w:val="00635166"/>
    <w:rsid w:val="00636163"/>
    <w:rsid w:val="006372D1"/>
    <w:rsid w:val="00637A5D"/>
    <w:rsid w:val="00637C07"/>
    <w:rsid w:val="00640040"/>
    <w:rsid w:val="00640352"/>
    <w:rsid w:val="0064096F"/>
    <w:rsid w:val="00640CD1"/>
    <w:rsid w:val="00640D87"/>
    <w:rsid w:val="006417EC"/>
    <w:rsid w:val="0064207B"/>
    <w:rsid w:val="00642D84"/>
    <w:rsid w:val="00643975"/>
    <w:rsid w:val="00644BC3"/>
    <w:rsid w:val="0064504D"/>
    <w:rsid w:val="00645FE0"/>
    <w:rsid w:val="00647255"/>
    <w:rsid w:val="0064795C"/>
    <w:rsid w:val="0065022B"/>
    <w:rsid w:val="0065050D"/>
    <w:rsid w:val="00651D7F"/>
    <w:rsid w:val="00652D2A"/>
    <w:rsid w:val="00652DDF"/>
    <w:rsid w:val="00653A02"/>
    <w:rsid w:val="0065430D"/>
    <w:rsid w:val="006544DB"/>
    <w:rsid w:val="00655538"/>
    <w:rsid w:val="006603CB"/>
    <w:rsid w:val="0066116F"/>
    <w:rsid w:val="00661AB1"/>
    <w:rsid w:val="0066211F"/>
    <w:rsid w:val="006627FA"/>
    <w:rsid w:val="00662B19"/>
    <w:rsid w:val="006639DB"/>
    <w:rsid w:val="00663C02"/>
    <w:rsid w:val="0066488E"/>
    <w:rsid w:val="00666479"/>
    <w:rsid w:val="00666717"/>
    <w:rsid w:val="006667E3"/>
    <w:rsid w:val="00666C85"/>
    <w:rsid w:val="00667576"/>
    <w:rsid w:val="006677EB"/>
    <w:rsid w:val="00670457"/>
    <w:rsid w:val="0067198A"/>
    <w:rsid w:val="00671A7B"/>
    <w:rsid w:val="00671CCC"/>
    <w:rsid w:val="00672514"/>
    <w:rsid w:val="00672788"/>
    <w:rsid w:val="00674C4A"/>
    <w:rsid w:val="006751F9"/>
    <w:rsid w:val="0067572F"/>
    <w:rsid w:val="00675921"/>
    <w:rsid w:val="0067646A"/>
    <w:rsid w:val="006765E4"/>
    <w:rsid w:val="00676BD8"/>
    <w:rsid w:val="00676D04"/>
    <w:rsid w:val="0067761D"/>
    <w:rsid w:val="006801D9"/>
    <w:rsid w:val="006806B9"/>
    <w:rsid w:val="00680805"/>
    <w:rsid w:val="0068093F"/>
    <w:rsid w:val="00680F82"/>
    <w:rsid w:val="00681813"/>
    <w:rsid w:val="00681889"/>
    <w:rsid w:val="00681FC7"/>
    <w:rsid w:val="00682C35"/>
    <w:rsid w:val="00682F6D"/>
    <w:rsid w:val="00683AAC"/>
    <w:rsid w:val="006841BF"/>
    <w:rsid w:val="00684C92"/>
    <w:rsid w:val="006864F8"/>
    <w:rsid w:val="00686AF7"/>
    <w:rsid w:val="00687079"/>
    <w:rsid w:val="00687D71"/>
    <w:rsid w:val="006901BF"/>
    <w:rsid w:val="00691223"/>
    <w:rsid w:val="006914C6"/>
    <w:rsid w:val="006915A0"/>
    <w:rsid w:val="006915D7"/>
    <w:rsid w:val="006925D2"/>
    <w:rsid w:val="00692F2F"/>
    <w:rsid w:val="00693EA1"/>
    <w:rsid w:val="00693F9F"/>
    <w:rsid w:val="006958F3"/>
    <w:rsid w:val="00695D6A"/>
    <w:rsid w:val="00696115"/>
    <w:rsid w:val="00696485"/>
    <w:rsid w:val="00696572"/>
    <w:rsid w:val="00696704"/>
    <w:rsid w:val="0069683B"/>
    <w:rsid w:val="00696D35"/>
    <w:rsid w:val="00697862"/>
    <w:rsid w:val="00697D83"/>
    <w:rsid w:val="006A001E"/>
    <w:rsid w:val="006A04EC"/>
    <w:rsid w:val="006A104D"/>
    <w:rsid w:val="006A292B"/>
    <w:rsid w:val="006A2A33"/>
    <w:rsid w:val="006A2AEB"/>
    <w:rsid w:val="006A2DCB"/>
    <w:rsid w:val="006A3368"/>
    <w:rsid w:val="006A345E"/>
    <w:rsid w:val="006A4327"/>
    <w:rsid w:val="006A4A3F"/>
    <w:rsid w:val="006A4AA1"/>
    <w:rsid w:val="006A4E33"/>
    <w:rsid w:val="006A51B4"/>
    <w:rsid w:val="006A5312"/>
    <w:rsid w:val="006A544F"/>
    <w:rsid w:val="006A54FB"/>
    <w:rsid w:val="006A5B7F"/>
    <w:rsid w:val="006A5D57"/>
    <w:rsid w:val="006A5D7E"/>
    <w:rsid w:val="006A5F5F"/>
    <w:rsid w:val="006A6B94"/>
    <w:rsid w:val="006A70CE"/>
    <w:rsid w:val="006A7509"/>
    <w:rsid w:val="006A77B8"/>
    <w:rsid w:val="006A7D10"/>
    <w:rsid w:val="006A7D2A"/>
    <w:rsid w:val="006A7D76"/>
    <w:rsid w:val="006B0ACC"/>
    <w:rsid w:val="006B0B07"/>
    <w:rsid w:val="006B1A1C"/>
    <w:rsid w:val="006B213C"/>
    <w:rsid w:val="006B37D9"/>
    <w:rsid w:val="006B4FCB"/>
    <w:rsid w:val="006B5428"/>
    <w:rsid w:val="006B54D4"/>
    <w:rsid w:val="006B5821"/>
    <w:rsid w:val="006B5E4B"/>
    <w:rsid w:val="006B6145"/>
    <w:rsid w:val="006B6A25"/>
    <w:rsid w:val="006B6ED8"/>
    <w:rsid w:val="006B71DA"/>
    <w:rsid w:val="006B741C"/>
    <w:rsid w:val="006C04EF"/>
    <w:rsid w:val="006C1575"/>
    <w:rsid w:val="006C15FD"/>
    <w:rsid w:val="006C18DE"/>
    <w:rsid w:val="006C190D"/>
    <w:rsid w:val="006C1C09"/>
    <w:rsid w:val="006C374D"/>
    <w:rsid w:val="006C4539"/>
    <w:rsid w:val="006C467A"/>
    <w:rsid w:val="006C5190"/>
    <w:rsid w:val="006C59A6"/>
    <w:rsid w:val="006C72AD"/>
    <w:rsid w:val="006C77BC"/>
    <w:rsid w:val="006C7B0B"/>
    <w:rsid w:val="006C7C8A"/>
    <w:rsid w:val="006D0AE6"/>
    <w:rsid w:val="006D0B8A"/>
    <w:rsid w:val="006D2219"/>
    <w:rsid w:val="006D3E74"/>
    <w:rsid w:val="006D493D"/>
    <w:rsid w:val="006D52F3"/>
    <w:rsid w:val="006D5374"/>
    <w:rsid w:val="006D5381"/>
    <w:rsid w:val="006D576D"/>
    <w:rsid w:val="006D5A6E"/>
    <w:rsid w:val="006D69EE"/>
    <w:rsid w:val="006D6C4F"/>
    <w:rsid w:val="006E076D"/>
    <w:rsid w:val="006E0C6A"/>
    <w:rsid w:val="006E11D9"/>
    <w:rsid w:val="006E4025"/>
    <w:rsid w:val="006E6007"/>
    <w:rsid w:val="006E665B"/>
    <w:rsid w:val="006E6978"/>
    <w:rsid w:val="006E73EA"/>
    <w:rsid w:val="006F0761"/>
    <w:rsid w:val="006F1430"/>
    <w:rsid w:val="006F15F6"/>
    <w:rsid w:val="006F1968"/>
    <w:rsid w:val="006F1ACA"/>
    <w:rsid w:val="006F1CB5"/>
    <w:rsid w:val="006F26E6"/>
    <w:rsid w:val="006F2CB6"/>
    <w:rsid w:val="006F34E8"/>
    <w:rsid w:val="006F3B5C"/>
    <w:rsid w:val="006F43AA"/>
    <w:rsid w:val="006F4CC3"/>
    <w:rsid w:val="006F4DD8"/>
    <w:rsid w:val="006F5014"/>
    <w:rsid w:val="006F530C"/>
    <w:rsid w:val="006F66C5"/>
    <w:rsid w:val="006F693E"/>
    <w:rsid w:val="006F6D94"/>
    <w:rsid w:val="006F7294"/>
    <w:rsid w:val="00700AF3"/>
    <w:rsid w:val="00700EA2"/>
    <w:rsid w:val="00700EB1"/>
    <w:rsid w:val="00701E68"/>
    <w:rsid w:val="00702B3B"/>
    <w:rsid w:val="0070355E"/>
    <w:rsid w:val="00703CC2"/>
    <w:rsid w:val="0070427E"/>
    <w:rsid w:val="00704761"/>
    <w:rsid w:val="00705681"/>
    <w:rsid w:val="0070587B"/>
    <w:rsid w:val="00705E59"/>
    <w:rsid w:val="007073F4"/>
    <w:rsid w:val="007075CE"/>
    <w:rsid w:val="007101E2"/>
    <w:rsid w:val="00710F35"/>
    <w:rsid w:val="00711082"/>
    <w:rsid w:val="007110BE"/>
    <w:rsid w:val="007118D2"/>
    <w:rsid w:val="00711ADA"/>
    <w:rsid w:val="00711CBF"/>
    <w:rsid w:val="00712D0C"/>
    <w:rsid w:val="0071303D"/>
    <w:rsid w:val="0071315B"/>
    <w:rsid w:val="00713D54"/>
    <w:rsid w:val="007140C8"/>
    <w:rsid w:val="00714D3A"/>
    <w:rsid w:val="00715522"/>
    <w:rsid w:val="00716340"/>
    <w:rsid w:val="00716A11"/>
    <w:rsid w:val="0071773F"/>
    <w:rsid w:val="007177F7"/>
    <w:rsid w:val="007178F5"/>
    <w:rsid w:val="0072020D"/>
    <w:rsid w:val="0072085A"/>
    <w:rsid w:val="00721726"/>
    <w:rsid w:val="00722652"/>
    <w:rsid w:val="0072273B"/>
    <w:rsid w:val="00722AF2"/>
    <w:rsid w:val="00723152"/>
    <w:rsid w:val="00723D17"/>
    <w:rsid w:val="00723E96"/>
    <w:rsid w:val="00725DB7"/>
    <w:rsid w:val="007260D5"/>
    <w:rsid w:val="007263C4"/>
    <w:rsid w:val="00726CE2"/>
    <w:rsid w:val="007270BC"/>
    <w:rsid w:val="00730670"/>
    <w:rsid w:val="0073116A"/>
    <w:rsid w:val="0073150C"/>
    <w:rsid w:val="007322AB"/>
    <w:rsid w:val="0073232F"/>
    <w:rsid w:val="007324FE"/>
    <w:rsid w:val="00732932"/>
    <w:rsid w:val="00732D73"/>
    <w:rsid w:val="00733389"/>
    <w:rsid w:val="00733838"/>
    <w:rsid w:val="0073493F"/>
    <w:rsid w:val="00734AD3"/>
    <w:rsid w:val="00735139"/>
    <w:rsid w:val="00735FAD"/>
    <w:rsid w:val="00736034"/>
    <w:rsid w:val="007360FC"/>
    <w:rsid w:val="00737820"/>
    <w:rsid w:val="00737D2C"/>
    <w:rsid w:val="00737E05"/>
    <w:rsid w:val="00737EB9"/>
    <w:rsid w:val="007412D1"/>
    <w:rsid w:val="007414CE"/>
    <w:rsid w:val="00741E29"/>
    <w:rsid w:val="00741F9C"/>
    <w:rsid w:val="00741FA2"/>
    <w:rsid w:val="00742D54"/>
    <w:rsid w:val="00743986"/>
    <w:rsid w:val="00743AD0"/>
    <w:rsid w:val="00745F5A"/>
    <w:rsid w:val="0074688A"/>
    <w:rsid w:val="00746A85"/>
    <w:rsid w:val="00746AD1"/>
    <w:rsid w:val="00746B9B"/>
    <w:rsid w:val="00746CC1"/>
    <w:rsid w:val="00747772"/>
    <w:rsid w:val="00750561"/>
    <w:rsid w:val="00753898"/>
    <w:rsid w:val="007543C9"/>
    <w:rsid w:val="00754A70"/>
    <w:rsid w:val="007559DD"/>
    <w:rsid w:val="00756838"/>
    <w:rsid w:val="007571CD"/>
    <w:rsid w:val="00757518"/>
    <w:rsid w:val="00757952"/>
    <w:rsid w:val="00757E5E"/>
    <w:rsid w:val="007610EA"/>
    <w:rsid w:val="00761161"/>
    <w:rsid w:val="00761CF1"/>
    <w:rsid w:val="00761D88"/>
    <w:rsid w:val="007623E6"/>
    <w:rsid w:val="00762AD3"/>
    <w:rsid w:val="007642C8"/>
    <w:rsid w:val="007643D2"/>
    <w:rsid w:val="0076445C"/>
    <w:rsid w:val="007649FC"/>
    <w:rsid w:val="00764B27"/>
    <w:rsid w:val="00765C91"/>
    <w:rsid w:val="00766091"/>
    <w:rsid w:val="0076707E"/>
    <w:rsid w:val="007676D9"/>
    <w:rsid w:val="00767858"/>
    <w:rsid w:val="00770345"/>
    <w:rsid w:val="0077177F"/>
    <w:rsid w:val="007717A3"/>
    <w:rsid w:val="00771D19"/>
    <w:rsid w:val="007732F2"/>
    <w:rsid w:val="007737FF"/>
    <w:rsid w:val="00773AA6"/>
    <w:rsid w:val="00773ADA"/>
    <w:rsid w:val="007740A1"/>
    <w:rsid w:val="00774154"/>
    <w:rsid w:val="00774459"/>
    <w:rsid w:val="00774671"/>
    <w:rsid w:val="0077474B"/>
    <w:rsid w:val="00774A37"/>
    <w:rsid w:val="00774D64"/>
    <w:rsid w:val="00774F87"/>
    <w:rsid w:val="0077536B"/>
    <w:rsid w:val="007763D5"/>
    <w:rsid w:val="00776C69"/>
    <w:rsid w:val="007807C6"/>
    <w:rsid w:val="00781CE1"/>
    <w:rsid w:val="0078310E"/>
    <w:rsid w:val="0078317E"/>
    <w:rsid w:val="007835C7"/>
    <w:rsid w:val="00783E5A"/>
    <w:rsid w:val="00784C61"/>
    <w:rsid w:val="00786407"/>
    <w:rsid w:val="007864FC"/>
    <w:rsid w:val="0079001D"/>
    <w:rsid w:val="00790119"/>
    <w:rsid w:val="0079114F"/>
    <w:rsid w:val="0079378C"/>
    <w:rsid w:val="00793B67"/>
    <w:rsid w:val="0079418A"/>
    <w:rsid w:val="0079478A"/>
    <w:rsid w:val="007948E6"/>
    <w:rsid w:val="00795161"/>
    <w:rsid w:val="007960B1"/>
    <w:rsid w:val="007976CE"/>
    <w:rsid w:val="007A0156"/>
    <w:rsid w:val="007A0656"/>
    <w:rsid w:val="007A07A8"/>
    <w:rsid w:val="007A0C02"/>
    <w:rsid w:val="007A0D35"/>
    <w:rsid w:val="007A10BD"/>
    <w:rsid w:val="007A3314"/>
    <w:rsid w:val="007A429B"/>
    <w:rsid w:val="007A4FA9"/>
    <w:rsid w:val="007A5640"/>
    <w:rsid w:val="007A652F"/>
    <w:rsid w:val="007A7023"/>
    <w:rsid w:val="007B0207"/>
    <w:rsid w:val="007B020E"/>
    <w:rsid w:val="007B0670"/>
    <w:rsid w:val="007B136C"/>
    <w:rsid w:val="007B1CAB"/>
    <w:rsid w:val="007B2331"/>
    <w:rsid w:val="007B2A7D"/>
    <w:rsid w:val="007B317D"/>
    <w:rsid w:val="007B45A2"/>
    <w:rsid w:val="007B4DA7"/>
    <w:rsid w:val="007B52B0"/>
    <w:rsid w:val="007B66D2"/>
    <w:rsid w:val="007C000E"/>
    <w:rsid w:val="007C1D65"/>
    <w:rsid w:val="007C22F9"/>
    <w:rsid w:val="007C2BBB"/>
    <w:rsid w:val="007C3689"/>
    <w:rsid w:val="007C3885"/>
    <w:rsid w:val="007C3DAE"/>
    <w:rsid w:val="007C4537"/>
    <w:rsid w:val="007C4E49"/>
    <w:rsid w:val="007C54CD"/>
    <w:rsid w:val="007C6829"/>
    <w:rsid w:val="007C70CD"/>
    <w:rsid w:val="007C7528"/>
    <w:rsid w:val="007C7983"/>
    <w:rsid w:val="007D012E"/>
    <w:rsid w:val="007D0433"/>
    <w:rsid w:val="007D0B6F"/>
    <w:rsid w:val="007D0C1E"/>
    <w:rsid w:val="007D1C86"/>
    <w:rsid w:val="007D29B2"/>
    <w:rsid w:val="007D2B80"/>
    <w:rsid w:val="007D2BF8"/>
    <w:rsid w:val="007D3150"/>
    <w:rsid w:val="007D3430"/>
    <w:rsid w:val="007D38F6"/>
    <w:rsid w:val="007D3987"/>
    <w:rsid w:val="007D53EE"/>
    <w:rsid w:val="007D5C37"/>
    <w:rsid w:val="007D6ABD"/>
    <w:rsid w:val="007D6CDB"/>
    <w:rsid w:val="007D6F72"/>
    <w:rsid w:val="007D7081"/>
    <w:rsid w:val="007D7375"/>
    <w:rsid w:val="007E0342"/>
    <w:rsid w:val="007E0E6F"/>
    <w:rsid w:val="007E246F"/>
    <w:rsid w:val="007E2DC2"/>
    <w:rsid w:val="007E2E50"/>
    <w:rsid w:val="007E3EBA"/>
    <w:rsid w:val="007E41BD"/>
    <w:rsid w:val="007E4394"/>
    <w:rsid w:val="007E48AE"/>
    <w:rsid w:val="007E4ACE"/>
    <w:rsid w:val="007E6E8D"/>
    <w:rsid w:val="007E6F8A"/>
    <w:rsid w:val="007E7444"/>
    <w:rsid w:val="007F026D"/>
    <w:rsid w:val="007F06DA"/>
    <w:rsid w:val="007F17E3"/>
    <w:rsid w:val="007F255A"/>
    <w:rsid w:val="007F2612"/>
    <w:rsid w:val="007F29AD"/>
    <w:rsid w:val="007F2FDE"/>
    <w:rsid w:val="007F3DB3"/>
    <w:rsid w:val="007F4361"/>
    <w:rsid w:val="007F456F"/>
    <w:rsid w:val="007F5351"/>
    <w:rsid w:val="007F549D"/>
    <w:rsid w:val="007F5B4A"/>
    <w:rsid w:val="007F5E8B"/>
    <w:rsid w:val="007F6779"/>
    <w:rsid w:val="007F79FB"/>
    <w:rsid w:val="00800B8D"/>
    <w:rsid w:val="00801702"/>
    <w:rsid w:val="00801BC0"/>
    <w:rsid w:val="0080295F"/>
    <w:rsid w:val="00803449"/>
    <w:rsid w:val="00803B9E"/>
    <w:rsid w:val="0080446F"/>
    <w:rsid w:val="0080480F"/>
    <w:rsid w:val="00804822"/>
    <w:rsid w:val="00804B38"/>
    <w:rsid w:val="00804EE0"/>
    <w:rsid w:val="008061F6"/>
    <w:rsid w:val="00806C0C"/>
    <w:rsid w:val="008070F9"/>
    <w:rsid w:val="00807382"/>
    <w:rsid w:val="00810330"/>
    <w:rsid w:val="00810412"/>
    <w:rsid w:val="00810BAA"/>
    <w:rsid w:val="00811C22"/>
    <w:rsid w:val="00813C4F"/>
    <w:rsid w:val="00813C87"/>
    <w:rsid w:val="00814165"/>
    <w:rsid w:val="00814BF7"/>
    <w:rsid w:val="00814C03"/>
    <w:rsid w:val="00815A87"/>
    <w:rsid w:val="00815DDF"/>
    <w:rsid w:val="00815DF5"/>
    <w:rsid w:val="00816A4F"/>
    <w:rsid w:val="008175B8"/>
    <w:rsid w:val="00817B9E"/>
    <w:rsid w:val="0082056C"/>
    <w:rsid w:val="00821485"/>
    <w:rsid w:val="0082165B"/>
    <w:rsid w:val="0082179C"/>
    <w:rsid w:val="00821F95"/>
    <w:rsid w:val="00822DF7"/>
    <w:rsid w:val="00823BFC"/>
    <w:rsid w:val="008248E6"/>
    <w:rsid w:val="008254E7"/>
    <w:rsid w:val="00825EDB"/>
    <w:rsid w:val="00826326"/>
    <w:rsid w:val="00827305"/>
    <w:rsid w:val="0083016C"/>
    <w:rsid w:val="00830401"/>
    <w:rsid w:val="00830F82"/>
    <w:rsid w:val="00831AB7"/>
    <w:rsid w:val="008322F9"/>
    <w:rsid w:val="00833593"/>
    <w:rsid w:val="00834F52"/>
    <w:rsid w:val="00835513"/>
    <w:rsid w:val="008359C8"/>
    <w:rsid w:val="00835C43"/>
    <w:rsid w:val="008367F5"/>
    <w:rsid w:val="00836A64"/>
    <w:rsid w:val="008370B9"/>
    <w:rsid w:val="008401C0"/>
    <w:rsid w:val="008409F0"/>
    <w:rsid w:val="00840B80"/>
    <w:rsid w:val="00841BA7"/>
    <w:rsid w:val="0084397E"/>
    <w:rsid w:val="00843A44"/>
    <w:rsid w:val="00843FE0"/>
    <w:rsid w:val="00844C84"/>
    <w:rsid w:val="00845E24"/>
    <w:rsid w:val="00846438"/>
    <w:rsid w:val="0084696A"/>
    <w:rsid w:val="0084749C"/>
    <w:rsid w:val="00847A0E"/>
    <w:rsid w:val="008505B8"/>
    <w:rsid w:val="0085134F"/>
    <w:rsid w:val="0085293D"/>
    <w:rsid w:val="00854FA7"/>
    <w:rsid w:val="00855FE7"/>
    <w:rsid w:val="00856A23"/>
    <w:rsid w:val="00856B91"/>
    <w:rsid w:val="00856EDB"/>
    <w:rsid w:val="00856F9A"/>
    <w:rsid w:val="00857A0C"/>
    <w:rsid w:val="00857D53"/>
    <w:rsid w:val="008601F9"/>
    <w:rsid w:val="00860CDB"/>
    <w:rsid w:val="008611EA"/>
    <w:rsid w:val="00861B3C"/>
    <w:rsid w:val="00861FC2"/>
    <w:rsid w:val="00862197"/>
    <w:rsid w:val="00862CE4"/>
    <w:rsid w:val="008635B1"/>
    <w:rsid w:val="00863E80"/>
    <w:rsid w:val="00863E95"/>
    <w:rsid w:val="0086440E"/>
    <w:rsid w:val="00864771"/>
    <w:rsid w:val="00865B05"/>
    <w:rsid w:val="00867649"/>
    <w:rsid w:val="008678F7"/>
    <w:rsid w:val="00870024"/>
    <w:rsid w:val="00871851"/>
    <w:rsid w:val="008719E3"/>
    <w:rsid w:val="00871E4C"/>
    <w:rsid w:val="00872611"/>
    <w:rsid w:val="00873227"/>
    <w:rsid w:val="00873991"/>
    <w:rsid w:val="00873F52"/>
    <w:rsid w:val="008744E0"/>
    <w:rsid w:val="00874BFB"/>
    <w:rsid w:val="00874D76"/>
    <w:rsid w:val="00875103"/>
    <w:rsid w:val="00875738"/>
    <w:rsid w:val="008759C9"/>
    <w:rsid w:val="00876D38"/>
    <w:rsid w:val="00876FD1"/>
    <w:rsid w:val="00877797"/>
    <w:rsid w:val="008777DE"/>
    <w:rsid w:val="00877B44"/>
    <w:rsid w:val="00880726"/>
    <w:rsid w:val="00883F44"/>
    <w:rsid w:val="00884412"/>
    <w:rsid w:val="00884D2C"/>
    <w:rsid w:val="00884F8E"/>
    <w:rsid w:val="00885DD4"/>
    <w:rsid w:val="00885EC7"/>
    <w:rsid w:val="0088665C"/>
    <w:rsid w:val="00886DB9"/>
    <w:rsid w:val="00886E00"/>
    <w:rsid w:val="00887761"/>
    <w:rsid w:val="00887927"/>
    <w:rsid w:val="00887C69"/>
    <w:rsid w:val="008900AC"/>
    <w:rsid w:val="008903B5"/>
    <w:rsid w:val="008905D7"/>
    <w:rsid w:val="00892281"/>
    <w:rsid w:val="00892377"/>
    <w:rsid w:val="0089379E"/>
    <w:rsid w:val="0089390C"/>
    <w:rsid w:val="008949DD"/>
    <w:rsid w:val="00894AF4"/>
    <w:rsid w:val="00895A70"/>
    <w:rsid w:val="00895E93"/>
    <w:rsid w:val="0089612C"/>
    <w:rsid w:val="008A02C2"/>
    <w:rsid w:val="008A0455"/>
    <w:rsid w:val="008A0857"/>
    <w:rsid w:val="008A0EE3"/>
    <w:rsid w:val="008A14F7"/>
    <w:rsid w:val="008A1629"/>
    <w:rsid w:val="008A20D7"/>
    <w:rsid w:val="008A27FD"/>
    <w:rsid w:val="008A29FD"/>
    <w:rsid w:val="008A35C4"/>
    <w:rsid w:val="008A3ABF"/>
    <w:rsid w:val="008A418B"/>
    <w:rsid w:val="008A4BE2"/>
    <w:rsid w:val="008A51DD"/>
    <w:rsid w:val="008A5578"/>
    <w:rsid w:val="008A5B7B"/>
    <w:rsid w:val="008A5ED3"/>
    <w:rsid w:val="008A6A0C"/>
    <w:rsid w:val="008A7135"/>
    <w:rsid w:val="008A73CF"/>
    <w:rsid w:val="008A7450"/>
    <w:rsid w:val="008A7606"/>
    <w:rsid w:val="008B0181"/>
    <w:rsid w:val="008B03C9"/>
    <w:rsid w:val="008B0527"/>
    <w:rsid w:val="008B0A30"/>
    <w:rsid w:val="008B0E75"/>
    <w:rsid w:val="008B0FFB"/>
    <w:rsid w:val="008B1E47"/>
    <w:rsid w:val="008B3037"/>
    <w:rsid w:val="008B30C2"/>
    <w:rsid w:val="008B432D"/>
    <w:rsid w:val="008B4452"/>
    <w:rsid w:val="008B470A"/>
    <w:rsid w:val="008B4921"/>
    <w:rsid w:val="008B5ECB"/>
    <w:rsid w:val="008B67A2"/>
    <w:rsid w:val="008B68F8"/>
    <w:rsid w:val="008B6BB9"/>
    <w:rsid w:val="008B7460"/>
    <w:rsid w:val="008B7F5C"/>
    <w:rsid w:val="008C0153"/>
    <w:rsid w:val="008C05CF"/>
    <w:rsid w:val="008C0F20"/>
    <w:rsid w:val="008C1BCC"/>
    <w:rsid w:val="008C2267"/>
    <w:rsid w:val="008C2704"/>
    <w:rsid w:val="008C275A"/>
    <w:rsid w:val="008C2E35"/>
    <w:rsid w:val="008C2EB1"/>
    <w:rsid w:val="008C4551"/>
    <w:rsid w:val="008C48D0"/>
    <w:rsid w:val="008C4AD9"/>
    <w:rsid w:val="008C4BA7"/>
    <w:rsid w:val="008C4F4E"/>
    <w:rsid w:val="008C522A"/>
    <w:rsid w:val="008C53A6"/>
    <w:rsid w:val="008C561E"/>
    <w:rsid w:val="008C60FB"/>
    <w:rsid w:val="008C6293"/>
    <w:rsid w:val="008C6623"/>
    <w:rsid w:val="008C75BF"/>
    <w:rsid w:val="008C7936"/>
    <w:rsid w:val="008C7B63"/>
    <w:rsid w:val="008D03E7"/>
    <w:rsid w:val="008D0568"/>
    <w:rsid w:val="008D0D00"/>
    <w:rsid w:val="008D1637"/>
    <w:rsid w:val="008D17E6"/>
    <w:rsid w:val="008D2BF0"/>
    <w:rsid w:val="008D2F4C"/>
    <w:rsid w:val="008D34FE"/>
    <w:rsid w:val="008D36EC"/>
    <w:rsid w:val="008D37CF"/>
    <w:rsid w:val="008D3D36"/>
    <w:rsid w:val="008D516D"/>
    <w:rsid w:val="008D6209"/>
    <w:rsid w:val="008D6471"/>
    <w:rsid w:val="008D661A"/>
    <w:rsid w:val="008D6AB2"/>
    <w:rsid w:val="008D72D9"/>
    <w:rsid w:val="008D74C7"/>
    <w:rsid w:val="008D7C75"/>
    <w:rsid w:val="008E04E3"/>
    <w:rsid w:val="008E1370"/>
    <w:rsid w:val="008E1430"/>
    <w:rsid w:val="008E14E2"/>
    <w:rsid w:val="008E1503"/>
    <w:rsid w:val="008E1CE0"/>
    <w:rsid w:val="008E26CA"/>
    <w:rsid w:val="008E3C21"/>
    <w:rsid w:val="008E3F6E"/>
    <w:rsid w:val="008E3FBB"/>
    <w:rsid w:val="008E42C9"/>
    <w:rsid w:val="008E441A"/>
    <w:rsid w:val="008E441D"/>
    <w:rsid w:val="008E48B6"/>
    <w:rsid w:val="008E49F7"/>
    <w:rsid w:val="008E5BF6"/>
    <w:rsid w:val="008E5FCA"/>
    <w:rsid w:val="008E6018"/>
    <w:rsid w:val="008E7A4F"/>
    <w:rsid w:val="008F0315"/>
    <w:rsid w:val="008F0581"/>
    <w:rsid w:val="008F0674"/>
    <w:rsid w:val="008F1AA6"/>
    <w:rsid w:val="008F22C9"/>
    <w:rsid w:val="008F2582"/>
    <w:rsid w:val="008F29EA"/>
    <w:rsid w:val="008F2AA4"/>
    <w:rsid w:val="008F2E3D"/>
    <w:rsid w:val="008F30A0"/>
    <w:rsid w:val="008F373B"/>
    <w:rsid w:val="008F3C55"/>
    <w:rsid w:val="008F4175"/>
    <w:rsid w:val="008F441D"/>
    <w:rsid w:val="008F4648"/>
    <w:rsid w:val="008F4FEB"/>
    <w:rsid w:val="008F5FE2"/>
    <w:rsid w:val="008F66AA"/>
    <w:rsid w:val="008F6FE1"/>
    <w:rsid w:val="00900FAE"/>
    <w:rsid w:val="009023E1"/>
    <w:rsid w:val="009024B2"/>
    <w:rsid w:val="00902DFD"/>
    <w:rsid w:val="00902E99"/>
    <w:rsid w:val="00903A2C"/>
    <w:rsid w:val="00903E7E"/>
    <w:rsid w:val="009040CE"/>
    <w:rsid w:val="0090470E"/>
    <w:rsid w:val="0090530C"/>
    <w:rsid w:val="0090578D"/>
    <w:rsid w:val="009061F3"/>
    <w:rsid w:val="00910764"/>
    <w:rsid w:val="00910A69"/>
    <w:rsid w:val="00910F90"/>
    <w:rsid w:val="00912BFF"/>
    <w:rsid w:val="009130A3"/>
    <w:rsid w:val="0091385E"/>
    <w:rsid w:val="0091489B"/>
    <w:rsid w:val="009148C2"/>
    <w:rsid w:val="00915633"/>
    <w:rsid w:val="00915A15"/>
    <w:rsid w:val="00915A9C"/>
    <w:rsid w:val="009160B6"/>
    <w:rsid w:val="009164D8"/>
    <w:rsid w:val="009168E9"/>
    <w:rsid w:val="00920CB2"/>
    <w:rsid w:val="00920E0A"/>
    <w:rsid w:val="00921080"/>
    <w:rsid w:val="0092165A"/>
    <w:rsid w:val="009225B7"/>
    <w:rsid w:val="0092375D"/>
    <w:rsid w:val="00923FF5"/>
    <w:rsid w:val="00924116"/>
    <w:rsid w:val="00924300"/>
    <w:rsid w:val="00925A57"/>
    <w:rsid w:val="0092641D"/>
    <w:rsid w:val="00926525"/>
    <w:rsid w:val="009266EA"/>
    <w:rsid w:val="00926A67"/>
    <w:rsid w:val="009275A7"/>
    <w:rsid w:val="0092792C"/>
    <w:rsid w:val="00927F17"/>
    <w:rsid w:val="00931155"/>
    <w:rsid w:val="0093165C"/>
    <w:rsid w:val="00931A51"/>
    <w:rsid w:val="00931EEE"/>
    <w:rsid w:val="00931FB6"/>
    <w:rsid w:val="00931FB9"/>
    <w:rsid w:val="009321DA"/>
    <w:rsid w:val="009328B7"/>
    <w:rsid w:val="00932935"/>
    <w:rsid w:val="0093638C"/>
    <w:rsid w:val="009364D6"/>
    <w:rsid w:val="00936840"/>
    <w:rsid w:val="009368FC"/>
    <w:rsid w:val="00937DAA"/>
    <w:rsid w:val="00940189"/>
    <w:rsid w:val="0094035E"/>
    <w:rsid w:val="009403C2"/>
    <w:rsid w:val="00941C1E"/>
    <w:rsid w:val="009426EC"/>
    <w:rsid w:val="00943CC9"/>
    <w:rsid w:val="00943D34"/>
    <w:rsid w:val="00945374"/>
    <w:rsid w:val="00945535"/>
    <w:rsid w:val="009459F2"/>
    <w:rsid w:val="009464E0"/>
    <w:rsid w:val="009465E7"/>
    <w:rsid w:val="0094683D"/>
    <w:rsid w:val="009471E3"/>
    <w:rsid w:val="00947468"/>
    <w:rsid w:val="009503DD"/>
    <w:rsid w:val="009510D1"/>
    <w:rsid w:val="00951219"/>
    <w:rsid w:val="00951615"/>
    <w:rsid w:val="009520DF"/>
    <w:rsid w:val="00952861"/>
    <w:rsid w:val="00953C71"/>
    <w:rsid w:val="00953C80"/>
    <w:rsid w:val="00953D96"/>
    <w:rsid w:val="00955291"/>
    <w:rsid w:val="0095597F"/>
    <w:rsid w:val="00956250"/>
    <w:rsid w:val="009562C6"/>
    <w:rsid w:val="00956398"/>
    <w:rsid w:val="00956F87"/>
    <w:rsid w:val="00960B34"/>
    <w:rsid w:val="00960F33"/>
    <w:rsid w:val="0096178C"/>
    <w:rsid w:val="00961878"/>
    <w:rsid w:val="00962147"/>
    <w:rsid w:val="00962945"/>
    <w:rsid w:val="0096330B"/>
    <w:rsid w:val="00964478"/>
    <w:rsid w:val="009648A2"/>
    <w:rsid w:val="00964D09"/>
    <w:rsid w:val="0096563C"/>
    <w:rsid w:val="00965646"/>
    <w:rsid w:val="00966605"/>
    <w:rsid w:val="00966749"/>
    <w:rsid w:val="009716A6"/>
    <w:rsid w:val="00973B1D"/>
    <w:rsid w:val="00973E83"/>
    <w:rsid w:val="00974583"/>
    <w:rsid w:val="0097481F"/>
    <w:rsid w:val="00974D3E"/>
    <w:rsid w:val="0097509D"/>
    <w:rsid w:val="00975795"/>
    <w:rsid w:val="00976E73"/>
    <w:rsid w:val="00977FE5"/>
    <w:rsid w:val="00980914"/>
    <w:rsid w:val="00980D56"/>
    <w:rsid w:val="009814F6"/>
    <w:rsid w:val="00981B93"/>
    <w:rsid w:val="00982F28"/>
    <w:rsid w:val="009830E6"/>
    <w:rsid w:val="00983244"/>
    <w:rsid w:val="00983359"/>
    <w:rsid w:val="00983B9B"/>
    <w:rsid w:val="009843CC"/>
    <w:rsid w:val="009851A8"/>
    <w:rsid w:val="009857D2"/>
    <w:rsid w:val="009857F1"/>
    <w:rsid w:val="009864F0"/>
    <w:rsid w:val="00987AB7"/>
    <w:rsid w:val="00987DBE"/>
    <w:rsid w:val="0099001D"/>
    <w:rsid w:val="009901F5"/>
    <w:rsid w:val="009902FB"/>
    <w:rsid w:val="0099047C"/>
    <w:rsid w:val="00990673"/>
    <w:rsid w:val="009926A8"/>
    <w:rsid w:val="009928AF"/>
    <w:rsid w:val="00993704"/>
    <w:rsid w:val="0099463E"/>
    <w:rsid w:val="00994A05"/>
    <w:rsid w:val="00994A87"/>
    <w:rsid w:val="0099562A"/>
    <w:rsid w:val="00995D47"/>
    <w:rsid w:val="00995FD4"/>
    <w:rsid w:val="009967DC"/>
    <w:rsid w:val="0099696E"/>
    <w:rsid w:val="00997025"/>
    <w:rsid w:val="0099715D"/>
    <w:rsid w:val="009A0043"/>
    <w:rsid w:val="009A0106"/>
    <w:rsid w:val="009A0639"/>
    <w:rsid w:val="009A0A92"/>
    <w:rsid w:val="009A0B9F"/>
    <w:rsid w:val="009A17C9"/>
    <w:rsid w:val="009A1FF5"/>
    <w:rsid w:val="009A3578"/>
    <w:rsid w:val="009A39F6"/>
    <w:rsid w:val="009A42FD"/>
    <w:rsid w:val="009A4851"/>
    <w:rsid w:val="009A4883"/>
    <w:rsid w:val="009A4D5F"/>
    <w:rsid w:val="009A5EDA"/>
    <w:rsid w:val="009A60A1"/>
    <w:rsid w:val="009A6260"/>
    <w:rsid w:val="009A68F2"/>
    <w:rsid w:val="009A7043"/>
    <w:rsid w:val="009A7A73"/>
    <w:rsid w:val="009B0231"/>
    <w:rsid w:val="009B0772"/>
    <w:rsid w:val="009B0AB1"/>
    <w:rsid w:val="009B1529"/>
    <w:rsid w:val="009B2217"/>
    <w:rsid w:val="009B29D8"/>
    <w:rsid w:val="009B2EEC"/>
    <w:rsid w:val="009B2FCA"/>
    <w:rsid w:val="009B31E6"/>
    <w:rsid w:val="009B3882"/>
    <w:rsid w:val="009B3A4D"/>
    <w:rsid w:val="009B56D5"/>
    <w:rsid w:val="009B59A2"/>
    <w:rsid w:val="009B6246"/>
    <w:rsid w:val="009B6E4A"/>
    <w:rsid w:val="009B735B"/>
    <w:rsid w:val="009C00DF"/>
    <w:rsid w:val="009C0487"/>
    <w:rsid w:val="009C05CF"/>
    <w:rsid w:val="009C0C1D"/>
    <w:rsid w:val="009C16BF"/>
    <w:rsid w:val="009C1700"/>
    <w:rsid w:val="009C1E65"/>
    <w:rsid w:val="009C213E"/>
    <w:rsid w:val="009C2524"/>
    <w:rsid w:val="009C2911"/>
    <w:rsid w:val="009C2D4D"/>
    <w:rsid w:val="009C4227"/>
    <w:rsid w:val="009C5338"/>
    <w:rsid w:val="009D0087"/>
    <w:rsid w:val="009D22D6"/>
    <w:rsid w:val="009D3626"/>
    <w:rsid w:val="009D4FF1"/>
    <w:rsid w:val="009D63CD"/>
    <w:rsid w:val="009D6C4B"/>
    <w:rsid w:val="009D71FA"/>
    <w:rsid w:val="009E112D"/>
    <w:rsid w:val="009E1812"/>
    <w:rsid w:val="009E1D08"/>
    <w:rsid w:val="009E1DE9"/>
    <w:rsid w:val="009E23CF"/>
    <w:rsid w:val="009E2A09"/>
    <w:rsid w:val="009E3187"/>
    <w:rsid w:val="009E3B0C"/>
    <w:rsid w:val="009E3B28"/>
    <w:rsid w:val="009E4327"/>
    <w:rsid w:val="009E437B"/>
    <w:rsid w:val="009E5541"/>
    <w:rsid w:val="009E5AB8"/>
    <w:rsid w:val="009E61E5"/>
    <w:rsid w:val="009E63C3"/>
    <w:rsid w:val="009E7658"/>
    <w:rsid w:val="009E768E"/>
    <w:rsid w:val="009E7716"/>
    <w:rsid w:val="009F0617"/>
    <w:rsid w:val="009F07E9"/>
    <w:rsid w:val="009F0F9C"/>
    <w:rsid w:val="009F1E02"/>
    <w:rsid w:val="009F1E49"/>
    <w:rsid w:val="009F3EFB"/>
    <w:rsid w:val="009F42B6"/>
    <w:rsid w:val="009F5767"/>
    <w:rsid w:val="009F583B"/>
    <w:rsid w:val="009F7AD0"/>
    <w:rsid w:val="009F7BB5"/>
    <w:rsid w:val="009F7D43"/>
    <w:rsid w:val="00A00498"/>
    <w:rsid w:val="00A0053E"/>
    <w:rsid w:val="00A0110A"/>
    <w:rsid w:val="00A0122E"/>
    <w:rsid w:val="00A024FA"/>
    <w:rsid w:val="00A028C0"/>
    <w:rsid w:val="00A03B90"/>
    <w:rsid w:val="00A03E2D"/>
    <w:rsid w:val="00A046FA"/>
    <w:rsid w:val="00A049A5"/>
    <w:rsid w:val="00A04E9A"/>
    <w:rsid w:val="00A056DB"/>
    <w:rsid w:val="00A05B66"/>
    <w:rsid w:val="00A068DE"/>
    <w:rsid w:val="00A06A15"/>
    <w:rsid w:val="00A06B34"/>
    <w:rsid w:val="00A06B4E"/>
    <w:rsid w:val="00A074A5"/>
    <w:rsid w:val="00A077FC"/>
    <w:rsid w:val="00A10DB9"/>
    <w:rsid w:val="00A11479"/>
    <w:rsid w:val="00A1192F"/>
    <w:rsid w:val="00A11E71"/>
    <w:rsid w:val="00A128F7"/>
    <w:rsid w:val="00A12EC2"/>
    <w:rsid w:val="00A136F8"/>
    <w:rsid w:val="00A13763"/>
    <w:rsid w:val="00A13E30"/>
    <w:rsid w:val="00A1425D"/>
    <w:rsid w:val="00A147A8"/>
    <w:rsid w:val="00A14F32"/>
    <w:rsid w:val="00A15B74"/>
    <w:rsid w:val="00A1670B"/>
    <w:rsid w:val="00A167D3"/>
    <w:rsid w:val="00A16D36"/>
    <w:rsid w:val="00A17001"/>
    <w:rsid w:val="00A170BF"/>
    <w:rsid w:val="00A17E38"/>
    <w:rsid w:val="00A20983"/>
    <w:rsid w:val="00A218D2"/>
    <w:rsid w:val="00A220AF"/>
    <w:rsid w:val="00A2285B"/>
    <w:rsid w:val="00A2356A"/>
    <w:rsid w:val="00A239AA"/>
    <w:rsid w:val="00A23E84"/>
    <w:rsid w:val="00A24646"/>
    <w:rsid w:val="00A257AB"/>
    <w:rsid w:val="00A276FC"/>
    <w:rsid w:val="00A27EEA"/>
    <w:rsid w:val="00A3089B"/>
    <w:rsid w:val="00A30E2B"/>
    <w:rsid w:val="00A311A4"/>
    <w:rsid w:val="00A3139A"/>
    <w:rsid w:val="00A31668"/>
    <w:rsid w:val="00A32019"/>
    <w:rsid w:val="00A32EC3"/>
    <w:rsid w:val="00A332C5"/>
    <w:rsid w:val="00A338A9"/>
    <w:rsid w:val="00A33962"/>
    <w:rsid w:val="00A33AF9"/>
    <w:rsid w:val="00A33B2C"/>
    <w:rsid w:val="00A34D44"/>
    <w:rsid w:val="00A34F8C"/>
    <w:rsid w:val="00A359A6"/>
    <w:rsid w:val="00A37581"/>
    <w:rsid w:val="00A377EC"/>
    <w:rsid w:val="00A40858"/>
    <w:rsid w:val="00A408E1"/>
    <w:rsid w:val="00A40E1B"/>
    <w:rsid w:val="00A40E62"/>
    <w:rsid w:val="00A41967"/>
    <w:rsid w:val="00A42984"/>
    <w:rsid w:val="00A42E24"/>
    <w:rsid w:val="00A42F00"/>
    <w:rsid w:val="00A43215"/>
    <w:rsid w:val="00A43612"/>
    <w:rsid w:val="00A43E0F"/>
    <w:rsid w:val="00A44110"/>
    <w:rsid w:val="00A44BF3"/>
    <w:rsid w:val="00A454B7"/>
    <w:rsid w:val="00A45ECE"/>
    <w:rsid w:val="00A462B6"/>
    <w:rsid w:val="00A4661A"/>
    <w:rsid w:val="00A469A0"/>
    <w:rsid w:val="00A47223"/>
    <w:rsid w:val="00A474BE"/>
    <w:rsid w:val="00A50746"/>
    <w:rsid w:val="00A50AF6"/>
    <w:rsid w:val="00A50C22"/>
    <w:rsid w:val="00A512D8"/>
    <w:rsid w:val="00A51DE3"/>
    <w:rsid w:val="00A52231"/>
    <w:rsid w:val="00A52FB6"/>
    <w:rsid w:val="00A54235"/>
    <w:rsid w:val="00A54A1A"/>
    <w:rsid w:val="00A5623E"/>
    <w:rsid w:val="00A562C1"/>
    <w:rsid w:val="00A57715"/>
    <w:rsid w:val="00A60B02"/>
    <w:rsid w:val="00A60F2B"/>
    <w:rsid w:val="00A61344"/>
    <w:rsid w:val="00A617D4"/>
    <w:rsid w:val="00A61D7A"/>
    <w:rsid w:val="00A61FBE"/>
    <w:rsid w:val="00A6434F"/>
    <w:rsid w:val="00A646F9"/>
    <w:rsid w:val="00A652B4"/>
    <w:rsid w:val="00A67333"/>
    <w:rsid w:val="00A70621"/>
    <w:rsid w:val="00A70700"/>
    <w:rsid w:val="00A71EB8"/>
    <w:rsid w:val="00A72037"/>
    <w:rsid w:val="00A7252D"/>
    <w:rsid w:val="00A72F32"/>
    <w:rsid w:val="00A74C65"/>
    <w:rsid w:val="00A75CF9"/>
    <w:rsid w:val="00A75FBA"/>
    <w:rsid w:val="00A761F3"/>
    <w:rsid w:val="00A76F07"/>
    <w:rsid w:val="00A77F5E"/>
    <w:rsid w:val="00A80F55"/>
    <w:rsid w:val="00A82F2F"/>
    <w:rsid w:val="00A83496"/>
    <w:rsid w:val="00A8445C"/>
    <w:rsid w:val="00A84AD2"/>
    <w:rsid w:val="00A84EDB"/>
    <w:rsid w:val="00A85086"/>
    <w:rsid w:val="00A865ED"/>
    <w:rsid w:val="00A86B47"/>
    <w:rsid w:val="00A877F6"/>
    <w:rsid w:val="00A87B06"/>
    <w:rsid w:val="00A903D5"/>
    <w:rsid w:val="00A91572"/>
    <w:rsid w:val="00A915D8"/>
    <w:rsid w:val="00A92004"/>
    <w:rsid w:val="00A93E54"/>
    <w:rsid w:val="00A95D04"/>
    <w:rsid w:val="00A96464"/>
    <w:rsid w:val="00A967A0"/>
    <w:rsid w:val="00A97F58"/>
    <w:rsid w:val="00AA03AC"/>
    <w:rsid w:val="00AA0DE9"/>
    <w:rsid w:val="00AA0F1A"/>
    <w:rsid w:val="00AA1AE0"/>
    <w:rsid w:val="00AA5A57"/>
    <w:rsid w:val="00AA5F2F"/>
    <w:rsid w:val="00AA63B9"/>
    <w:rsid w:val="00AA6771"/>
    <w:rsid w:val="00AA68A0"/>
    <w:rsid w:val="00AA7022"/>
    <w:rsid w:val="00AA734F"/>
    <w:rsid w:val="00AB1C53"/>
    <w:rsid w:val="00AB25ED"/>
    <w:rsid w:val="00AB26F7"/>
    <w:rsid w:val="00AB2738"/>
    <w:rsid w:val="00AB34D0"/>
    <w:rsid w:val="00AB4080"/>
    <w:rsid w:val="00AB459D"/>
    <w:rsid w:val="00AB5019"/>
    <w:rsid w:val="00AB630A"/>
    <w:rsid w:val="00AB6E0B"/>
    <w:rsid w:val="00AB7C37"/>
    <w:rsid w:val="00AB7D17"/>
    <w:rsid w:val="00AB7F20"/>
    <w:rsid w:val="00AC0929"/>
    <w:rsid w:val="00AC18BA"/>
    <w:rsid w:val="00AC2A94"/>
    <w:rsid w:val="00AC3A0E"/>
    <w:rsid w:val="00AC3DB0"/>
    <w:rsid w:val="00AC4682"/>
    <w:rsid w:val="00AC59CE"/>
    <w:rsid w:val="00AC6116"/>
    <w:rsid w:val="00AC6A29"/>
    <w:rsid w:val="00AC6FDA"/>
    <w:rsid w:val="00AC7514"/>
    <w:rsid w:val="00AD0515"/>
    <w:rsid w:val="00AD0697"/>
    <w:rsid w:val="00AD2AD5"/>
    <w:rsid w:val="00AD3140"/>
    <w:rsid w:val="00AD3D61"/>
    <w:rsid w:val="00AD5287"/>
    <w:rsid w:val="00AD533E"/>
    <w:rsid w:val="00AD5600"/>
    <w:rsid w:val="00AD67A3"/>
    <w:rsid w:val="00AD6899"/>
    <w:rsid w:val="00AD6B8C"/>
    <w:rsid w:val="00AD6ED6"/>
    <w:rsid w:val="00AD7F97"/>
    <w:rsid w:val="00AE0712"/>
    <w:rsid w:val="00AE094F"/>
    <w:rsid w:val="00AE0DF1"/>
    <w:rsid w:val="00AE1C2D"/>
    <w:rsid w:val="00AE1E6F"/>
    <w:rsid w:val="00AE2277"/>
    <w:rsid w:val="00AE250B"/>
    <w:rsid w:val="00AE26B6"/>
    <w:rsid w:val="00AE31AA"/>
    <w:rsid w:val="00AE3A35"/>
    <w:rsid w:val="00AE3C61"/>
    <w:rsid w:val="00AE5A09"/>
    <w:rsid w:val="00AE5EF1"/>
    <w:rsid w:val="00AE72F9"/>
    <w:rsid w:val="00AE763E"/>
    <w:rsid w:val="00AE7698"/>
    <w:rsid w:val="00AE7F76"/>
    <w:rsid w:val="00AF0D1F"/>
    <w:rsid w:val="00AF0FBC"/>
    <w:rsid w:val="00AF17F8"/>
    <w:rsid w:val="00AF2CA3"/>
    <w:rsid w:val="00AF2DDD"/>
    <w:rsid w:val="00AF3CD3"/>
    <w:rsid w:val="00AF3CEF"/>
    <w:rsid w:val="00AF4116"/>
    <w:rsid w:val="00AF485F"/>
    <w:rsid w:val="00AF5A41"/>
    <w:rsid w:val="00AF63EE"/>
    <w:rsid w:val="00AF6F03"/>
    <w:rsid w:val="00B009DE"/>
    <w:rsid w:val="00B00B29"/>
    <w:rsid w:val="00B00F08"/>
    <w:rsid w:val="00B01664"/>
    <w:rsid w:val="00B02091"/>
    <w:rsid w:val="00B02A94"/>
    <w:rsid w:val="00B02F73"/>
    <w:rsid w:val="00B03C74"/>
    <w:rsid w:val="00B05FF1"/>
    <w:rsid w:val="00B062AC"/>
    <w:rsid w:val="00B0692E"/>
    <w:rsid w:val="00B06FB7"/>
    <w:rsid w:val="00B0714E"/>
    <w:rsid w:val="00B07944"/>
    <w:rsid w:val="00B100AC"/>
    <w:rsid w:val="00B100EC"/>
    <w:rsid w:val="00B10250"/>
    <w:rsid w:val="00B10722"/>
    <w:rsid w:val="00B10948"/>
    <w:rsid w:val="00B10B8B"/>
    <w:rsid w:val="00B114AE"/>
    <w:rsid w:val="00B11A91"/>
    <w:rsid w:val="00B150DF"/>
    <w:rsid w:val="00B16B54"/>
    <w:rsid w:val="00B16E7A"/>
    <w:rsid w:val="00B17C19"/>
    <w:rsid w:val="00B20077"/>
    <w:rsid w:val="00B22509"/>
    <w:rsid w:val="00B2489A"/>
    <w:rsid w:val="00B268CA"/>
    <w:rsid w:val="00B26C2E"/>
    <w:rsid w:val="00B26D8C"/>
    <w:rsid w:val="00B27865"/>
    <w:rsid w:val="00B30358"/>
    <w:rsid w:val="00B313F9"/>
    <w:rsid w:val="00B31607"/>
    <w:rsid w:val="00B336DE"/>
    <w:rsid w:val="00B33823"/>
    <w:rsid w:val="00B33F26"/>
    <w:rsid w:val="00B34004"/>
    <w:rsid w:val="00B34340"/>
    <w:rsid w:val="00B34FCE"/>
    <w:rsid w:val="00B35313"/>
    <w:rsid w:val="00B35373"/>
    <w:rsid w:val="00B35939"/>
    <w:rsid w:val="00B36452"/>
    <w:rsid w:val="00B3695E"/>
    <w:rsid w:val="00B37F97"/>
    <w:rsid w:val="00B41A05"/>
    <w:rsid w:val="00B41ACA"/>
    <w:rsid w:val="00B41EC6"/>
    <w:rsid w:val="00B41EE8"/>
    <w:rsid w:val="00B4234B"/>
    <w:rsid w:val="00B432D3"/>
    <w:rsid w:val="00B43B76"/>
    <w:rsid w:val="00B43C5C"/>
    <w:rsid w:val="00B4434B"/>
    <w:rsid w:val="00B44469"/>
    <w:rsid w:val="00B4449F"/>
    <w:rsid w:val="00B45701"/>
    <w:rsid w:val="00B45D3D"/>
    <w:rsid w:val="00B461C0"/>
    <w:rsid w:val="00B46E8D"/>
    <w:rsid w:val="00B50610"/>
    <w:rsid w:val="00B524A8"/>
    <w:rsid w:val="00B52647"/>
    <w:rsid w:val="00B5319F"/>
    <w:rsid w:val="00B533D0"/>
    <w:rsid w:val="00B53ED8"/>
    <w:rsid w:val="00B54BB2"/>
    <w:rsid w:val="00B54EA0"/>
    <w:rsid w:val="00B551AD"/>
    <w:rsid w:val="00B565A1"/>
    <w:rsid w:val="00B56703"/>
    <w:rsid w:val="00B56805"/>
    <w:rsid w:val="00B56AAC"/>
    <w:rsid w:val="00B571BE"/>
    <w:rsid w:val="00B602E0"/>
    <w:rsid w:val="00B60405"/>
    <w:rsid w:val="00B6079E"/>
    <w:rsid w:val="00B6134E"/>
    <w:rsid w:val="00B6138F"/>
    <w:rsid w:val="00B61436"/>
    <w:rsid w:val="00B61DF4"/>
    <w:rsid w:val="00B623B4"/>
    <w:rsid w:val="00B6363D"/>
    <w:rsid w:val="00B63B5D"/>
    <w:rsid w:val="00B64EDD"/>
    <w:rsid w:val="00B65726"/>
    <w:rsid w:val="00B65AF0"/>
    <w:rsid w:val="00B6629E"/>
    <w:rsid w:val="00B66E1A"/>
    <w:rsid w:val="00B66EC0"/>
    <w:rsid w:val="00B67BCD"/>
    <w:rsid w:val="00B70850"/>
    <w:rsid w:val="00B70EA2"/>
    <w:rsid w:val="00B713F3"/>
    <w:rsid w:val="00B721D2"/>
    <w:rsid w:val="00B72310"/>
    <w:rsid w:val="00B72882"/>
    <w:rsid w:val="00B72B09"/>
    <w:rsid w:val="00B74063"/>
    <w:rsid w:val="00B740BF"/>
    <w:rsid w:val="00B747EB"/>
    <w:rsid w:val="00B74D18"/>
    <w:rsid w:val="00B75170"/>
    <w:rsid w:val="00B75C07"/>
    <w:rsid w:val="00B761AC"/>
    <w:rsid w:val="00B77482"/>
    <w:rsid w:val="00B7769B"/>
    <w:rsid w:val="00B7790C"/>
    <w:rsid w:val="00B77BB8"/>
    <w:rsid w:val="00B77E87"/>
    <w:rsid w:val="00B77FCF"/>
    <w:rsid w:val="00B804B6"/>
    <w:rsid w:val="00B806E6"/>
    <w:rsid w:val="00B80955"/>
    <w:rsid w:val="00B82310"/>
    <w:rsid w:val="00B82896"/>
    <w:rsid w:val="00B82BDF"/>
    <w:rsid w:val="00B82EA9"/>
    <w:rsid w:val="00B83818"/>
    <w:rsid w:val="00B845A7"/>
    <w:rsid w:val="00B852D2"/>
    <w:rsid w:val="00B8569E"/>
    <w:rsid w:val="00B86827"/>
    <w:rsid w:val="00B8709A"/>
    <w:rsid w:val="00B87310"/>
    <w:rsid w:val="00B87D5A"/>
    <w:rsid w:val="00B87FC1"/>
    <w:rsid w:val="00B9128C"/>
    <w:rsid w:val="00B91739"/>
    <w:rsid w:val="00B9180E"/>
    <w:rsid w:val="00B91A7D"/>
    <w:rsid w:val="00B92398"/>
    <w:rsid w:val="00B92446"/>
    <w:rsid w:val="00B926B2"/>
    <w:rsid w:val="00B9285C"/>
    <w:rsid w:val="00B9401D"/>
    <w:rsid w:val="00B964EC"/>
    <w:rsid w:val="00B96B71"/>
    <w:rsid w:val="00B972EF"/>
    <w:rsid w:val="00B97AA5"/>
    <w:rsid w:val="00B97B7A"/>
    <w:rsid w:val="00BA35DB"/>
    <w:rsid w:val="00BA3960"/>
    <w:rsid w:val="00BA422B"/>
    <w:rsid w:val="00BA48F1"/>
    <w:rsid w:val="00BA5AA7"/>
    <w:rsid w:val="00BA68E0"/>
    <w:rsid w:val="00BA6E4E"/>
    <w:rsid w:val="00BA75F8"/>
    <w:rsid w:val="00BB0A4F"/>
    <w:rsid w:val="00BB0ED5"/>
    <w:rsid w:val="00BB2152"/>
    <w:rsid w:val="00BB2CF9"/>
    <w:rsid w:val="00BB31B8"/>
    <w:rsid w:val="00BB3805"/>
    <w:rsid w:val="00BB3F7A"/>
    <w:rsid w:val="00BB47B8"/>
    <w:rsid w:val="00BB7DD0"/>
    <w:rsid w:val="00BC0EF5"/>
    <w:rsid w:val="00BC113E"/>
    <w:rsid w:val="00BC1AD6"/>
    <w:rsid w:val="00BC1CC0"/>
    <w:rsid w:val="00BC2173"/>
    <w:rsid w:val="00BC25A7"/>
    <w:rsid w:val="00BC2922"/>
    <w:rsid w:val="00BC38F6"/>
    <w:rsid w:val="00BC44DE"/>
    <w:rsid w:val="00BC5BE9"/>
    <w:rsid w:val="00BC5DAD"/>
    <w:rsid w:val="00BC60C1"/>
    <w:rsid w:val="00BC67F9"/>
    <w:rsid w:val="00BC6CA6"/>
    <w:rsid w:val="00BC6D3C"/>
    <w:rsid w:val="00BC6FAB"/>
    <w:rsid w:val="00BC7307"/>
    <w:rsid w:val="00BC7DDF"/>
    <w:rsid w:val="00BD0ACC"/>
    <w:rsid w:val="00BD0F3A"/>
    <w:rsid w:val="00BD0FDA"/>
    <w:rsid w:val="00BD1284"/>
    <w:rsid w:val="00BD1595"/>
    <w:rsid w:val="00BD1DF0"/>
    <w:rsid w:val="00BD3614"/>
    <w:rsid w:val="00BD4460"/>
    <w:rsid w:val="00BD4630"/>
    <w:rsid w:val="00BD6073"/>
    <w:rsid w:val="00BD6DE2"/>
    <w:rsid w:val="00BD707B"/>
    <w:rsid w:val="00BD7303"/>
    <w:rsid w:val="00BD7A50"/>
    <w:rsid w:val="00BE1335"/>
    <w:rsid w:val="00BE1496"/>
    <w:rsid w:val="00BE1E10"/>
    <w:rsid w:val="00BE216F"/>
    <w:rsid w:val="00BE31D8"/>
    <w:rsid w:val="00BE357E"/>
    <w:rsid w:val="00BE446C"/>
    <w:rsid w:val="00BE498B"/>
    <w:rsid w:val="00BE4B72"/>
    <w:rsid w:val="00BE4E05"/>
    <w:rsid w:val="00BE54E6"/>
    <w:rsid w:val="00BE5883"/>
    <w:rsid w:val="00BE5ADC"/>
    <w:rsid w:val="00BE6091"/>
    <w:rsid w:val="00BE68B4"/>
    <w:rsid w:val="00BE68C5"/>
    <w:rsid w:val="00BE6F6D"/>
    <w:rsid w:val="00BE756E"/>
    <w:rsid w:val="00BF254A"/>
    <w:rsid w:val="00BF31AE"/>
    <w:rsid w:val="00BF454B"/>
    <w:rsid w:val="00BF4802"/>
    <w:rsid w:val="00BF5959"/>
    <w:rsid w:val="00BF5B4D"/>
    <w:rsid w:val="00BF6AC3"/>
    <w:rsid w:val="00BF764B"/>
    <w:rsid w:val="00BF765D"/>
    <w:rsid w:val="00BF7712"/>
    <w:rsid w:val="00C00474"/>
    <w:rsid w:val="00C00FD0"/>
    <w:rsid w:val="00C014C1"/>
    <w:rsid w:val="00C0163E"/>
    <w:rsid w:val="00C0263F"/>
    <w:rsid w:val="00C026A5"/>
    <w:rsid w:val="00C02DD3"/>
    <w:rsid w:val="00C0367B"/>
    <w:rsid w:val="00C03FA7"/>
    <w:rsid w:val="00C0406F"/>
    <w:rsid w:val="00C04664"/>
    <w:rsid w:val="00C064E7"/>
    <w:rsid w:val="00C06846"/>
    <w:rsid w:val="00C06D26"/>
    <w:rsid w:val="00C07528"/>
    <w:rsid w:val="00C0769C"/>
    <w:rsid w:val="00C07B44"/>
    <w:rsid w:val="00C105DD"/>
    <w:rsid w:val="00C10B81"/>
    <w:rsid w:val="00C11197"/>
    <w:rsid w:val="00C116DA"/>
    <w:rsid w:val="00C124E0"/>
    <w:rsid w:val="00C14383"/>
    <w:rsid w:val="00C14833"/>
    <w:rsid w:val="00C1489C"/>
    <w:rsid w:val="00C14C51"/>
    <w:rsid w:val="00C150F2"/>
    <w:rsid w:val="00C15202"/>
    <w:rsid w:val="00C15552"/>
    <w:rsid w:val="00C1596B"/>
    <w:rsid w:val="00C16383"/>
    <w:rsid w:val="00C17022"/>
    <w:rsid w:val="00C17E0E"/>
    <w:rsid w:val="00C20328"/>
    <w:rsid w:val="00C20A5C"/>
    <w:rsid w:val="00C21119"/>
    <w:rsid w:val="00C21516"/>
    <w:rsid w:val="00C21936"/>
    <w:rsid w:val="00C2231F"/>
    <w:rsid w:val="00C22F02"/>
    <w:rsid w:val="00C23B11"/>
    <w:rsid w:val="00C2449F"/>
    <w:rsid w:val="00C2473E"/>
    <w:rsid w:val="00C26803"/>
    <w:rsid w:val="00C26EBC"/>
    <w:rsid w:val="00C278F3"/>
    <w:rsid w:val="00C331CF"/>
    <w:rsid w:val="00C33E5C"/>
    <w:rsid w:val="00C34859"/>
    <w:rsid w:val="00C35203"/>
    <w:rsid w:val="00C357D8"/>
    <w:rsid w:val="00C35D12"/>
    <w:rsid w:val="00C35D2F"/>
    <w:rsid w:val="00C3656A"/>
    <w:rsid w:val="00C36911"/>
    <w:rsid w:val="00C37A39"/>
    <w:rsid w:val="00C37CC6"/>
    <w:rsid w:val="00C37F2C"/>
    <w:rsid w:val="00C40045"/>
    <w:rsid w:val="00C4016B"/>
    <w:rsid w:val="00C401F4"/>
    <w:rsid w:val="00C4021A"/>
    <w:rsid w:val="00C41AD6"/>
    <w:rsid w:val="00C41B15"/>
    <w:rsid w:val="00C41CE3"/>
    <w:rsid w:val="00C42150"/>
    <w:rsid w:val="00C42C86"/>
    <w:rsid w:val="00C43151"/>
    <w:rsid w:val="00C4365C"/>
    <w:rsid w:val="00C437A5"/>
    <w:rsid w:val="00C438C5"/>
    <w:rsid w:val="00C445FB"/>
    <w:rsid w:val="00C44D81"/>
    <w:rsid w:val="00C45709"/>
    <w:rsid w:val="00C45F0D"/>
    <w:rsid w:val="00C4660B"/>
    <w:rsid w:val="00C467B3"/>
    <w:rsid w:val="00C5023E"/>
    <w:rsid w:val="00C50CBC"/>
    <w:rsid w:val="00C5204A"/>
    <w:rsid w:val="00C52099"/>
    <w:rsid w:val="00C52325"/>
    <w:rsid w:val="00C52C73"/>
    <w:rsid w:val="00C52D32"/>
    <w:rsid w:val="00C53C91"/>
    <w:rsid w:val="00C54272"/>
    <w:rsid w:val="00C54861"/>
    <w:rsid w:val="00C552EF"/>
    <w:rsid w:val="00C55EBA"/>
    <w:rsid w:val="00C6052A"/>
    <w:rsid w:val="00C60E1F"/>
    <w:rsid w:val="00C61D37"/>
    <w:rsid w:val="00C62735"/>
    <w:rsid w:val="00C63466"/>
    <w:rsid w:val="00C655F8"/>
    <w:rsid w:val="00C65BEC"/>
    <w:rsid w:val="00C65D4B"/>
    <w:rsid w:val="00C66464"/>
    <w:rsid w:val="00C6674C"/>
    <w:rsid w:val="00C66FF8"/>
    <w:rsid w:val="00C6719D"/>
    <w:rsid w:val="00C673BD"/>
    <w:rsid w:val="00C67A88"/>
    <w:rsid w:val="00C67FF9"/>
    <w:rsid w:val="00C70070"/>
    <w:rsid w:val="00C71129"/>
    <w:rsid w:val="00C71F05"/>
    <w:rsid w:val="00C72057"/>
    <w:rsid w:val="00C72DE8"/>
    <w:rsid w:val="00C72E51"/>
    <w:rsid w:val="00C73705"/>
    <w:rsid w:val="00C73F51"/>
    <w:rsid w:val="00C7415E"/>
    <w:rsid w:val="00C74689"/>
    <w:rsid w:val="00C747C9"/>
    <w:rsid w:val="00C749F7"/>
    <w:rsid w:val="00C7605F"/>
    <w:rsid w:val="00C76A9B"/>
    <w:rsid w:val="00C8035A"/>
    <w:rsid w:val="00C80728"/>
    <w:rsid w:val="00C80C73"/>
    <w:rsid w:val="00C80E03"/>
    <w:rsid w:val="00C82086"/>
    <w:rsid w:val="00C82520"/>
    <w:rsid w:val="00C829C6"/>
    <w:rsid w:val="00C82C6D"/>
    <w:rsid w:val="00C8410C"/>
    <w:rsid w:val="00C84432"/>
    <w:rsid w:val="00C84875"/>
    <w:rsid w:val="00C84AD8"/>
    <w:rsid w:val="00C85617"/>
    <w:rsid w:val="00C860CD"/>
    <w:rsid w:val="00C86D68"/>
    <w:rsid w:val="00C86EB8"/>
    <w:rsid w:val="00C90026"/>
    <w:rsid w:val="00C91153"/>
    <w:rsid w:val="00C916F9"/>
    <w:rsid w:val="00C926D5"/>
    <w:rsid w:val="00C92962"/>
    <w:rsid w:val="00C9370E"/>
    <w:rsid w:val="00C9376D"/>
    <w:rsid w:val="00C94AE9"/>
    <w:rsid w:val="00C96771"/>
    <w:rsid w:val="00C96B7A"/>
    <w:rsid w:val="00C96D5F"/>
    <w:rsid w:val="00C97B4A"/>
    <w:rsid w:val="00CA0358"/>
    <w:rsid w:val="00CA153C"/>
    <w:rsid w:val="00CA1646"/>
    <w:rsid w:val="00CA1E68"/>
    <w:rsid w:val="00CA279E"/>
    <w:rsid w:val="00CA27A2"/>
    <w:rsid w:val="00CA36AA"/>
    <w:rsid w:val="00CA3CCC"/>
    <w:rsid w:val="00CA42DC"/>
    <w:rsid w:val="00CA48B5"/>
    <w:rsid w:val="00CA4906"/>
    <w:rsid w:val="00CA5490"/>
    <w:rsid w:val="00CA5B4D"/>
    <w:rsid w:val="00CA6B25"/>
    <w:rsid w:val="00CA7233"/>
    <w:rsid w:val="00CA786E"/>
    <w:rsid w:val="00CA7AD1"/>
    <w:rsid w:val="00CB0AF7"/>
    <w:rsid w:val="00CB0F79"/>
    <w:rsid w:val="00CB1236"/>
    <w:rsid w:val="00CB19FF"/>
    <w:rsid w:val="00CB22B1"/>
    <w:rsid w:val="00CB28D8"/>
    <w:rsid w:val="00CB3386"/>
    <w:rsid w:val="00CB3898"/>
    <w:rsid w:val="00CB468C"/>
    <w:rsid w:val="00CB4B7E"/>
    <w:rsid w:val="00CB55D4"/>
    <w:rsid w:val="00CB59E0"/>
    <w:rsid w:val="00CB5F42"/>
    <w:rsid w:val="00CB6DC3"/>
    <w:rsid w:val="00CB76CC"/>
    <w:rsid w:val="00CC24AF"/>
    <w:rsid w:val="00CC28D7"/>
    <w:rsid w:val="00CC2C5A"/>
    <w:rsid w:val="00CC38AC"/>
    <w:rsid w:val="00CC3B29"/>
    <w:rsid w:val="00CC3C3D"/>
    <w:rsid w:val="00CC3C66"/>
    <w:rsid w:val="00CC40AA"/>
    <w:rsid w:val="00CC489B"/>
    <w:rsid w:val="00CC4A29"/>
    <w:rsid w:val="00CC7FD3"/>
    <w:rsid w:val="00CD1CA4"/>
    <w:rsid w:val="00CD1D0D"/>
    <w:rsid w:val="00CD1E60"/>
    <w:rsid w:val="00CD2B4D"/>
    <w:rsid w:val="00CD3E76"/>
    <w:rsid w:val="00CD640B"/>
    <w:rsid w:val="00CD6669"/>
    <w:rsid w:val="00CD6917"/>
    <w:rsid w:val="00CE02CB"/>
    <w:rsid w:val="00CE0440"/>
    <w:rsid w:val="00CE04A4"/>
    <w:rsid w:val="00CE08D6"/>
    <w:rsid w:val="00CE0F67"/>
    <w:rsid w:val="00CE100A"/>
    <w:rsid w:val="00CE1231"/>
    <w:rsid w:val="00CE1572"/>
    <w:rsid w:val="00CE22B4"/>
    <w:rsid w:val="00CE2BE9"/>
    <w:rsid w:val="00CE3247"/>
    <w:rsid w:val="00CE4C05"/>
    <w:rsid w:val="00CE4D84"/>
    <w:rsid w:val="00CE4DED"/>
    <w:rsid w:val="00CE5917"/>
    <w:rsid w:val="00CE7AA6"/>
    <w:rsid w:val="00CE7CC7"/>
    <w:rsid w:val="00CF00A3"/>
    <w:rsid w:val="00CF074D"/>
    <w:rsid w:val="00CF0853"/>
    <w:rsid w:val="00CF0B5F"/>
    <w:rsid w:val="00CF0F44"/>
    <w:rsid w:val="00CF1E4D"/>
    <w:rsid w:val="00CF2506"/>
    <w:rsid w:val="00CF3217"/>
    <w:rsid w:val="00CF36DD"/>
    <w:rsid w:val="00CF43AC"/>
    <w:rsid w:val="00CF46D1"/>
    <w:rsid w:val="00CF4B8D"/>
    <w:rsid w:val="00CF66E6"/>
    <w:rsid w:val="00CF6D9C"/>
    <w:rsid w:val="00CF7142"/>
    <w:rsid w:val="00CF7541"/>
    <w:rsid w:val="00CF76D5"/>
    <w:rsid w:val="00CF780D"/>
    <w:rsid w:val="00CF7DCF"/>
    <w:rsid w:val="00D00754"/>
    <w:rsid w:val="00D01235"/>
    <w:rsid w:val="00D0208A"/>
    <w:rsid w:val="00D020CD"/>
    <w:rsid w:val="00D043BC"/>
    <w:rsid w:val="00D0460E"/>
    <w:rsid w:val="00D048DE"/>
    <w:rsid w:val="00D04D3E"/>
    <w:rsid w:val="00D04E28"/>
    <w:rsid w:val="00D05E00"/>
    <w:rsid w:val="00D062E0"/>
    <w:rsid w:val="00D06635"/>
    <w:rsid w:val="00D06DFC"/>
    <w:rsid w:val="00D06F75"/>
    <w:rsid w:val="00D07F95"/>
    <w:rsid w:val="00D1148D"/>
    <w:rsid w:val="00D115F8"/>
    <w:rsid w:val="00D11958"/>
    <w:rsid w:val="00D1214A"/>
    <w:rsid w:val="00D1278E"/>
    <w:rsid w:val="00D13896"/>
    <w:rsid w:val="00D1396B"/>
    <w:rsid w:val="00D14A14"/>
    <w:rsid w:val="00D1546E"/>
    <w:rsid w:val="00D15D07"/>
    <w:rsid w:val="00D15E7A"/>
    <w:rsid w:val="00D16106"/>
    <w:rsid w:val="00D16AAC"/>
    <w:rsid w:val="00D17D37"/>
    <w:rsid w:val="00D2087A"/>
    <w:rsid w:val="00D20D4F"/>
    <w:rsid w:val="00D20EEF"/>
    <w:rsid w:val="00D238C9"/>
    <w:rsid w:val="00D23E33"/>
    <w:rsid w:val="00D242DF"/>
    <w:rsid w:val="00D25534"/>
    <w:rsid w:val="00D25EE3"/>
    <w:rsid w:val="00D2633D"/>
    <w:rsid w:val="00D26363"/>
    <w:rsid w:val="00D26C0F"/>
    <w:rsid w:val="00D26D41"/>
    <w:rsid w:val="00D27877"/>
    <w:rsid w:val="00D27BAA"/>
    <w:rsid w:val="00D300C5"/>
    <w:rsid w:val="00D302B7"/>
    <w:rsid w:val="00D30B9B"/>
    <w:rsid w:val="00D30C18"/>
    <w:rsid w:val="00D315FD"/>
    <w:rsid w:val="00D31E2C"/>
    <w:rsid w:val="00D34A68"/>
    <w:rsid w:val="00D35BFF"/>
    <w:rsid w:val="00D360DF"/>
    <w:rsid w:val="00D36924"/>
    <w:rsid w:val="00D36F0F"/>
    <w:rsid w:val="00D370A1"/>
    <w:rsid w:val="00D40447"/>
    <w:rsid w:val="00D40826"/>
    <w:rsid w:val="00D41055"/>
    <w:rsid w:val="00D4117E"/>
    <w:rsid w:val="00D411E0"/>
    <w:rsid w:val="00D43334"/>
    <w:rsid w:val="00D43DC5"/>
    <w:rsid w:val="00D446D0"/>
    <w:rsid w:val="00D44FBF"/>
    <w:rsid w:val="00D4590A"/>
    <w:rsid w:val="00D45C49"/>
    <w:rsid w:val="00D45FA1"/>
    <w:rsid w:val="00D47642"/>
    <w:rsid w:val="00D512A8"/>
    <w:rsid w:val="00D518DE"/>
    <w:rsid w:val="00D52032"/>
    <w:rsid w:val="00D5266A"/>
    <w:rsid w:val="00D544E3"/>
    <w:rsid w:val="00D54DAD"/>
    <w:rsid w:val="00D54F75"/>
    <w:rsid w:val="00D55009"/>
    <w:rsid w:val="00D55205"/>
    <w:rsid w:val="00D5581C"/>
    <w:rsid w:val="00D55CA1"/>
    <w:rsid w:val="00D55FD1"/>
    <w:rsid w:val="00D56A2D"/>
    <w:rsid w:val="00D56A7B"/>
    <w:rsid w:val="00D5740E"/>
    <w:rsid w:val="00D574C9"/>
    <w:rsid w:val="00D574E1"/>
    <w:rsid w:val="00D60963"/>
    <w:rsid w:val="00D60A68"/>
    <w:rsid w:val="00D61322"/>
    <w:rsid w:val="00D61619"/>
    <w:rsid w:val="00D62934"/>
    <w:rsid w:val="00D62A62"/>
    <w:rsid w:val="00D63367"/>
    <w:rsid w:val="00D63BB4"/>
    <w:rsid w:val="00D65FF6"/>
    <w:rsid w:val="00D6626D"/>
    <w:rsid w:val="00D667C6"/>
    <w:rsid w:val="00D668E4"/>
    <w:rsid w:val="00D66A15"/>
    <w:rsid w:val="00D67153"/>
    <w:rsid w:val="00D67DBC"/>
    <w:rsid w:val="00D70604"/>
    <w:rsid w:val="00D706DF"/>
    <w:rsid w:val="00D70E5F"/>
    <w:rsid w:val="00D71B98"/>
    <w:rsid w:val="00D71D04"/>
    <w:rsid w:val="00D73502"/>
    <w:rsid w:val="00D739A9"/>
    <w:rsid w:val="00D73A57"/>
    <w:rsid w:val="00D744F3"/>
    <w:rsid w:val="00D75098"/>
    <w:rsid w:val="00D76904"/>
    <w:rsid w:val="00D76DC7"/>
    <w:rsid w:val="00D770FC"/>
    <w:rsid w:val="00D77999"/>
    <w:rsid w:val="00D77EF9"/>
    <w:rsid w:val="00D806DC"/>
    <w:rsid w:val="00D81E4F"/>
    <w:rsid w:val="00D828DE"/>
    <w:rsid w:val="00D82C5D"/>
    <w:rsid w:val="00D83922"/>
    <w:rsid w:val="00D847C7"/>
    <w:rsid w:val="00D84B3C"/>
    <w:rsid w:val="00D84C53"/>
    <w:rsid w:val="00D85030"/>
    <w:rsid w:val="00D85C93"/>
    <w:rsid w:val="00D86024"/>
    <w:rsid w:val="00D86C0F"/>
    <w:rsid w:val="00D86DA2"/>
    <w:rsid w:val="00D908E4"/>
    <w:rsid w:val="00D91C69"/>
    <w:rsid w:val="00D91C9E"/>
    <w:rsid w:val="00D91D42"/>
    <w:rsid w:val="00D9252B"/>
    <w:rsid w:val="00D92A4F"/>
    <w:rsid w:val="00D92B3C"/>
    <w:rsid w:val="00D92EBA"/>
    <w:rsid w:val="00D93159"/>
    <w:rsid w:val="00D9378B"/>
    <w:rsid w:val="00D94791"/>
    <w:rsid w:val="00D94990"/>
    <w:rsid w:val="00D952D2"/>
    <w:rsid w:val="00D95CAB"/>
    <w:rsid w:val="00D95E28"/>
    <w:rsid w:val="00D97515"/>
    <w:rsid w:val="00DA13AC"/>
    <w:rsid w:val="00DA16ED"/>
    <w:rsid w:val="00DA1731"/>
    <w:rsid w:val="00DA177E"/>
    <w:rsid w:val="00DA1D30"/>
    <w:rsid w:val="00DA20EA"/>
    <w:rsid w:val="00DA232B"/>
    <w:rsid w:val="00DA273F"/>
    <w:rsid w:val="00DA4010"/>
    <w:rsid w:val="00DA4860"/>
    <w:rsid w:val="00DA4916"/>
    <w:rsid w:val="00DA4D18"/>
    <w:rsid w:val="00DA51F3"/>
    <w:rsid w:val="00DA5629"/>
    <w:rsid w:val="00DB044E"/>
    <w:rsid w:val="00DB0C15"/>
    <w:rsid w:val="00DB1A7C"/>
    <w:rsid w:val="00DB1BE7"/>
    <w:rsid w:val="00DB1CFF"/>
    <w:rsid w:val="00DB37DE"/>
    <w:rsid w:val="00DB4F0D"/>
    <w:rsid w:val="00DB6718"/>
    <w:rsid w:val="00DB714F"/>
    <w:rsid w:val="00DB7183"/>
    <w:rsid w:val="00DC0ED3"/>
    <w:rsid w:val="00DC13C9"/>
    <w:rsid w:val="00DC1725"/>
    <w:rsid w:val="00DC1E29"/>
    <w:rsid w:val="00DC28EB"/>
    <w:rsid w:val="00DC58CA"/>
    <w:rsid w:val="00DC65CB"/>
    <w:rsid w:val="00DC6B6E"/>
    <w:rsid w:val="00DC6C9F"/>
    <w:rsid w:val="00DC7070"/>
    <w:rsid w:val="00DC7C6B"/>
    <w:rsid w:val="00DD02D0"/>
    <w:rsid w:val="00DD1A23"/>
    <w:rsid w:val="00DD24EE"/>
    <w:rsid w:val="00DD3E15"/>
    <w:rsid w:val="00DD4765"/>
    <w:rsid w:val="00DD48A2"/>
    <w:rsid w:val="00DD5583"/>
    <w:rsid w:val="00DD58FE"/>
    <w:rsid w:val="00DD5A18"/>
    <w:rsid w:val="00DD621F"/>
    <w:rsid w:val="00DD63D2"/>
    <w:rsid w:val="00DD6742"/>
    <w:rsid w:val="00DD69D7"/>
    <w:rsid w:val="00DD7801"/>
    <w:rsid w:val="00DD7D86"/>
    <w:rsid w:val="00DE263E"/>
    <w:rsid w:val="00DE2957"/>
    <w:rsid w:val="00DE33F4"/>
    <w:rsid w:val="00DE3CCA"/>
    <w:rsid w:val="00DE43A1"/>
    <w:rsid w:val="00DE4F8A"/>
    <w:rsid w:val="00DE58E7"/>
    <w:rsid w:val="00DE653D"/>
    <w:rsid w:val="00DE68BE"/>
    <w:rsid w:val="00DE6A70"/>
    <w:rsid w:val="00DE78DF"/>
    <w:rsid w:val="00DE7C0A"/>
    <w:rsid w:val="00DF0341"/>
    <w:rsid w:val="00DF0351"/>
    <w:rsid w:val="00DF051F"/>
    <w:rsid w:val="00DF053C"/>
    <w:rsid w:val="00DF0550"/>
    <w:rsid w:val="00DF0A96"/>
    <w:rsid w:val="00DF1C92"/>
    <w:rsid w:val="00DF1CCF"/>
    <w:rsid w:val="00DF2D2C"/>
    <w:rsid w:val="00DF3225"/>
    <w:rsid w:val="00DF4257"/>
    <w:rsid w:val="00DF500F"/>
    <w:rsid w:val="00DF5C90"/>
    <w:rsid w:val="00DF6716"/>
    <w:rsid w:val="00DF7DF5"/>
    <w:rsid w:val="00E001B9"/>
    <w:rsid w:val="00E00670"/>
    <w:rsid w:val="00E013E0"/>
    <w:rsid w:val="00E021FD"/>
    <w:rsid w:val="00E027F3"/>
    <w:rsid w:val="00E02E51"/>
    <w:rsid w:val="00E04CD9"/>
    <w:rsid w:val="00E04E96"/>
    <w:rsid w:val="00E05B46"/>
    <w:rsid w:val="00E05E41"/>
    <w:rsid w:val="00E0712B"/>
    <w:rsid w:val="00E07F56"/>
    <w:rsid w:val="00E07FC4"/>
    <w:rsid w:val="00E1074C"/>
    <w:rsid w:val="00E13012"/>
    <w:rsid w:val="00E131B4"/>
    <w:rsid w:val="00E1360F"/>
    <w:rsid w:val="00E13E82"/>
    <w:rsid w:val="00E14D82"/>
    <w:rsid w:val="00E153F1"/>
    <w:rsid w:val="00E1550A"/>
    <w:rsid w:val="00E16295"/>
    <w:rsid w:val="00E1671C"/>
    <w:rsid w:val="00E2050B"/>
    <w:rsid w:val="00E20D0B"/>
    <w:rsid w:val="00E219BC"/>
    <w:rsid w:val="00E2239B"/>
    <w:rsid w:val="00E22890"/>
    <w:rsid w:val="00E23C3F"/>
    <w:rsid w:val="00E243E8"/>
    <w:rsid w:val="00E2448A"/>
    <w:rsid w:val="00E24C76"/>
    <w:rsid w:val="00E25727"/>
    <w:rsid w:val="00E25A78"/>
    <w:rsid w:val="00E25DA3"/>
    <w:rsid w:val="00E26602"/>
    <w:rsid w:val="00E26908"/>
    <w:rsid w:val="00E26F47"/>
    <w:rsid w:val="00E27269"/>
    <w:rsid w:val="00E274A5"/>
    <w:rsid w:val="00E27C63"/>
    <w:rsid w:val="00E30223"/>
    <w:rsid w:val="00E30EBF"/>
    <w:rsid w:val="00E30F6A"/>
    <w:rsid w:val="00E3101A"/>
    <w:rsid w:val="00E311D1"/>
    <w:rsid w:val="00E31F8A"/>
    <w:rsid w:val="00E32635"/>
    <w:rsid w:val="00E32A50"/>
    <w:rsid w:val="00E32B81"/>
    <w:rsid w:val="00E33085"/>
    <w:rsid w:val="00E33177"/>
    <w:rsid w:val="00E33880"/>
    <w:rsid w:val="00E33BB4"/>
    <w:rsid w:val="00E342B4"/>
    <w:rsid w:val="00E347DC"/>
    <w:rsid w:val="00E366CE"/>
    <w:rsid w:val="00E36D20"/>
    <w:rsid w:val="00E407FE"/>
    <w:rsid w:val="00E412AF"/>
    <w:rsid w:val="00E4246A"/>
    <w:rsid w:val="00E43043"/>
    <w:rsid w:val="00E43B3F"/>
    <w:rsid w:val="00E443B6"/>
    <w:rsid w:val="00E44460"/>
    <w:rsid w:val="00E4585A"/>
    <w:rsid w:val="00E45AFD"/>
    <w:rsid w:val="00E45B30"/>
    <w:rsid w:val="00E45BE2"/>
    <w:rsid w:val="00E46152"/>
    <w:rsid w:val="00E47226"/>
    <w:rsid w:val="00E4746A"/>
    <w:rsid w:val="00E47BB9"/>
    <w:rsid w:val="00E501C4"/>
    <w:rsid w:val="00E5476B"/>
    <w:rsid w:val="00E555D9"/>
    <w:rsid w:val="00E558DD"/>
    <w:rsid w:val="00E55939"/>
    <w:rsid w:val="00E55BAA"/>
    <w:rsid w:val="00E55E41"/>
    <w:rsid w:val="00E618AC"/>
    <w:rsid w:val="00E61ABA"/>
    <w:rsid w:val="00E62411"/>
    <w:rsid w:val="00E632F7"/>
    <w:rsid w:val="00E6343E"/>
    <w:rsid w:val="00E635CD"/>
    <w:rsid w:val="00E63871"/>
    <w:rsid w:val="00E63AEA"/>
    <w:rsid w:val="00E64367"/>
    <w:rsid w:val="00E64B23"/>
    <w:rsid w:val="00E652D3"/>
    <w:rsid w:val="00E6564D"/>
    <w:rsid w:val="00E658C1"/>
    <w:rsid w:val="00E66278"/>
    <w:rsid w:val="00E66504"/>
    <w:rsid w:val="00E66BF5"/>
    <w:rsid w:val="00E67998"/>
    <w:rsid w:val="00E707AD"/>
    <w:rsid w:val="00E70DAC"/>
    <w:rsid w:val="00E716CB"/>
    <w:rsid w:val="00E720CD"/>
    <w:rsid w:val="00E7285D"/>
    <w:rsid w:val="00E72CF2"/>
    <w:rsid w:val="00E73220"/>
    <w:rsid w:val="00E73244"/>
    <w:rsid w:val="00E74004"/>
    <w:rsid w:val="00E74051"/>
    <w:rsid w:val="00E7435A"/>
    <w:rsid w:val="00E74906"/>
    <w:rsid w:val="00E74A19"/>
    <w:rsid w:val="00E75026"/>
    <w:rsid w:val="00E757D5"/>
    <w:rsid w:val="00E758CD"/>
    <w:rsid w:val="00E75EC6"/>
    <w:rsid w:val="00E75EF8"/>
    <w:rsid w:val="00E77894"/>
    <w:rsid w:val="00E77E4C"/>
    <w:rsid w:val="00E8033C"/>
    <w:rsid w:val="00E8052F"/>
    <w:rsid w:val="00E81082"/>
    <w:rsid w:val="00E81D1B"/>
    <w:rsid w:val="00E82529"/>
    <w:rsid w:val="00E83152"/>
    <w:rsid w:val="00E83C9C"/>
    <w:rsid w:val="00E8432B"/>
    <w:rsid w:val="00E84351"/>
    <w:rsid w:val="00E849E1"/>
    <w:rsid w:val="00E849FC"/>
    <w:rsid w:val="00E84C7F"/>
    <w:rsid w:val="00E84E0F"/>
    <w:rsid w:val="00E8533C"/>
    <w:rsid w:val="00E853D0"/>
    <w:rsid w:val="00E854D8"/>
    <w:rsid w:val="00E85F13"/>
    <w:rsid w:val="00E8623D"/>
    <w:rsid w:val="00E86F32"/>
    <w:rsid w:val="00E871D3"/>
    <w:rsid w:val="00E90DC5"/>
    <w:rsid w:val="00E912C8"/>
    <w:rsid w:val="00E9160B"/>
    <w:rsid w:val="00E91815"/>
    <w:rsid w:val="00E91ED2"/>
    <w:rsid w:val="00E92DC7"/>
    <w:rsid w:val="00E932D5"/>
    <w:rsid w:val="00E9337F"/>
    <w:rsid w:val="00E9386C"/>
    <w:rsid w:val="00E945E0"/>
    <w:rsid w:val="00E948FB"/>
    <w:rsid w:val="00E949C7"/>
    <w:rsid w:val="00E94BE5"/>
    <w:rsid w:val="00E95339"/>
    <w:rsid w:val="00E95E18"/>
    <w:rsid w:val="00E960F7"/>
    <w:rsid w:val="00E969B5"/>
    <w:rsid w:val="00E97508"/>
    <w:rsid w:val="00E9773C"/>
    <w:rsid w:val="00E97ED2"/>
    <w:rsid w:val="00EA0D98"/>
    <w:rsid w:val="00EA1EED"/>
    <w:rsid w:val="00EA2E12"/>
    <w:rsid w:val="00EA3D0A"/>
    <w:rsid w:val="00EA4A35"/>
    <w:rsid w:val="00EA4C22"/>
    <w:rsid w:val="00EA4EB4"/>
    <w:rsid w:val="00EA55BA"/>
    <w:rsid w:val="00EA5B4C"/>
    <w:rsid w:val="00EA5E41"/>
    <w:rsid w:val="00EA715B"/>
    <w:rsid w:val="00EA7B41"/>
    <w:rsid w:val="00EA7B6D"/>
    <w:rsid w:val="00EB0012"/>
    <w:rsid w:val="00EB04C3"/>
    <w:rsid w:val="00EB05F7"/>
    <w:rsid w:val="00EB0A25"/>
    <w:rsid w:val="00EB0C43"/>
    <w:rsid w:val="00EB1270"/>
    <w:rsid w:val="00EB1483"/>
    <w:rsid w:val="00EB1C8B"/>
    <w:rsid w:val="00EB20E8"/>
    <w:rsid w:val="00EB3B64"/>
    <w:rsid w:val="00EB3DBD"/>
    <w:rsid w:val="00EB4A53"/>
    <w:rsid w:val="00EB5D00"/>
    <w:rsid w:val="00EB5E24"/>
    <w:rsid w:val="00EB75F8"/>
    <w:rsid w:val="00EC0CA4"/>
    <w:rsid w:val="00EC0D41"/>
    <w:rsid w:val="00EC1C5A"/>
    <w:rsid w:val="00EC1C5C"/>
    <w:rsid w:val="00EC1F2D"/>
    <w:rsid w:val="00EC22DB"/>
    <w:rsid w:val="00EC2D68"/>
    <w:rsid w:val="00EC32C4"/>
    <w:rsid w:val="00EC3E10"/>
    <w:rsid w:val="00EC3E11"/>
    <w:rsid w:val="00EC476E"/>
    <w:rsid w:val="00EC4863"/>
    <w:rsid w:val="00EC4C8E"/>
    <w:rsid w:val="00EC5EF3"/>
    <w:rsid w:val="00ED02D8"/>
    <w:rsid w:val="00ED0CAB"/>
    <w:rsid w:val="00ED0FDD"/>
    <w:rsid w:val="00ED108A"/>
    <w:rsid w:val="00ED1A44"/>
    <w:rsid w:val="00ED1EA5"/>
    <w:rsid w:val="00ED2197"/>
    <w:rsid w:val="00ED325D"/>
    <w:rsid w:val="00ED5838"/>
    <w:rsid w:val="00ED7588"/>
    <w:rsid w:val="00ED7B3C"/>
    <w:rsid w:val="00EE0F1D"/>
    <w:rsid w:val="00EE1140"/>
    <w:rsid w:val="00EE1250"/>
    <w:rsid w:val="00EE2FAA"/>
    <w:rsid w:val="00EE330B"/>
    <w:rsid w:val="00EE34CC"/>
    <w:rsid w:val="00EE362F"/>
    <w:rsid w:val="00EE3C98"/>
    <w:rsid w:val="00EE3E25"/>
    <w:rsid w:val="00EE46CE"/>
    <w:rsid w:val="00EE4998"/>
    <w:rsid w:val="00EE50D4"/>
    <w:rsid w:val="00EE616A"/>
    <w:rsid w:val="00EE62F8"/>
    <w:rsid w:val="00EE642B"/>
    <w:rsid w:val="00EE6D22"/>
    <w:rsid w:val="00EE78E3"/>
    <w:rsid w:val="00EF01FA"/>
    <w:rsid w:val="00EF093C"/>
    <w:rsid w:val="00EF1FE3"/>
    <w:rsid w:val="00EF206A"/>
    <w:rsid w:val="00EF276C"/>
    <w:rsid w:val="00EF302B"/>
    <w:rsid w:val="00EF330A"/>
    <w:rsid w:val="00EF33A8"/>
    <w:rsid w:val="00EF3D07"/>
    <w:rsid w:val="00EF4233"/>
    <w:rsid w:val="00EF5AE9"/>
    <w:rsid w:val="00EF6CAF"/>
    <w:rsid w:val="00EF7403"/>
    <w:rsid w:val="00F000FE"/>
    <w:rsid w:val="00F00256"/>
    <w:rsid w:val="00F002D5"/>
    <w:rsid w:val="00F00434"/>
    <w:rsid w:val="00F00B96"/>
    <w:rsid w:val="00F00E28"/>
    <w:rsid w:val="00F02ABB"/>
    <w:rsid w:val="00F031B7"/>
    <w:rsid w:val="00F0323F"/>
    <w:rsid w:val="00F0354E"/>
    <w:rsid w:val="00F05285"/>
    <w:rsid w:val="00F054A6"/>
    <w:rsid w:val="00F05AF6"/>
    <w:rsid w:val="00F060E8"/>
    <w:rsid w:val="00F062E5"/>
    <w:rsid w:val="00F10D98"/>
    <w:rsid w:val="00F1289C"/>
    <w:rsid w:val="00F12924"/>
    <w:rsid w:val="00F12A35"/>
    <w:rsid w:val="00F13512"/>
    <w:rsid w:val="00F13AA8"/>
    <w:rsid w:val="00F13D89"/>
    <w:rsid w:val="00F144E1"/>
    <w:rsid w:val="00F14627"/>
    <w:rsid w:val="00F15C95"/>
    <w:rsid w:val="00F15CD2"/>
    <w:rsid w:val="00F15E82"/>
    <w:rsid w:val="00F15FFF"/>
    <w:rsid w:val="00F162ED"/>
    <w:rsid w:val="00F201A2"/>
    <w:rsid w:val="00F20639"/>
    <w:rsid w:val="00F20C06"/>
    <w:rsid w:val="00F20DD6"/>
    <w:rsid w:val="00F21016"/>
    <w:rsid w:val="00F2144F"/>
    <w:rsid w:val="00F21465"/>
    <w:rsid w:val="00F21AA6"/>
    <w:rsid w:val="00F21F66"/>
    <w:rsid w:val="00F220B0"/>
    <w:rsid w:val="00F228FD"/>
    <w:rsid w:val="00F2332F"/>
    <w:rsid w:val="00F24D40"/>
    <w:rsid w:val="00F2528A"/>
    <w:rsid w:val="00F2654B"/>
    <w:rsid w:val="00F27372"/>
    <w:rsid w:val="00F278EB"/>
    <w:rsid w:val="00F303D1"/>
    <w:rsid w:val="00F310D3"/>
    <w:rsid w:val="00F329C4"/>
    <w:rsid w:val="00F32C85"/>
    <w:rsid w:val="00F3372E"/>
    <w:rsid w:val="00F33876"/>
    <w:rsid w:val="00F33881"/>
    <w:rsid w:val="00F33E3A"/>
    <w:rsid w:val="00F35C68"/>
    <w:rsid w:val="00F35E87"/>
    <w:rsid w:val="00F36405"/>
    <w:rsid w:val="00F37130"/>
    <w:rsid w:val="00F37E61"/>
    <w:rsid w:val="00F40F20"/>
    <w:rsid w:val="00F417AC"/>
    <w:rsid w:val="00F4185A"/>
    <w:rsid w:val="00F42224"/>
    <w:rsid w:val="00F424CA"/>
    <w:rsid w:val="00F440A3"/>
    <w:rsid w:val="00F440F3"/>
    <w:rsid w:val="00F45D20"/>
    <w:rsid w:val="00F46BEA"/>
    <w:rsid w:val="00F523C1"/>
    <w:rsid w:val="00F523CB"/>
    <w:rsid w:val="00F524B9"/>
    <w:rsid w:val="00F52AD4"/>
    <w:rsid w:val="00F5446E"/>
    <w:rsid w:val="00F54744"/>
    <w:rsid w:val="00F55CB6"/>
    <w:rsid w:val="00F57939"/>
    <w:rsid w:val="00F60F6C"/>
    <w:rsid w:val="00F61110"/>
    <w:rsid w:val="00F61855"/>
    <w:rsid w:val="00F61AA4"/>
    <w:rsid w:val="00F61EA6"/>
    <w:rsid w:val="00F61F69"/>
    <w:rsid w:val="00F62236"/>
    <w:rsid w:val="00F6257B"/>
    <w:rsid w:val="00F626E9"/>
    <w:rsid w:val="00F62D80"/>
    <w:rsid w:val="00F64F8E"/>
    <w:rsid w:val="00F65339"/>
    <w:rsid w:val="00F65491"/>
    <w:rsid w:val="00F65ACC"/>
    <w:rsid w:val="00F6725A"/>
    <w:rsid w:val="00F67395"/>
    <w:rsid w:val="00F673EE"/>
    <w:rsid w:val="00F67486"/>
    <w:rsid w:val="00F679E4"/>
    <w:rsid w:val="00F700E3"/>
    <w:rsid w:val="00F70280"/>
    <w:rsid w:val="00F71653"/>
    <w:rsid w:val="00F71D5F"/>
    <w:rsid w:val="00F71E45"/>
    <w:rsid w:val="00F72294"/>
    <w:rsid w:val="00F73038"/>
    <w:rsid w:val="00F73040"/>
    <w:rsid w:val="00F73976"/>
    <w:rsid w:val="00F74211"/>
    <w:rsid w:val="00F771A0"/>
    <w:rsid w:val="00F77F80"/>
    <w:rsid w:val="00F801BB"/>
    <w:rsid w:val="00F81592"/>
    <w:rsid w:val="00F8178F"/>
    <w:rsid w:val="00F82729"/>
    <w:rsid w:val="00F82D67"/>
    <w:rsid w:val="00F83A21"/>
    <w:rsid w:val="00F83A7C"/>
    <w:rsid w:val="00F84074"/>
    <w:rsid w:val="00F862E0"/>
    <w:rsid w:val="00F8659D"/>
    <w:rsid w:val="00F868C8"/>
    <w:rsid w:val="00F86D1F"/>
    <w:rsid w:val="00F876C5"/>
    <w:rsid w:val="00F90BCC"/>
    <w:rsid w:val="00F93B78"/>
    <w:rsid w:val="00F9402B"/>
    <w:rsid w:val="00F94032"/>
    <w:rsid w:val="00F94517"/>
    <w:rsid w:val="00F94887"/>
    <w:rsid w:val="00F94F1D"/>
    <w:rsid w:val="00F95F2C"/>
    <w:rsid w:val="00F9604F"/>
    <w:rsid w:val="00F9690B"/>
    <w:rsid w:val="00F972C2"/>
    <w:rsid w:val="00F97854"/>
    <w:rsid w:val="00F979D1"/>
    <w:rsid w:val="00F97AFC"/>
    <w:rsid w:val="00F97BA0"/>
    <w:rsid w:val="00FA0317"/>
    <w:rsid w:val="00FA07DF"/>
    <w:rsid w:val="00FA1331"/>
    <w:rsid w:val="00FA1597"/>
    <w:rsid w:val="00FA1C1E"/>
    <w:rsid w:val="00FA2C27"/>
    <w:rsid w:val="00FA3130"/>
    <w:rsid w:val="00FA3572"/>
    <w:rsid w:val="00FA5A67"/>
    <w:rsid w:val="00FA5E9D"/>
    <w:rsid w:val="00FA6442"/>
    <w:rsid w:val="00FA681C"/>
    <w:rsid w:val="00FA73F9"/>
    <w:rsid w:val="00FB1366"/>
    <w:rsid w:val="00FB1418"/>
    <w:rsid w:val="00FB1964"/>
    <w:rsid w:val="00FB1B91"/>
    <w:rsid w:val="00FB2D47"/>
    <w:rsid w:val="00FB2E8E"/>
    <w:rsid w:val="00FB2EEC"/>
    <w:rsid w:val="00FB3C29"/>
    <w:rsid w:val="00FB3EE0"/>
    <w:rsid w:val="00FB460B"/>
    <w:rsid w:val="00FB4F9E"/>
    <w:rsid w:val="00FB53E0"/>
    <w:rsid w:val="00FB5FA1"/>
    <w:rsid w:val="00FB72F3"/>
    <w:rsid w:val="00FB77A4"/>
    <w:rsid w:val="00FB7AC7"/>
    <w:rsid w:val="00FB7D9A"/>
    <w:rsid w:val="00FC03CE"/>
    <w:rsid w:val="00FC074F"/>
    <w:rsid w:val="00FC1387"/>
    <w:rsid w:val="00FC2E82"/>
    <w:rsid w:val="00FC3017"/>
    <w:rsid w:val="00FC3CF8"/>
    <w:rsid w:val="00FC3FE5"/>
    <w:rsid w:val="00FC4034"/>
    <w:rsid w:val="00FC4306"/>
    <w:rsid w:val="00FC6625"/>
    <w:rsid w:val="00FC6C36"/>
    <w:rsid w:val="00FC7D10"/>
    <w:rsid w:val="00FD0B8C"/>
    <w:rsid w:val="00FD10E1"/>
    <w:rsid w:val="00FD1238"/>
    <w:rsid w:val="00FD2CB4"/>
    <w:rsid w:val="00FD389B"/>
    <w:rsid w:val="00FD3DD3"/>
    <w:rsid w:val="00FD5943"/>
    <w:rsid w:val="00FD5BA3"/>
    <w:rsid w:val="00FD6AD2"/>
    <w:rsid w:val="00FD6CB7"/>
    <w:rsid w:val="00FD70A1"/>
    <w:rsid w:val="00FD77A1"/>
    <w:rsid w:val="00FE0295"/>
    <w:rsid w:val="00FE0309"/>
    <w:rsid w:val="00FE05A2"/>
    <w:rsid w:val="00FE1AD3"/>
    <w:rsid w:val="00FE39E6"/>
    <w:rsid w:val="00FE3F4A"/>
    <w:rsid w:val="00FE3F80"/>
    <w:rsid w:val="00FE446D"/>
    <w:rsid w:val="00FE4568"/>
    <w:rsid w:val="00FE4937"/>
    <w:rsid w:val="00FE56B6"/>
    <w:rsid w:val="00FE6110"/>
    <w:rsid w:val="00FE6F3D"/>
    <w:rsid w:val="00FE7008"/>
    <w:rsid w:val="00FE7435"/>
    <w:rsid w:val="00FF037A"/>
    <w:rsid w:val="00FF1A11"/>
    <w:rsid w:val="00FF2988"/>
    <w:rsid w:val="00FF2CAD"/>
    <w:rsid w:val="00FF2D24"/>
    <w:rsid w:val="00FF4336"/>
    <w:rsid w:val="00FF4567"/>
    <w:rsid w:val="00FF462B"/>
    <w:rsid w:val="00FF47DB"/>
    <w:rsid w:val="00FF4EE8"/>
    <w:rsid w:val="01DB5B0A"/>
    <w:rsid w:val="04C6922B"/>
    <w:rsid w:val="04E6464D"/>
    <w:rsid w:val="06006168"/>
    <w:rsid w:val="06045D77"/>
    <w:rsid w:val="0687BF4C"/>
    <w:rsid w:val="0701EEEE"/>
    <w:rsid w:val="089ED450"/>
    <w:rsid w:val="0934C31E"/>
    <w:rsid w:val="098231C7"/>
    <w:rsid w:val="09EB6888"/>
    <w:rsid w:val="0B670AC2"/>
    <w:rsid w:val="0CCCD9F4"/>
    <w:rsid w:val="0CF6164E"/>
    <w:rsid w:val="0DA1F838"/>
    <w:rsid w:val="0FA8B58B"/>
    <w:rsid w:val="1100443C"/>
    <w:rsid w:val="112EBC48"/>
    <w:rsid w:val="1188059F"/>
    <w:rsid w:val="11927438"/>
    <w:rsid w:val="12227BDC"/>
    <w:rsid w:val="127E8F26"/>
    <w:rsid w:val="137A86A2"/>
    <w:rsid w:val="13956B29"/>
    <w:rsid w:val="14744B8D"/>
    <w:rsid w:val="14AEEA66"/>
    <w:rsid w:val="16330E33"/>
    <w:rsid w:val="1683B732"/>
    <w:rsid w:val="1686B33B"/>
    <w:rsid w:val="16C1FA34"/>
    <w:rsid w:val="16EAE6E2"/>
    <w:rsid w:val="16FD3451"/>
    <w:rsid w:val="172A579E"/>
    <w:rsid w:val="1733CC5E"/>
    <w:rsid w:val="17457064"/>
    <w:rsid w:val="1810CAE2"/>
    <w:rsid w:val="19C782EB"/>
    <w:rsid w:val="1A3B54F1"/>
    <w:rsid w:val="1A9AE126"/>
    <w:rsid w:val="1B27BF33"/>
    <w:rsid w:val="1BA7216D"/>
    <w:rsid w:val="1BEB7FAB"/>
    <w:rsid w:val="1C3FD133"/>
    <w:rsid w:val="1D33671A"/>
    <w:rsid w:val="1D71665A"/>
    <w:rsid w:val="1DD24732"/>
    <w:rsid w:val="1E44B099"/>
    <w:rsid w:val="1E4BE3D9"/>
    <w:rsid w:val="1FB2F689"/>
    <w:rsid w:val="1FE0E5A1"/>
    <w:rsid w:val="216CADF2"/>
    <w:rsid w:val="21B73CEE"/>
    <w:rsid w:val="222D82D5"/>
    <w:rsid w:val="222E0268"/>
    <w:rsid w:val="233125B7"/>
    <w:rsid w:val="234A6A6C"/>
    <w:rsid w:val="235F7967"/>
    <w:rsid w:val="236ECFFA"/>
    <w:rsid w:val="241DC437"/>
    <w:rsid w:val="244D7150"/>
    <w:rsid w:val="254C6C18"/>
    <w:rsid w:val="25650101"/>
    <w:rsid w:val="2572A72A"/>
    <w:rsid w:val="25C85F9A"/>
    <w:rsid w:val="26309B06"/>
    <w:rsid w:val="26494796"/>
    <w:rsid w:val="26F3145E"/>
    <w:rsid w:val="2768FAF8"/>
    <w:rsid w:val="28661F60"/>
    <w:rsid w:val="29E9F1DF"/>
    <w:rsid w:val="2A250FC9"/>
    <w:rsid w:val="2A2D061D"/>
    <w:rsid w:val="2A752C2F"/>
    <w:rsid w:val="2AF3B97B"/>
    <w:rsid w:val="2B0AE82A"/>
    <w:rsid w:val="2B3F1A4D"/>
    <w:rsid w:val="2BF56205"/>
    <w:rsid w:val="2CCFE603"/>
    <w:rsid w:val="2E60CB51"/>
    <w:rsid w:val="2E8DC632"/>
    <w:rsid w:val="2F976F54"/>
    <w:rsid w:val="2FE198F3"/>
    <w:rsid w:val="30C872BF"/>
    <w:rsid w:val="310604CA"/>
    <w:rsid w:val="31817F6E"/>
    <w:rsid w:val="31F3C770"/>
    <w:rsid w:val="31FFC3C6"/>
    <w:rsid w:val="32239B11"/>
    <w:rsid w:val="323481F3"/>
    <w:rsid w:val="329B7D99"/>
    <w:rsid w:val="32D90F16"/>
    <w:rsid w:val="3571730E"/>
    <w:rsid w:val="3584C533"/>
    <w:rsid w:val="3591B8B3"/>
    <w:rsid w:val="36AC1A96"/>
    <w:rsid w:val="38886259"/>
    <w:rsid w:val="38A2FEC0"/>
    <w:rsid w:val="38FF6834"/>
    <w:rsid w:val="39BB0B82"/>
    <w:rsid w:val="3A4839A8"/>
    <w:rsid w:val="3B551355"/>
    <w:rsid w:val="3B655412"/>
    <w:rsid w:val="3C6ACE5F"/>
    <w:rsid w:val="3D2DC5E1"/>
    <w:rsid w:val="3DEC0654"/>
    <w:rsid w:val="3DEE17BA"/>
    <w:rsid w:val="3ECE899E"/>
    <w:rsid w:val="3EFB160A"/>
    <w:rsid w:val="3F9415DE"/>
    <w:rsid w:val="40C6985C"/>
    <w:rsid w:val="4189310C"/>
    <w:rsid w:val="4194602A"/>
    <w:rsid w:val="4213E2D7"/>
    <w:rsid w:val="42C22C63"/>
    <w:rsid w:val="42DFCB0B"/>
    <w:rsid w:val="43152DCF"/>
    <w:rsid w:val="442A0124"/>
    <w:rsid w:val="46581E36"/>
    <w:rsid w:val="46BD5015"/>
    <w:rsid w:val="46CDF992"/>
    <w:rsid w:val="46DA6281"/>
    <w:rsid w:val="47785AD7"/>
    <w:rsid w:val="4819326B"/>
    <w:rsid w:val="491D77B1"/>
    <w:rsid w:val="4963B2D6"/>
    <w:rsid w:val="4996C8A3"/>
    <w:rsid w:val="4A71C542"/>
    <w:rsid w:val="4B37A3A6"/>
    <w:rsid w:val="4BE55170"/>
    <w:rsid w:val="4DCAA4C8"/>
    <w:rsid w:val="4E2670CC"/>
    <w:rsid w:val="4E76600C"/>
    <w:rsid w:val="4FE5B523"/>
    <w:rsid w:val="5143957A"/>
    <w:rsid w:val="519EE95B"/>
    <w:rsid w:val="52A4E3BC"/>
    <w:rsid w:val="53613C8A"/>
    <w:rsid w:val="544F70FD"/>
    <w:rsid w:val="55095EF4"/>
    <w:rsid w:val="56AC7AE7"/>
    <w:rsid w:val="57453BD2"/>
    <w:rsid w:val="58403087"/>
    <w:rsid w:val="599B5B94"/>
    <w:rsid w:val="5A90FF40"/>
    <w:rsid w:val="5AD49D4E"/>
    <w:rsid w:val="5B77EB90"/>
    <w:rsid w:val="5C5FEAE3"/>
    <w:rsid w:val="5DF0CDF0"/>
    <w:rsid w:val="5E031262"/>
    <w:rsid w:val="5F323597"/>
    <w:rsid w:val="622AB179"/>
    <w:rsid w:val="626FF15B"/>
    <w:rsid w:val="62FCDE11"/>
    <w:rsid w:val="6370B2E8"/>
    <w:rsid w:val="639D14D3"/>
    <w:rsid w:val="640BA354"/>
    <w:rsid w:val="646D0272"/>
    <w:rsid w:val="647F3300"/>
    <w:rsid w:val="66F3AE55"/>
    <w:rsid w:val="670BAF03"/>
    <w:rsid w:val="6828692B"/>
    <w:rsid w:val="6899D88A"/>
    <w:rsid w:val="6A08E8E4"/>
    <w:rsid w:val="6A13B9E4"/>
    <w:rsid w:val="6A327D59"/>
    <w:rsid w:val="6B472820"/>
    <w:rsid w:val="6D08B29F"/>
    <w:rsid w:val="6D0CC554"/>
    <w:rsid w:val="6E6750D1"/>
    <w:rsid w:val="6F61680C"/>
    <w:rsid w:val="6FEA5AB1"/>
    <w:rsid w:val="70764E50"/>
    <w:rsid w:val="7098D174"/>
    <w:rsid w:val="70A46AD5"/>
    <w:rsid w:val="70D086BF"/>
    <w:rsid w:val="726539E8"/>
    <w:rsid w:val="72CFA710"/>
    <w:rsid w:val="74505A10"/>
    <w:rsid w:val="746CF337"/>
    <w:rsid w:val="74725145"/>
    <w:rsid w:val="748712B3"/>
    <w:rsid w:val="759AFD18"/>
    <w:rsid w:val="76225FD6"/>
    <w:rsid w:val="7625585D"/>
    <w:rsid w:val="76958BCE"/>
    <w:rsid w:val="76A10163"/>
    <w:rsid w:val="76BE6805"/>
    <w:rsid w:val="76FB8E43"/>
    <w:rsid w:val="7756E17A"/>
    <w:rsid w:val="7826788B"/>
    <w:rsid w:val="78B3E005"/>
    <w:rsid w:val="78DC8769"/>
    <w:rsid w:val="79544D8C"/>
    <w:rsid w:val="7955BC11"/>
    <w:rsid w:val="7A1EC70B"/>
    <w:rsid w:val="7A418941"/>
    <w:rsid w:val="7A55A013"/>
    <w:rsid w:val="7B7174D2"/>
    <w:rsid w:val="7BA0120D"/>
    <w:rsid w:val="7CF47AA0"/>
    <w:rsid w:val="7DAC88AE"/>
    <w:rsid w:val="7DC9FAE1"/>
    <w:rsid w:val="7DDBA95B"/>
    <w:rsid w:val="7DF6970C"/>
    <w:rsid w:val="7E86CF82"/>
    <w:rsid w:val="7EA3CF44"/>
    <w:rsid w:val="7FC88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2F4BF6"/>
  <w15:docId w15:val="{FFF80D1E-282A-4546-A59C-02B553A7B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7717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121F20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717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121F20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717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C1515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717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121F20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717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21F20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717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C1515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7177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C1515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7177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7177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F34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3455"/>
  </w:style>
  <w:style w:type="paragraph" w:styleId="Fuzeile">
    <w:name w:val="footer"/>
    <w:basedOn w:val="Standard"/>
    <w:link w:val="FuzeileZchn"/>
    <w:uiPriority w:val="99"/>
    <w:unhideWhenUsed/>
    <w:rsid w:val="004F34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3455"/>
  </w:style>
  <w:style w:type="table" w:styleId="Tabellenraster">
    <w:name w:val="Table Grid"/>
    <w:basedOn w:val="NormaleTabelle"/>
    <w:uiPriority w:val="39"/>
    <w:rsid w:val="003D2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23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232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rsid w:val="007323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323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232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23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232F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C6719D"/>
    <w:pPr>
      <w:ind w:left="720"/>
      <w:contextualSpacing/>
    </w:pPr>
  </w:style>
  <w:style w:type="character" w:styleId="Funotenzeichen">
    <w:name w:val="footnote reference"/>
    <w:basedOn w:val="Absatz-Standardschriftart"/>
    <w:uiPriority w:val="99"/>
    <w:rsid w:val="00C6719D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rsid w:val="00C6719D"/>
    <w:pPr>
      <w:spacing w:after="24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C6719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StandardWeb">
    <w:name w:val="Normal (Web)"/>
    <w:basedOn w:val="Standard"/>
    <w:uiPriority w:val="99"/>
    <w:unhideWhenUsed/>
    <w:rsid w:val="00C67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C671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2A54DE"/>
  </w:style>
  <w:style w:type="table" w:customStyle="1" w:styleId="Gitternetztabelle4Akzent11">
    <w:name w:val="Gitternetztabelle 4 – Akzent 11"/>
    <w:basedOn w:val="NormaleTabelle"/>
    <w:uiPriority w:val="49"/>
    <w:rsid w:val="00FB2D47"/>
    <w:pPr>
      <w:spacing w:after="0" w:line="240" w:lineRule="auto"/>
    </w:pPr>
    <w:tblPr>
      <w:tblStyleRowBandSize w:val="1"/>
      <w:tblStyleColBandSize w:val="1"/>
      <w:tblBorders>
        <w:top w:val="single" w:sz="4" w:space="0" w:color="569A9E" w:themeColor="accent1" w:themeTint="99"/>
        <w:left w:val="single" w:sz="4" w:space="0" w:color="569A9E" w:themeColor="accent1" w:themeTint="99"/>
        <w:bottom w:val="single" w:sz="4" w:space="0" w:color="569A9E" w:themeColor="accent1" w:themeTint="99"/>
        <w:right w:val="single" w:sz="4" w:space="0" w:color="569A9E" w:themeColor="accent1" w:themeTint="99"/>
        <w:insideH w:val="single" w:sz="4" w:space="0" w:color="569A9E" w:themeColor="accent1" w:themeTint="99"/>
        <w:insideV w:val="single" w:sz="4" w:space="0" w:color="569A9E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82B2C" w:themeColor="accent1"/>
          <w:left w:val="single" w:sz="4" w:space="0" w:color="182B2C" w:themeColor="accent1"/>
          <w:bottom w:val="single" w:sz="4" w:space="0" w:color="182B2C" w:themeColor="accent1"/>
          <w:right w:val="single" w:sz="4" w:space="0" w:color="182B2C" w:themeColor="accent1"/>
          <w:insideH w:val="nil"/>
          <w:insideV w:val="nil"/>
        </w:tcBorders>
        <w:shd w:val="clear" w:color="auto" w:fill="182B2C" w:themeFill="accent1"/>
      </w:tcPr>
    </w:tblStylePr>
    <w:tblStylePr w:type="lastRow">
      <w:rPr>
        <w:b/>
        <w:bCs/>
      </w:rPr>
      <w:tblPr/>
      <w:tcPr>
        <w:tcBorders>
          <w:top w:val="double" w:sz="4" w:space="0" w:color="182B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DEDF" w:themeFill="accent1" w:themeFillTint="33"/>
      </w:tcPr>
    </w:tblStylePr>
    <w:tblStylePr w:type="band1Horz">
      <w:tblPr/>
      <w:tcPr>
        <w:shd w:val="clear" w:color="auto" w:fill="C5DEDF" w:themeFill="accent1" w:themeFillTint="33"/>
      </w:tcPr>
    </w:tblStylePr>
  </w:style>
  <w:style w:type="table" w:customStyle="1" w:styleId="Gitternetztabelle6farbigAkzent11">
    <w:name w:val="Gitternetztabelle 6 farbig – Akzent 11"/>
    <w:basedOn w:val="NormaleTabelle"/>
    <w:uiPriority w:val="51"/>
    <w:rsid w:val="00FB2D47"/>
    <w:pPr>
      <w:spacing w:after="0" w:line="240" w:lineRule="auto"/>
    </w:pPr>
    <w:rPr>
      <w:color w:val="121F20" w:themeColor="accent1" w:themeShade="BF"/>
    </w:rPr>
    <w:tblPr>
      <w:tblStyleRowBandSize w:val="1"/>
      <w:tblStyleColBandSize w:val="1"/>
      <w:tblBorders>
        <w:top w:val="single" w:sz="4" w:space="0" w:color="569A9E" w:themeColor="accent1" w:themeTint="99"/>
        <w:left w:val="single" w:sz="4" w:space="0" w:color="569A9E" w:themeColor="accent1" w:themeTint="99"/>
        <w:bottom w:val="single" w:sz="4" w:space="0" w:color="569A9E" w:themeColor="accent1" w:themeTint="99"/>
        <w:right w:val="single" w:sz="4" w:space="0" w:color="569A9E" w:themeColor="accent1" w:themeTint="99"/>
        <w:insideH w:val="single" w:sz="4" w:space="0" w:color="569A9E" w:themeColor="accent1" w:themeTint="99"/>
        <w:insideV w:val="single" w:sz="4" w:space="0" w:color="569A9E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569A9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69A9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DEDF" w:themeFill="accent1" w:themeFillTint="33"/>
      </w:tcPr>
    </w:tblStylePr>
    <w:tblStylePr w:type="band1Horz">
      <w:tblPr/>
      <w:tcPr>
        <w:shd w:val="clear" w:color="auto" w:fill="C5DEDF" w:themeFill="accent1" w:themeFillTint="33"/>
      </w:tcPr>
    </w:tblStylePr>
  </w:style>
  <w:style w:type="character" w:customStyle="1" w:styleId="normaltextrun">
    <w:name w:val="normaltextrun"/>
    <w:basedOn w:val="Absatz-Standardschriftart"/>
    <w:rsid w:val="005C43A2"/>
  </w:style>
  <w:style w:type="character" w:styleId="Platzhaltertext">
    <w:name w:val="Placeholder Text"/>
    <w:basedOn w:val="Absatz-Standardschriftart"/>
    <w:uiPriority w:val="99"/>
    <w:semiHidden/>
    <w:rsid w:val="0077177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7177F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7177F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7177F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7177F"/>
    <w:rPr>
      <w:rFonts w:asciiTheme="majorHAnsi" w:eastAsiaTheme="majorEastAsia" w:hAnsiTheme="majorHAnsi" w:cstheme="majorBidi"/>
      <w:color w:val="121F20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177F"/>
    <w:rPr>
      <w:rFonts w:asciiTheme="majorHAnsi" w:eastAsiaTheme="majorEastAsia" w:hAnsiTheme="majorHAnsi" w:cstheme="majorBidi"/>
      <w:color w:val="121F20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7177F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7177F"/>
    <w:rPr>
      <w:rFonts w:asciiTheme="majorHAnsi" w:eastAsiaTheme="majorEastAsia" w:hAnsiTheme="majorHAnsi" w:cstheme="majorBidi"/>
      <w:color w:val="121F20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7177F"/>
    <w:rPr>
      <w:rFonts w:asciiTheme="majorHAnsi" w:eastAsiaTheme="majorEastAsia" w:hAnsiTheme="majorHAnsi" w:cstheme="majorBidi"/>
      <w:color w:val="121F20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7177F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7177F"/>
    <w:rPr>
      <w:rFonts w:asciiTheme="majorHAnsi" w:eastAsiaTheme="majorEastAsia" w:hAnsiTheme="majorHAnsi" w:cstheme="majorBidi"/>
      <w:color w:val="121F20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7177F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7177F"/>
    <w:rPr>
      <w:rFonts w:asciiTheme="majorHAnsi" w:eastAsiaTheme="majorEastAsia" w:hAnsiTheme="majorHAnsi" w:cstheme="majorBidi"/>
      <w:color w:val="0C1515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7177F"/>
    <w:rPr>
      <w:rFonts w:asciiTheme="majorHAnsi" w:eastAsiaTheme="majorEastAsia" w:hAnsiTheme="majorHAnsi" w:cstheme="majorBidi"/>
      <w:color w:val="0C1515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7177F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7177F"/>
    <w:rPr>
      <w:rFonts w:asciiTheme="majorHAnsi" w:eastAsiaTheme="majorEastAsia" w:hAnsiTheme="majorHAnsi" w:cstheme="majorBidi"/>
      <w:i/>
      <w:iCs/>
      <w:color w:val="121F20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7177F"/>
    <w:rPr>
      <w:rFonts w:asciiTheme="majorHAnsi" w:eastAsiaTheme="majorEastAsia" w:hAnsiTheme="majorHAnsi" w:cstheme="majorBidi"/>
      <w:i/>
      <w:iCs/>
      <w:color w:val="121F20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7177F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7177F"/>
    <w:rPr>
      <w:rFonts w:asciiTheme="majorHAnsi" w:eastAsiaTheme="majorEastAsia" w:hAnsiTheme="majorHAnsi" w:cstheme="majorBidi"/>
      <w:color w:val="121F20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7177F"/>
    <w:rPr>
      <w:rFonts w:asciiTheme="majorHAnsi" w:eastAsiaTheme="majorEastAsia" w:hAnsiTheme="majorHAnsi" w:cstheme="majorBidi"/>
      <w:color w:val="121F20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7177F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7177F"/>
    <w:rPr>
      <w:rFonts w:asciiTheme="majorHAnsi" w:eastAsiaTheme="majorEastAsia" w:hAnsiTheme="majorHAnsi" w:cstheme="majorBidi"/>
      <w:color w:val="0C1515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7177F"/>
    <w:rPr>
      <w:rFonts w:asciiTheme="majorHAnsi" w:eastAsiaTheme="majorEastAsia" w:hAnsiTheme="majorHAnsi" w:cstheme="majorBidi"/>
      <w:color w:val="0C1515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7177F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7177F"/>
    <w:rPr>
      <w:rFonts w:asciiTheme="majorHAnsi" w:eastAsiaTheme="majorEastAsia" w:hAnsiTheme="majorHAnsi" w:cstheme="majorBidi"/>
      <w:i/>
      <w:iCs/>
      <w:color w:val="0C1515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7177F"/>
    <w:rPr>
      <w:rFonts w:asciiTheme="majorHAnsi" w:eastAsiaTheme="majorEastAsia" w:hAnsiTheme="majorHAnsi" w:cstheme="majorBidi"/>
      <w:i/>
      <w:iCs/>
      <w:color w:val="0C1515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7177F"/>
    <w:pPr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7177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7177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7177F"/>
    <w:pPr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7177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7177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line="480" w:lineRule="auto"/>
      <w:outlineLvl w:val="0"/>
    </w:pPr>
    <w:rPr>
      <w:b/>
      <w:sz w:val="24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Pr>
      <w:b/>
      <w:sz w:val="24"/>
      <w:lang w:val="en-GB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SchwacheHervorhebung">
    <w:name w:val="Subtle Emphasis"/>
    <w:aliases w:val="Title section"/>
    <w:uiPriority w:val="19"/>
    <w:qFormat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line="480" w:lineRule="auto"/>
      <w:outlineLvl w:val="1"/>
    </w:pPr>
    <w:rPr>
      <w:b/>
      <w:i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b/>
      <w:i/>
      <w:lang w:val="en-GB"/>
    </w:rPr>
  </w:style>
  <w:style w:type="paragraph" w:styleId="berarbeitung">
    <w:name w:val="Revision"/>
    <w:hidden/>
    <w:uiPriority w:val="99"/>
    <w:semiHidden/>
    <w:rsid w:val="00E55BAA"/>
    <w:pPr>
      <w:spacing w:after="0" w:line="240" w:lineRule="auto"/>
    </w:pPr>
  </w:style>
  <w:style w:type="character" w:customStyle="1" w:styleId="acopre">
    <w:name w:val="acopre"/>
    <w:basedOn w:val="Absatz-Standardschriftart"/>
    <w:rsid w:val="008F66AA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25A5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BA48F1"/>
    <w:rPr>
      <w:color w:val="E5AE0D" w:themeColor="followed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F6CAF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Absatz-Standardschriftart"/>
    <w:rsid w:val="00E64B23"/>
  </w:style>
  <w:style w:type="character" w:styleId="Fett">
    <w:name w:val="Strong"/>
    <w:basedOn w:val="Absatz-Standardschriftart"/>
    <w:uiPriority w:val="22"/>
    <w:qFormat/>
    <w:rsid w:val="00876D38"/>
    <w:rPr>
      <w:b/>
      <w:bCs/>
    </w:rPr>
  </w:style>
  <w:style w:type="character" w:styleId="Hervorhebung">
    <w:name w:val="Emphasis"/>
    <w:basedOn w:val="Absatz-Standardschriftart"/>
    <w:uiPriority w:val="20"/>
    <w:qFormat/>
    <w:rsid w:val="00876D38"/>
    <w:rPr>
      <w:i/>
      <w:iCs/>
    </w:rPr>
  </w:style>
  <w:style w:type="character" w:customStyle="1" w:styleId="jlqj4b">
    <w:name w:val="jlqj4b"/>
    <w:basedOn w:val="Absatz-Standardschriftart"/>
    <w:rsid w:val="004758C3"/>
  </w:style>
  <w:style w:type="character" w:customStyle="1" w:styleId="lrzxr">
    <w:name w:val="lrzxr"/>
    <w:basedOn w:val="Absatz-Standardschriftart"/>
    <w:rsid w:val="00560CA1"/>
  </w:style>
  <w:style w:type="character" w:customStyle="1" w:styleId="hgkelc">
    <w:name w:val="hgkelc"/>
    <w:basedOn w:val="Absatz-Standardschriftart"/>
    <w:rsid w:val="002248D9"/>
  </w:style>
  <w:style w:type="character" w:customStyle="1" w:styleId="enlighter-c0">
    <w:name w:val="enlighter-c0"/>
    <w:basedOn w:val="Absatz-Standardschriftart"/>
    <w:rsid w:val="00A338A9"/>
  </w:style>
  <w:style w:type="character" w:customStyle="1" w:styleId="highlight">
    <w:name w:val="highlight"/>
    <w:basedOn w:val="Absatz-Standardschriftart"/>
    <w:rsid w:val="00EC22DB"/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843A4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658C1"/>
    <w:rPr>
      <w:color w:val="605E5C"/>
      <w:shd w:val="clear" w:color="auto" w:fill="E1DFDD"/>
    </w:rPr>
  </w:style>
  <w:style w:type="character" w:customStyle="1" w:styleId="identifier">
    <w:name w:val="identifier"/>
    <w:basedOn w:val="Absatz-Standardschriftart"/>
    <w:rsid w:val="00072668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B7C60"/>
    <w:rPr>
      <w:color w:val="605E5C"/>
      <w:shd w:val="clear" w:color="auto" w:fill="E1DFDD"/>
    </w:rPr>
  </w:style>
  <w:style w:type="character" w:customStyle="1" w:styleId="cf01">
    <w:name w:val="cf01"/>
    <w:basedOn w:val="Absatz-Standardschriftart"/>
    <w:rsid w:val="007B1CAB"/>
    <w:rPr>
      <w:rFonts w:ascii="Segoe UI" w:hAnsi="Segoe UI" w:cs="Segoe UI" w:hint="default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00498"/>
    <w:pPr>
      <w:outlineLvl w:val="9"/>
    </w:pPr>
    <w:rPr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A00498"/>
    <w:pPr>
      <w:spacing w:after="100"/>
    </w:pPr>
  </w:style>
  <w:style w:type="character" w:styleId="Erwhnung">
    <w:name w:val="Mention"/>
    <w:basedOn w:val="Absatz-Standardschriftart"/>
    <w:uiPriority w:val="99"/>
    <w:unhideWhenUsed/>
    <w:rsid w:val="00CD2B4D"/>
    <w:rPr>
      <w:color w:val="2B579A"/>
      <w:shd w:val="clear" w:color="auto" w:fill="E1DFDD"/>
    </w:rPr>
  </w:style>
  <w:style w:type="character" w:styleId="HTMLCode">
    <w:name w:val="HTML Code"/>
    <w:basedOn w:val="Absatz-Standardschriftart"/>
    <w:uiPriority w:val="99"/>
    <w:semiHidden/>
    <w:unhideWhenUsed/>
    <w:rsid w:val="0028063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6401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11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12259">
          <w:marLeft w:val="490"/>
          <w:marRight w:val="0"/>
          <w:marTop w:val="73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853868">
          <w:marLeft w:val="331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4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757503">
          <w:marLeft w:val="490"/>
          <w:marRight w:val="0"/>
          <w:marTop w:val="73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5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896877">
          <w:marLeft w:val="331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644412">
          <w:marLeft w:val="331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6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207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8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3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99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28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13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9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0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06546">
          <w:marLeft w:val="230"/>
          <w:marRight w:val="14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57799">
          <w:marLeft w:val="230"/>
          <w:marRight w:val="14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9785">
          <w:marLeft w:val="230"/>
          <w:marRight w:val="14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6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64643">
          <w:marLeft w:val="490"/>
          <w:marRight w:val="0"/>
          <w:marTop w:val="73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2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57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76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VANDAGE 1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182B2C"/>
      </a:accent1>
      <a:accent2>
        <a:srgbClr val="787B82"/>
      </a:accent2>
      <a:accent3>
        <a:srgbClr val="E5AE0D"/>
      </a:accent3>
      <a:accent4>
        <a:srgbClr val="56777E"/>
      </a:accent4>
      <a:accent5>
        <a:srgbClr val="8CA5AB"/>
      </a:accent5>
      <a:accent6>
        <a:srgbClr val="CBDADC"/>
      </a:accent6>
      <a:hlink>
        <a:srgbClr val="E5AE0D"/>
      </a:hlink>
      <a:folHlink>
        <a:srgbClr val="E5AE0D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31790F3C31A874E84239301DB0E7222" ma:contentTypeVersion="15" ma:contentTypeDescription="Ein neues Dokument erstellen." ma:contentTypeScope="" ma:versionID="fdf8baa11c1950eaf2c9576d66e70678">
  <xsd:schema xmlns:xsd="http://www.w3.org/2001/XMLSchema" xmlns:xs="http://www.w3.org/2001/XMLSchema" xmlns:p="http://schemas.microsoft.com/office/2006/metadata/properties" xmlns:ns2="40eec77d-baf9-4178-bc9f-06d0b7e7b23a" xmlns:ns3="663ad235-8a98-406a-8250-6f05f9bcce30" targetNamespace="http://schemas.microsoft.com/office/2006/metadata/properties" ma:root="true" ma:fieldsID="f2ce66f16af3926e5118229fa355ee62" ns2:_="" ns3:_="">
    <xsd:import namespace="40eec77d-baf9-4178-bc9f-06d0b7e7b23a"/>
    <xsd:import namespace="663ad235-8a98-406a-8250-6f05f9bcce3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eec77d-baf9-4178-bc9f-06d0b7e7b23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900500e-59dc-4729-bf6b-1501e62db83e}" ma:internalName="TaxCatchAll" ma:showField="CatchAllData" ma:web="40eec77d-baf9-4178-bc9f-06d0b7e7b2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ad235-8a98-406a-8250-6f05f9bcce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76275221-4df6-477d-a9c5-c9c6a1f54f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63ad235-8a98-406a-8250-6f05f9bcce30">
      <Terms xmlns="http://schemas.microsoft.com/office/infopath/2007/PartnerControls"/>
    </lcf76f155ced4ddcb4097134ff3c332f>
    <TaxCatchAll xmlns="40eec77d-baf9-4178-bc9f-06d0b7e7b23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0EDBF-5391-449F-AB8F-E8C2DC77A8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eec77d-baf9-4178-bc9f-06d0b7e7b23a"/>
    <ds:schemaRef ds:uri="663ad235-8a98-406a-8250-6f05f9bcce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771E7F-F503-4ECD-8B05-93B6A60CCBD9}">
  <ds:schemaRefs>
    <ds:schemaRef ds:uri="http://schemas.microsoft.com/office/2006/metadata/properties"/>
    <ds:schemaRef ds:uri="http://schemas.microsoft.com/office/infopath/2007/PartnerControls"/>
    <ds:schemaRef ds:uri="663ad235-8a98-406a-8250-6f05f9bcce30"/>
    <ds:schemaRef ds:uri="40eec77d-baf9-4178-bc9f-06d0b7e7b23a"/>
  </ds:schemaRefs>
</ds:datastoreItem>
</file>

<file path=customXml/itemProps3.xml><?xml version="1.0" encoding="utf-8"?>
<ds:datastoreItem xmlns:ds="http://schemas.openxmlformats.org/officeDocument/2006/customXml" ds:itemID="{898D5021-F057-45E9-961C-EF2A67CF33D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6766650-A4D5-48BB-9EED-0397A6836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2</Words>
  <Characters>3352</Characters>
  <Application>Microsoft Office Word</Application>
  <DocSecurity>0</DocSecurity>
  <Lines>27</Lines>
  <Paragraphs>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 Bielefeld</Company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, Julian</dc:creator>
  <cp:keywords/>
  <dc:description/>
  <cp:lastModifiedBy>Kylie Braegelmann</cp:lastModifiedBy>
  <cp:revision>5</cp:revision>
  <cp:lastPrinted>2023-12-05T23:53:00Z</cp:lastPrinted>
  <dcterms:created xsi:type="dcterms:W3CDTF">2024-05-15T14:34:00Z</dcterms:created>
  <dcterms:modified xsi:type="dcterms:W3CDTF">2025-01-1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1790F3C31A874E84239301DB0E7222</vt:lpwstr>
  </property>
  <property fmtid="{D5CDD505-2E9C-101B-9397-08002B2CF9AE}" pid="3" name="CitaviDocumentProperty_0">
    <vt:lpwstr>29ccf65a-d300-4ed9-a083-224e71f0c55b</vt:lpwstr>
  </property>
  <property fmtid="{D5CDD505-2E9C-101B-9397-08002B2CF9AE}" pid="4" name="CitaviDocumentProperty_7">
    <vt:lpwstr>NEJM_HO Epi</vt:lpwstr>
  </property>
  <property fmtid="{D5CDD505-2E9C-101B-9397-08002B2CF9AE}" pid="5" name="CitaviDocumentProperty_1">
    <vt:lpwstr>6.15.2.0</vt:lpwstr>
  </property>
  <property fmtid="{D5CDD505-2E9C-101B-9397-08002B2CF9AE}" pid="6" name="CitaviDocumentProperty_6">
    <vt:lpwstr>False</vt:lpwstr>
  </property>
  <property fmtid="{D5CDD505-2E9C-101B-9397-08002B2CF9AE}" pid="7" name="MediaServiceImageTags">
    <vt:lpwstr/>
  </property>
  <property fmtid="{D5CDD505-2E9C-101B-9397-08002B2CF9AE}" pid="8" name="CitaviDocumentProperty_8">
    <vt:lpwstr>CloudProjectKey=ldqsxps9j2rl7o6fuu44ov82fxs8skub4h1lpae7gd0j62qbz; ProjectName=NEJM_HO Epi</vt:lpwstr>
  </property>
</Properties>
</file>